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B4749" w14:textId="54B7BB62" w:rsidR="0014660B" w:rsidRPr="00381997" w:rsidRDefault="0014660B" w:rsidP="003E4CCD">
      <w:pPr>
        <w:ind w:left="-1170"/>
        <w:jc w:val="both"/>
        <w:rPr>
          <w:rFonts w:cstheme="minorHAnsi"/>
          <w:b/>
          <w:sz w:val="24"/>
          <w:szCs w:val="24"/>
          <w:lang w:val="en-CA"/>
        </w:rPr>
      </w:pPr>
      <w:r w:rsidRPr="00381997">
        <w:rPr>
          <w:rFonts w:cstheme="minorHAnsi"/>
          <w:b/>
          <w:sz w:val="24"/>
          <w:szCs w:val="24"/>
          <w:lang w:val="en-CA"/>
        </w:rPr>
        <w:t xml:space="preserve">Table </w:t>
      </w:r>
      <w:r w:rsidR="00A70691">
        <w:rPr>
          <w:rFonts w:cstheme="minorHAnsi"/>
          <w:b/>
          <w:sz w:val="24"/>
          <w:szCs w:val="24"/>
          <w:lang w:val="en-CA"/>
        </w:rPr>
        <w:t>S</w:t>
      </w:r>
      <w:r w:rsidR="009C6546">
        <w:rPr>
          <w:rFonts w:cstheme="minorHAnsi"/>
          <w:b/>
          <w:sz w:val="24"/>
          <w:szCs w:val="24"/>
          <w:lang w:val="en-CA"/>
        </w:rPr>
        <w:t>2</w:t>
      </w:r>
      <w:r w:rsidRPr="00381997">
        <w:rPr>
          <w:rFonts w:cstheme="minorHAnsi"/>
          <w:b/>
          <w:sz w:val="24"/>
          <w:szCs w:val="24"/>
          <w:lang w:val="en-CA"/>
        </w:rPr>
        <w:t>. Yeast strains</w:t>
      </w:r>
      <w:r w:rsidR="00C070D5" w:rsidRPr="00381997">
        <w:rPr>
          <w:rFonts w:cstheme="minorHAnsi"/>
          <w:b/>
          <w:sz w:val="24"/>
          <w:szCs w:val="24"/>
          <w:lang w:val="en-CA"/>
        </w:rPr>
        <w:t xml:space="preserve"> and plasmids</w:t>
      </w:r>
      <w:r w:rsidRPr="00381997">
        <w:rPr>
          <w:rFonts w:cstheme="minorHAnsi"/>
          <w:b/>
          <w:sz w:val="24"/>
          <w:szCs w:val="24"/>
          <w:lang w:val="en-CA"/>
        </w:rPr>
        <w:t xml:space="preserve"> used in this study</w:t>
      </w:r>
    </w:p>
    <w:tbl>
      <w:tblPr>
        <w:tblStyle w:val="TableGrid"/>
        <w:tblW w:w="1106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8"/>
        <w:gridCol w:w="1004"/>
        <w:gridCol w:w="4732"/>
        <w:gridCol w:w="691"/>
        <w:gridCol w:w="1970"/>
      </w:tblGrid>
      <w:tr w:rsidR="00C070D5" w:rsidRPr="008664C1" w14:paraId="2E4F9DF6" w14:textId="77777777" w:rsidTr="009D433D">
        <w:trPr>
          <w:trHeight w:val="340"/>
          <w:tblHeader/>
          <w:jc w:val="center"/>
        </w:trPr>
        <w:tc>
          <w:tcPr>
            <w:tcW w:w="266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AA060" w14:textId="77777777" w:rsidR="0014660B" w:rsidRPr="00DA60F2" w:rsidRDefault="00381997" w:rsidP="00DC1FFC">
            <w:pPr>
              <w:rPr>
                <w:b/>
                <w:sz w:val="24"/>
                <w:szCs w:val="24"/>
                <w:lang w:val="en-CA"/>
              </w:rPr>
            </w:pPr>
            <w:r>
              <w:rPr>
                <w:b/>
                <w:sz w:val="24"/>
                <w:szCs w:val="24"/>
                <w:lang w:val="en-CA"/>
              </w:rPr>
              <w:t>Strain name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7493C" w14:textId="77777777" w:rsidR="00C070D5" w:rsidRPr="008664C1" w:rsidRDefault="00381997" w:rsidP="00DC1FF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664C1">
              <w:rPr>
                <w:rFonts w:cstheme="minorHAnsi"/>
                <w:b/>
                <w:bCs/>
                <w:sz w:val="24"/>
                <w:szCs w:val="24"/>
                <w:lang w:val="en-US"/>
              </w:rPr>
              <w:t>Strain</w:t>
            </w:r>
          </w:p>
          <w:p w14:paraId="3EC14BC7" w14:textId="77777777" w:rsidR="0014660B" w:rsidRPr="008664C1" w:rsidRDefault="00C070D5" w:rsidP="00DC1FF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664C1">
              <w:rPr>
                <w:rFonts w:cstheme="minorHAnsi"/>
                <w:b/>
                <w:bCs/>
                <w:sz w:val="24"/>
                <w:szCs w:val="24"/>
                <w:lang w:val="en-US"/>
              </w:rPr>
              <w:t>n</w:t>
            </w:r>
            <w:r w:rsidR="0014660B" w:rsidRPr="008664C1">
              <w:rPr>
                <w:rFonts w:cstheme="minorHAnsi"/>
                <w:b/>
                <w:bCs/>
                <w:sz w:val="24"/>
                <w:szCs w:val="24"/>
                <w:lang w:val="en-US"/>
              </w:rPr>
              <w:t>umber</w:t>
            </w:r>
          </w:p>
        </w:tc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84E7FD" w14:textId="77777777" w:rsidR="0014660B" w:rsidRPr="008664C1" w:rsidRDefault="0014660B" w:rsidP="00DC1FF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664C1">
              <w:rPr>
                <w:rFonts w:cstheme="minorHAnsi"/>
                <w:b/>
                <w:bCs/>
                <w:sz w:val="24"/>
                <w:szCs w:val="24"/>
                <w:lang w:val="en-US"/>
              </w:rPr>
              <w:t>Relevant</w:t>
            </w:r>
          </w:p>
          <w:p w14:paraId="3DC48E75" w14:textId="77777777" w:rsidR="0014660B" w:rsidRPr="008664C1" w:rsidRDefault="0014660B" w:rsidP="00DC1FF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664C1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99E529" w14:textId="77777777" w:rsidR="0014660B" w:rsidRPr="008664C1" w:rsidRDefault="0014660B" w:rsidP="00DC1FF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664C1">
              <w:rPr>
                <w:rFonts w:cstheme="minorHAnsi"/>
                <w:b/>
                <w:bCs/>
                <w:sz w:val="24"/>
                <w:szCs w:val="24"/>
                <w:lang w:val="en-US"/>
              </w:rPr>
              <w:t>MAT</w:t>
            </w:r>
          </w:p>
        </w:tc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2F93AC1" w14:textId="77777777" w:rsidR="0014660B" w:rsidRPr="008664C1" w:rsidRDefault="0014660B" w:rsidP="00DC1FF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664C1">
              <w:rPr>
                <w:rFonts w:cstheme="minorHAnsi"/>
                <w:b/>
                <w:bCs/>
                <w:sz w:val="24"/>
                <w:szCs w:val="24"/>
                <w:lang w:val="en-US"/>
              </w:rPr>
              <w:t>Source</w:t>
            </w:r>
          </w:p>
        </w:tc>
      </w:tr>
      <w:tr w:rsidR="00C070D5" w:rsidRPr="004E4280" w14:paraId="04FEADCF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3F6BA16A" w14:textId="77777777" w:rsidR="0014660B" w:rsidRPr="00381997" w:rsidRDefault="00DA60F2" w:rsidP="00DC1FFC">
            <w:pPr>
              <w:rPr>
                <w:sz w:val="20"/>
                <w:szCs w:val="20"/>
                <w:lang w:val="en-CA"/>
              </w:rPr>
            </w:pPr>
            <w:r w:rsidRPr="00381997">
              <w:rPr>
                <w:sz w:val="20"/>
                <w:szCs w:val="20"/>
                <w:lang w:val="en-CA"/>
              </w:rPr>
              <w:t>Wild-type (WT)</w:t>
            </w:r>
            <w:r w:rsidR="00100280">
              <w:rPr>
                <w:sz w:val="20"/>
                <w:szCs w:val="20"/>
                <w:lang w:val="en-CA"/>
              </w:rPr>
              <w:t xml:space="preserve"> haploid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F1C2F16" w14:textId="77777777" w:rsidR="0014660B" w:rsidRPr="008664C1" w:rsidRDefault="0014660B" w:rsidP="00DC1FF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664C1">
              <w:rPr>
                <w:rFonts w:cstheme="minorHAnsi"/>
                <w:color w:val="000000"/>
                <w:sz w:val="20"/>
                <w:szCs w:val="20"/>
                <w:lang w:val="en-US"/>
              </w:rPr>
              <w:t>yMT1448</w:t>
            </w:r>
          </w:p>
        </w:tc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7470EB9" w14:textId="77777777" w:rsidR="0014660B" w:rsidRPr="008664C1" w:rsidRDefault="00F309CB" w:rsidP="00DC1FFC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8664C1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  <w:r w:rsidRPr="00F309C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Δ</w:t>
            </w:r>
            <w:r w:rsidRPr="008664C1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1 leu2</w:t>
            </w:r>
            <w:r w:rsidRPr="00F309C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Δ</w:t>
            </w:r>
            <w:r w:rsidRPr="008664C1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0 met15</w:t>
            </w:r>
            <w:r w:rsidRPr="00F309C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Δ</w:t>
            </w:r>
            <w:r w:rsidRPr="008664C1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0 ura3</w:t>
            </w:r>
            <w:r w:rsidRPr="00F309C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Δ</w:t>
            </w:r>
            <w:r w:rsidRPr="008664C1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C0C9DBC" w14:textId="77777777" w:rsidR="0014660B" w:rsidRPr="008664C1" w:rsidRDefault="0014660B" w:rsidP="00DC1FFC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64C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2B0BF690" w14:textId="44193ACD" w:rsidR="0014660B" w:rsidRPr="00D56AF1" w:rsidRDefault="005866D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C070D5" w:rsidRPr="004E4280" w14:paraId="094A138B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395E9A38" w14:textId="77777777" w:rsidR="0014660B" w:rsidRPr="004E4280" w:rsidRDefault="00DA60F2" w:rsidP="00DC1FFC">
            <w:pPr>
              <w:rPr>
                <w:sz w:val="20"/>
                <w:szCs w:val="20"/>
              </w:rPr>
            </w:pPr>
            <w:r w:rsidRPr="004E4280">
              <w:rPr>
                <w:sz w:val="20"/>
                <w:szCs w:val="20"/>
              </w:rPr>
              <w:t xml:space="preserve">WT </w:t>
            </w:r>
            <w:proofErr w:type="spellStart"/>
            <w:r w:rsidRPr="004E4280">
              <w:rPr>
                <w:sz w:val="20"/>
                <w:szCs w:val="20"/>
              </w:rPr>
              <w:t>diploid</w:t>
            </w:r>
            <w:proofErr w:type="spellEnd"/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D4F1CC6" w14:textId="77777777" w:rsidR="0014660B" w:rsidRPr="00D56AF1" w:rsidRDefault="0014660B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snapToGrid w:val="0"/>
                <w:color w:val="000000"/>
                <w:sz w:val="20"/>
                <w:szCs w:val="20"/>
              </w:rPr>
              <w:t>yMT1450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0FCE3D" w14:textId="77777777" w:rsidR="0014660B" w:rsidRPr="0014660B" w:rsidRDefault="0014660B" w:rsidP="00DC1FF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4660B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his3</w:t>
            </w:r>
            <w:r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="00F309CB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</w:t>
            </w:r>
            <w:r w:rsidRPr="0014660B">
              <w:rPr>
                <w:i/>
                <w:iCs/>
                <w:snapToGrid w:val="0"/>
                <w:color w:val="000000"/>
                <w:sz w:val="20"/>
                <w:szCs w:val="20"/>
              </w:rPr>
              <w:t>/</w:t>
            </w:r>
            <w:r w:rsidRPr="0014660B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his3</w:t>
            </w:r>
            <w:r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="00F309CB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</w:t>
            </w:r>
            <w:r w:rsidRPr="0014660B">
              <w:rPr>
                <w:i/>
                <w:iCs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4660B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leu2</w:t>
            </w:r>
            <w:r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="00F309CB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</w:t>
            </w:r>
            <w:r w:rsidRPr="0014660B">
              <w:rPr>
                <w:i/>
                <w:iCs/>
                <w:snapToGrid w:val="0"/>
                <w:color w:val="000000"/>
                <w:sz w:val="20"/>
                <w:szCs w:val="20"/>
              </w:rPr>
              <w:t>/</w:t>
            </w:r>
            <w:r w:rsidRPr="0014660B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leu2</w:t>
            </w:r>
            <w:r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="00F309CB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</w:t>
            </w:r>
            <w:r w:rsidRPr="0014660B">
              <w:rPr>
                <w:i/>
                <w:iCs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4660B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ura3</w:t>
            </w:r>
            <w:r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="00F309CB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</w:t>
            </w:r>
            <w:r w:rsidRPr="0014660B">
              <w:rPr>
                <w:i/>
                <w:iCs/>
                <w:snapToGrid w:val="0"/>
                <w:color w:val="000000"/>
                <w:sz w:val="20"/>
                <w:szCs w:val="20"/>
              </w:rPr>
              <w:t>/</w:t>
            </w:r>
            <w:r w:rsidRPr="0014660B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ura3</w:t>
            </w:r>
            <w:r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="00F309CB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</w:t>
            </w:r>
            <w:r w:rsidRPr="0014660B">
              <w:rPr>
                <w:i/>
                <w:iCs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4660B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MET15/met15</w:t>
            </w:r>
            <w:r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="00F309CB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</w:t>
            </w:r>
            <w:r w:rsidRPr="0014660B">
              <w:rPr>
                <w:i/>
                <w:iCs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4660B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LYS2/lys2</w:t>
            </w:r>
            <w:r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="00F309CB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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C67F32A" w14:textId="77777777" w:rsidR="0014660B" w:rsidRDefault="0014660B" w:rsidP="00DC1F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snapToGrid w:val="0"/>
                <w:color w:val="000000"/>
                <w:sz w:val="20"/>
                <w:szCs w:val="20"/>
              </w:rPr>
              <w:t>/</w:t>
            </w:r>
            <w:r>
              <w:rPr>
                <w:rFonts w:ascii="Symbol" w:hAnsi="Symbol"/>
                <w:snapToGrid w:val="0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3AE89FDF" w14:textId="5D4856A1" w:rsidR="0014660B" w:rsidRPr="00D56AF1" w:rsidRDefault="0014660B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snapToGrid w:val="0"/>
                <w:color w:val="000000"/>
                <w:sz w:val="20"/>
                <w:szCs w:val="20"/>
              </w:rPr>
              <w:t>C. Roberts</w:t>
            </w:r>
            <w:r w:rsidR="00065D4A">
              <w:rPr>
                <w:rFonts w:cstheme="minorHAnsi"/>
                <w:snapToGrid w:val="0"/>
                <w:color w:val="000000"/>
                <w:sz w:val="20"/>
                <w:szCs w:val="20"/>
              </w:rPr>
              <w:t xml:space="preserve"> (gift)</w:t>
            </w:r>
          </w:p>
        </w:tc>
      </w:tr>
      <w:tr w:rsidR="00DA60F2" w14:paraId="0AA254D6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79DC73B0" w14:textId="77777777" w:rsidR="00DA60F2" w:rsidRPr="00381997" w:rsidRDefault="00DA60F2" w:rsidP="00DC1FFC">
            <w:pPr>
              <w:rPr>
                <w:sz w:val="20"/>
                <w:szCs w:val="20"/>
                <w:lang w:val="en-CA"/>
              </w:rPr>
            </w:pPr>
            <w:r w:rsidRPr="003E4CCD">
              <w:rPr>
                <w:i/>
                <w:iCs/>
                <w:sz w:val="20"/>
                <w:szCs w:val="20"/>
              </w:rPr>
              <w:t>WHI5</w:t>
            </w:r>
            <w:r w:rsidRPr="004E4280">
              <w:rPr>
                <w:sz w:val="20"/>
                <w:szCs w:val="20"/>
              </w:rPr>
              <w:t>/</w:t>
            </w:r>
            <w:r w:rsidRPr="004E4280">
              <w:rPr>
                <w:i/>
                <w:sz w:val="20"/>
                <w:szCs w:val="20"/>
              </w:rPr>
              <w:t>whi5</w:t>
            </w:r>
            <w:r w:rsidRPr="00381997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381997">
              <w:rPr>
                <w:rFonts w:ascii="Symbol" w:hAnsi="Symbol"/>
                <w:i/>
                <w:sz w:val="20"/>
                <w:szCs w:val="20"/>
                <w:lang w:val="en-CA"/>
              </w:rPr>
              <w:t></w:t>
            </w:r>
            <w:r w:rsidRPr="00381997">
              <w:rPr>
                <w:rFonts w:cstheme="minorHAnsi"/>
                <w:sz w:val="20"/>
                <w:szCs w:val="20"/>
                <w:lang w:val="en-CA"/>
              </w:rPr>
              <w:t>diploid</w:t>
            </w:r>
            <w:r w:rsidR="00100280">
              <w:rPr>
                <w:rFonts w:cstheme="minorHAnsi"/>
                <w:sz w:val="20"/>
                <w:szCs w:val="20"/>
                <w:lang w:val="en-CA"/>
              </w:rPr>
              <w:t>, clone 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4F2FFC" w14:textId="77777777" w:rsidR="00DA60F2" w:rsidRPr="00D56AF1" w:rsidRDefault="00F23914" w:rsidP="00DC1FFC">
            <w:pPr>
              <w:rPr>
                <w:rFonts w:cstheme="minorHAnsi"/>
                <w:snapToGrid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yMT5036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DF09291" w14:textId="77777777" w:rsidR="00DA60F2" w:rsidRPr="0014660B" w:rsidRDefault="00DA60F2" w:rsidP="00DC1FFC">
            <w:pP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WHI5/whi5:</w:t>
            </w:r>
            <w:r w:rsidR="00DE5E07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</w:t>
            </w:r>
            <w:proofErr w:type="spellStart"/>
            <w:r w:rsidR="006B678E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kan</w:t>
            </w:r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MX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338B1B" w14:textId="77777777" w:rsidR="00DA60F2" w:rsidRPr="00D56AF1" w:rsidRDefault="00100280" w:rsidP="00DC1FFC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snapToGrid w:val="0"/>
                <w:color w:val="000000"/>
                <w:sz w:val="20"/>
                <w:szCs w:val="20"/>
              </w:rPr>
              <w:t>/</w:t>
            </w:r>
            <w:r>
              <w:rPr>
                <w:rFonts w:ascii="Symbol" w:hAnsi="Symbol"/>
                <w:snapToGrid w:val="0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116C8120" w14:textId="77777777" w:rsidR="00DA60F2" w:rsidRPr="00D56AF1" w:rsidRDefault="00100280" w:rsidP="00DC1FFC">
            <w:pPr>
              <w:rPr>
                <w:rFonts w:cstheme="minorHAnsi"/>
                <w:snapToGrid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100280" w14:paraId="7D6EC1B1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109D4FAA" w14:textId="77777777" w:rsidR="00100280" w:rsidRPr="00381997" w:rsidRDefault="00100280" w:rsidP="00DC1FFC">
            <w:pPr>
              <w:rPr>
                <w:sz w:val="20"/>
                <w:szCs w:val="20"/>
                <w:lang w:val="en-CA"/>
              </w:rPr>
            </w:pPr>
            <w:r w:rsidRPr="003E4CCD">
              <w:rPr>
                <w:i/>
                <w:iCs/>
                <w:sz w:val="20"/>
                <w:szCs w:val="20"/>
              </w:rPr>
              <w:t>WHI5</w:t>
            </w:r>
            <w:r w:rsidRPr="004E4280">
              <w:rPr>
                <w:sz w:val="20"/>
                <w:szCs w:val="20"/>
              </w:rPr>
              <w:t>/</w:t>
            </w:r>
            <w:r w:rsidRPr="004E4280">
              <w:rPr>
                <w:i/>
                <w:sz w:val="20"/>
                <w:szCs w:val="20"/>
              </w:rPr>
              <w:t>whi5</w:t>
            </w:r>
            <w:r w:rsidRPr="00381997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381997">
              <w:rPr>
                <w:rFonts w:ascii="Symbol" w:hAnsi="Symbol"/>
                <w:i/>
                <w:sz w:val="20"/>
                <w:szCs w:val="20"/>
                <w:lang w:val="en-CA"/>
              </w:rPr>
              <w:t></w:t>
            </w:r>
            <w:r w:rsidRPr="00381997">
              <w:rPr>
                <w:rFonts w:cstheme="minorHAnsi"/>
                <w:sz w:val="20"/>
                <w:szCs w:val="20"/>
                <w:lang w:val="en-CA"/>
              </w:rPr>
              <w:t>diploid</w:t>
            </w:r>
            <w:r>
              <w:rPr>
                <w:rFonts w:cstheme="minorHAnsi"/>
                <w:sz w:val="20"/>
                <w:szCs w:val="20"/>
                <w:lang w:val="en-CA"/>
              </w:rPr>
              <w:t>, clone 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E05EFE4" w14:textId="77777777" w:rsidR="00100280" w:rsidRPr="00D56AF1" w:rsidRDefault="00F23914" w:rsidP="00DC1FFC">
            <w:pPr>
              <w:rPr>
                <w:rFonts w:cstheme="minorHAnsi"/>
                <w:snapToGrid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yMT5037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4D0F471" w14:textId="77777777" w:rsidR="00100280" w:rsidRPr="0014660B" w:rsidRDefault="00100280" w:rsidP="00DC1FFC">
            <w:pP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WHI5/whi5::</w:t>
            </w:r>
            <w:proofErr w:type="spellStart"/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F3E5B36" w14:textId="77777777" w:rsidR="00100280" w:rsidRPr="00D56AF1" w:rsidRDefault="00100280" w:rsidP="00DC1FFC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snapToGrid w:val="0"/>
                <w:color w:val="000000"/>
                <w:sz w:val="20"/>
                <w:szCs w:val="20"/>
              </w:rPr>
              <w:t>/</w:t>
            </w:r>
            <w:r>
              <w:rPr>
                <w:rFonts w:ascii="Symbol" w:hAnsi="Symbol"/>
                <w:snapToGrid w:val="0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363DD706" w14:textId="77777777" w:rsidR="00100280" w:rsidRPr="00D56AF1" w:rsidRDefault="00100280" w:rsidP="00DC1FFC">
            <w:pPr>
              <w:rPr>
                <w:rFonts w:cstheme="minorHAnsi"/>
                <w:snapToGrid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100280" w14:paraId="41CDC787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1D098C34" w14:textId="77777777" w:rsidR="00100280" w:rsidRPr="00381997" w:rsidRDefault="00100280" w:rsidP="00DC1FFC">
            <w:pPr>
              <w:rPr>
                <w:sz w:val="20"/>
                <w:szCs w:val="20"/>
                <w:lang w:val="en-CA"/>
              </w:rPr>
            </w:pPr>
            <w:r w:rsidRPr="003E4CCD">
              <w:rPr>
                <w:i/>
                <w:iCs/>
                <w:sz w:val="20"/>
                <w:szCs w:val="20"/>
              </w:rPr>
              <w:t>WHI5</w:t>
            </w:r>
            <w:r w:rsidRPr="004E4280">
              <w:rPr>
                <w:sz w:val="20"/>
                <w:szCs w:val="20"/>
              </w:rPr>
              <w:t>/</w:t>
            </w:r>
            <w:r w:rsidRPr="004E4280">
              <w:rPr>
                <w:i/>
                <w:sz w:val="20"/>
                <w:szCs w:val="20"/>
              </w:rPr>
              <w:t>whi5</w:t>
            </w:r>
            <w:r w:rsidRPr="00381997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381997">
              <w:rPr>
                <w:rFonts w:ascii="Symbol" w:hAnsi="Symbol"/>
                <w:i/>
                <w:sz w:val="20"/>
                <w:szCs w:val="20"/>
                <w:lang w:val="en-CA"/>
              </w:rPr>
              <w:t></w:t>
            </w:r>
            <w:r w:rsidRPr="00381997">
              <w:rPr>
                <w:rFonts w:cstheme="minorHAnsi"/>
                <w:sz w:val="20"/>
                <w:szCs w:val="20"/>
                <w:lang w:val="en-CA"/>
              </w:rPr>
              <w:t>diploid</w:t>
            </w:r>
            <w:r>
              <w:rPr>
                <w:rFonts w:cstheme="minorHAnsi"/>
                <w:sz w:val="20"/>
                <w:szCs w:val="20"/>
                <w:lang w:val="en-CA"/>
              </w:rPr>
              <w:t>, clone 3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25465C2" w14:textId="77777777" w:rsidR="00100280" w:rsidRPr="00D56AF1" w:rsidRDefault="00F23914" w:rsidP="00DC1FFC">
            <w:pPr>
              <w:rPr>
                <w:rFonts w:cstheme="minorHAnsi"/>
                <w:snapToGrid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yMT5038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AD0862A" w14:textId="77777777" w:rsidR="00100280" w:rsidRPr="0014660B" w:rsidRDefault="00100280" w:rsidP="00DC1FFC">
            <w:pP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WHI5/whi5::</w:t>
            </w:r>
            <w:proofErr w:type="spellStart"/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B7C60F" w14:textId="77777777" w:rsidR="00100280" w:rsidRPr="00D56AF1" w:rsidRDefault="00100280" w:rsidP="00DC1FFC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snapToGrid w:val="0"/>
                <w:color w:val="000000"/>
                <w:sz w:val="20"/>
                <w:szCs w:val="20"/>
              </w:rPr>
              <w:t>/</w:t>
            </w:r>
            <w:r>
              <w:rPr>
                <w:rFonts w:ascii="Symbol" w:hAnsi="Symbol"/>
                <w:snapToGrid w:val="0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71360E41" w14:textId="77777777" w:rsidR="00100280" w:rsidRPr="00D56AF1" w:rsidRDefault="00100280" w:rsidP="00DC1FFC">
            <w:pPr>
              <w:rPr>
                <w:rFonts w:cstheme="minorHAnsi"/>
                <w:snapToGrid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100280" w14:paraId="49FD1B1F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0E6C5FE3" w14:textId="77777777" w:rsidR="00100280" w:rsidRPr="00381997" w:rsidRDefault="00100280" w:rsidP="00DC1FFC">
            <w:pPr>
              <w:rPr>
                <w:i/>
                <w:sz w:val="20"/>
                <w:szCs w:val="20"/>
                <w:lang w:val="en-CA"/>
              </w:rPr>
            </w:pPr>
            <w:r w:rsidRPr="00381997">
              <w:rPr>
                <w:i/>
                <w:sz w:val="20"/>
                <w:szCs w:val="20"/>
                <w:lang w:val="en-CA"/>
              </w:rPr>
              <w:t>cln3</w:t>
            </w:r>
            <w:r w:rsidRPr="00381997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381997">
              <w:rPr>
                <w:i/>
                <w:sz w:val="20"/>
                <w:szCs w:val="20"/>
                <w:lang w:val="en-CA"/>
              </w:rPr>
              <w:t xml:space="preserve"> bck2</w:t>
            </w:r>
            <w:r w:rsidRPr="00381997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381997">
              <w:rPr>
                <w:i/>
                <w:sz w:val="20"/>
                <w:szCs w:val="20"/>
                <w:lang w:val="en-CA"/>
              </w:rPr>
              <w:t xml:space="preserve"> GAL1-WHI5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EA732C5" w14:textId="77777777" w:rsidR="00100280" w:rsidRPr="00D56AF1" w:rsidRDefault="00A42435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yMT4317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F53AF52" w14:textId="003D3216" w:rsidR="00100280" w:rsidRPr="0014660B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1466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ln3</w:t>
            </w:r>
            <w:r w:rsidRPr="0014660B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 xml:space="preserve">::LEU2 </w:t>
            </w:r>
            <w:r w:rsidRPr="001466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bck2</w:t>
            </w:r>
            <w:r w:rsidRPr="0014660B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natMX</w:t>
            </w:r>
            <w:proofErr w:type="spellEnd"/>
            <w:r w:rsidRPr="001466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whi5::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kanMX</w:t>
            </w:r>
            <w:r w:rsidRPr="001466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pGAL1-WHI5 mfa1::MFA1pr-spHIS5+ can1</w:t>
            </w:r>
            <w:r w:rsidRPr="003B223A">
              <w:rPr>
                <w:rFonts w:ascii="Symbol" w:hAnsi="Symbol" w:cstheme="minorHAnsi"/>
                <w:i/>
                <w:color w:val="000000"/>
                <w:sz w:val="20"/>
                <w:szCs w:val="20"/>
              </w:rPr>
              <w:t>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879AB16" w14:textId="77777777" w:rsidR="00100280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1EA56414" w14:textId="77777777" w:rsidR="00100280" w:rsidRPr="00D56AF1" w:rsidRDefault="00100280" w:rsidP="00DC1FFC">
            <w:pPr>
              <w:rPr>
                <w:rFonts w:cstheme="minorHAnsi"/>
                <w:sz w:val="20"/>
                <w:szCs w:val="20"/>
              </w:rPr>
            </w:pPr>
            <w:r w:rsidRPr="00D56AF1">
              <w:rPr>
                <w:rFonts w:cstheme="minorHAnsi"/>
                <w:sz w:val="20"/>
                <w:szCs w:val="20"/>
              </w:rPr>
              <w:t xml:space="preserve">This </w:t>
            </w:r>
            <w:proofErr w:type="spellStart"/>
            <w:r w:rsidRPr="00D56AF1">
              <w:rPr>
                <w:rFonts w:cstheme="minorHAnsi"/>
                <w:sz w:val="20"/>
                <w:szCs w:val="20"/>
              </w:rPr>
              <w:t>work</w:t>
            </w:r>
            <w:proofErr w:type="spellEnd"/>
          </w:p>
        </w:tc>
      </w:tr>
      <w:tr w:rsidR="00100280" w14:paraId="29C81AAF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0E065586" w14:textId="77777777" w:rsidR="00100280" w:rsidRPr="00381997" w:rsidRDefault="00A84B20" w:rsidP="00DC1FFC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rs1</w:t>
            </w:r>
            <w:r w:rsidR="00100280" w:rsidRPr="00381997">
              <w:rPr>
                <w:sz w:val="20"/>
                <w:szCs w:val="20"/>
                <w:lang w:val="en-CA"/>
              </w:rPr>
              <w:t>-GFP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40BA051" w14:textId="77777777" w:rsidR="00100280" w:rsidRPr="00D56AF1" w:rsidRDefault="00720B9C" w:rsidP="00DC1FFC">
            <w:pPr>
              <w:rPr>
                <w:rFonts w:cstheme="minorHAnsi"/>
                <w:snapToGrid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yMT5039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120476" w14:textId="77777777" w:rsidR="00100280" w:rsidRPr="003B223A" w:rsidRDefault="00A84B2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="00100280"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r w:rsidR="00100280" w:rsidRPr="003B223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="00100280"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-</w:t>
            </w:r>
            <w:r w:rsidR="00100280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mGFPmut3-HIS3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42162E" w14:textId="77777777" w:rsidR="00100280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6D59D187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sz w:val="20"/>
                <w:szCs w:val="20"/>
              </w:rPr>
              <w:t xml:space="preserve">This </w:t>
            </w:r>
            <w:proofErr w:type="spellStart"/>
            <w:r w:rsidRPr="00D56AF1">
              <w:rPr>
                <w:rFonts w:cstheme="minorHAnsi"/>
                <w:sz w:val="20"/>
                <w:szCs w:val="20"/>
              </w:rPr>
              <w:t>work</w:t>
            </w:r>
            <w:proofErr w:type="spellEnd"/>
          </w:p>
        </w:tc>
      </w:tr>
      <w:tr w:rsidR="00100280" w14:paraId="0F8670AA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7CB4821D" w14:textId="77777777" w:rsidR="00100280" w:rsidRPr="00381997" w:rsidRDefault="00A84B20" w:rsidP="00DC1FFC">
            <w:pPr>
              <w:tabs>
                <w:tab w:val="right" w:pos="1894"/>
              </w:tabs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rs1</w:t>
            </w:r>
            <w:r w:rsidR="00100280" w:rsidRPr="00381997">
              <w:rPr>
                <w:sz w:val="20"/>
                <w:szCs w:val="20"/>
                <w:vertAlign w:val="superscript"/>
                <w:lang w:val="en-CA"/>
              </w:rPr>
              <w:t>13MYC</w:t>
            </w:r>
            <w:r w:rsidR="00100280">
              <w:rPr>
                <w:sz w:val="20"/>
                <w:szCs w:val="20"/>
                <w:vertAlign w:val="superscript"/>
                <w:lang w:val="en-CA"/>
              </w:rPr>
              <w:tab/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3F08ADF" w14:textId="77777777" w:rsidR="00100280" w:rsidRPr="00D56AF1" w:rsidRDefault="00C026A5" w:rsidP="00DC1FFC">
            <w:pPr>
              <w:rPr>
                <w:rFonts w:cstheme="minorHAnsi"/>
                <w:snapToGrid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yMT4321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E0C5C10" w14:textId="77777777" w:rsidR="00100280" w:rsidRPr="003B223A" w:rsidRDefault="00A84B2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="00100280"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r w:rsidR="00100280" w:rsidRPr="003B223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="00100280"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-13MYC-</w:t>
            </w:r>
            <w:r w:rsidR="00100280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kan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B349D7E" w14:textId="77777777" w:rsidR="00100280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1C8AAFC9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sz w:val="20"/>
                <w:szCs w:val="20"/>
              </w:rPr>
              <w:t xml:space="preserve">This </w:t>
            </w:r>
            <w:proofErr w:type="spellStart"/>
            <w:r w:rsidRPr="00D56AF1">
              <w:rPr>
                <w:rFonts w:cstheme="minorHAnsi"/>
                <w:sz w:val="20"/>
                <w:szCs w:val="20"/>
              </w:rPr>
              <w:t>work</w:t>
            </w:r>
            <w:proofErr w:type="spellEnd"/>
          </w:p>
        </w:tc>
      </w:tr>
      <w:tr w:rsidR="00100280" w14:paraId="7478F8A9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339CD78A" w14:textId="77777777" w:rsidR="00100280" w:rsidRPr="00381997" w:rsidRDefault="00A84B20" w:rsidP="00DC1FFC">
            <w:pPr>
              <w:tabs>
                <w:tab w:val="right" w:pos="1894"/>
              </w:tabs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rs1</w:t>
            </w:r>
            <w:r w:rsidR="00100280" w:rsidRPr="00381997">
              <w:rPr>
                <w:sz w:val="20"/>
                <w:szCs w:val="20"/>
                <w:lang w:val="en-CA"/>
              </w:rPr>
              <w:t>-</w:t>
            </w:r>
            <w:r w:rsidR="00100280">
              <w:rPr>
                <w:sz w:val="20"/>
                <w:szCs w:val="20"/>
                <w:lang w:val="en-CA"/>
              </w:rPr>
              <w:t xml:space="preserve">WT </w:t>
            </w:r>
            <w:r w:rsidR="00100280" w:rsidRPr="00381997">
              <w:rPr>
                <w:sz w:val="20"/>
                <w:szCs w:val="20"/>
                <w:lang w:val="en-CA"/>
              </w:rPr>
              <w:t>GFP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305A24D" w14:textId="77777777" w:rsidR="00100280" w:rsidRPr="00D56AF1" w:rsidRDefault="00C026A5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yMT5040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301D4B" w14:textId="77777777" w:rsidR="00100280" w:rsidRPr="003B223A" w:rsidRDefault="00A84B2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="00100280" w:rsidRPr="003B223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::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="00100280" w:rsidRPr="003B223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GFP-</w:t>
            </w:r>
            <w:r w:rsidR="0010028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at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2E09E5D" w14:textId="77777777" w:rsidR="00100280" w:rsidRDefault="00100280" w:rsidP="00DC1FF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4E2820A3" w14:textId="77777777" w:rsidR="00100280" w:rsidRPr="00D56AF1" w:rsidRDefault="00100280" w:rsidP="00DC1FFC">
            <w:pPr>
              <w:rPr>
                <w:rFonts w:cstheme="minorHAnsi"/>
                <w:sz w:val="20"/>
                <w:szCs w:val="20"/>
              </w:rPr>
            </w:pPr>
            <w:r w:rsidRPr="00D56AF1">
              <w:rPr>
                <w:rFonts w:cstheme="minorHAnsi"/>
                <w:sz w:val="20"/>
                <w:szCs w:val="20"/>
              </w:rPr>
              <w:t xml:space="preserve">This </w:t>
            </w:r>
            <w:proofErr w:type="spellStart"/>
            <w:r w:rsidRPr="00D56AF1">
              <w:rPr>
                <w:rFonts w:cstheme="minorHAnsi"/>
                <w:sz w:val="20"/>
                <w:szCs w:val="20"/>
              </w:rPr>
              <w:t>work</w:t>
            </w:r>
            <w:proofErr w:type="spellEnd"/>
          </w:p>
        </w:tc>
      </w:tr>
      <w:tr w:rsidR="00100280" w14:paraId="7C503447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5FE8575D" w14:textId="77777777" w:rsidR="00100280" w:rsidRPr="00D50768" w:rsidRDefault="00A84B20" w:rsidP="00DC1FFC">
            <w:pPr>
              <w:tabs>
                <w:tab w:val="right" w:pos="1894"/>
              </w:tabs>
              <w:rPr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nrs1</w:t>
            </w:r>
            <w:r w:rsidR="00100280" w:rsidRPr="00D50768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F6C813F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snapToGrid w:val="0"/>
                <w:color w:val="000000"/>
                <w:sz w:val="20"/>
                <w:szCs w:val="20"/>
              </w:rPr>
              <w:t>BY2664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0A72E65" w14:textId="77777777" w:rsidR="00100280" w:rsidRPr="003B223A" w:rsidRDefault="00A84B2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="00100280"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proofErr w:type="spellStart"/>
            <w:r w:rsidR="00100280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8ABB0BC" w14:textId="77777777" w:rsidR="00100280" w:rsidRDefault="00100280" w:rsidP="00DC1F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0DA7E02F" w14:textId="5016AB5E" w:rsidR="00100280" w:rsidRPr="00D56AF1" w:rsidRDefault="00FD63FD" w:rsidP="00DC1F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)</w:t>
            </w:r>
          </w:p>
        </w:tc>
      </w:tr>
      <w:tr w:rsidR="00100280" w14:paraId="473648C2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09376B33" w14:textId="77777777" w:rsidR="00100280" w:rsidRPr="008C0F01" w:rsidRDefault="00100280" w:rsidP="00DC1FFC">
            <w:pPr>
              <w:rPr>
                <w:i/>
                <w:sz w:val="20"/>
                <w:szCs w:val="20"/>
                <w:lang w:val="en-CA"/>
              </w:rPr>
            </w:pPr>
            <w:r w:rsidRPr="008C0F01">
              <w:rPr>
                <w:i/>
                <w:sz w:val="20"/>
                <w:szCs w:val="20"/>
                <w:lang w:val="en-CA"/>
              </w:rPr>
              <w:t>GAL1-</w:t>
            </w:r>
            <w:r w:rsidR="00A84B20">
              <w:rPr>
                <w:i/>
                <w:sz w:val="20"/>
                <w:szCs w:val="20"/>
                <w:lang w:val="en-CA"/>
              </w:rPr>
              <w:t>NRS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E184205" w14:textId="77777777" w:rsidR="00100280" w:rsidRPr="00347C57" w:rsidRDefault="00C026A5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 w:rsidRPr="00347C57">
              <w:rPr>
                <w:rFonts w:cstheme="minorHAnsi"/>
                <w:color w:val="000000"/>
                <w:sz w:val="20"/>
                <w:szCs w:val="20"/>
                <w:lang w:val="en-CA"/>
              </w:rPr>
              <w:t>yMT4323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A98005" w14:textId="77777777" w:rsidR="00100280" w:rsidRPr="00433D83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347C57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  <w:lang w:val="en-CA"/>
              </w:rPr>
              <w:t>lys2</w:t>
            </w:r>
            <w:r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</w:t>
            </w:r>
            <w:r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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  <w:r w:rsidRPr="00347C57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::kanMX-pGAL1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8A14796" w14:textId="77777777" w:rsidR="00100280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6E44246D" w14:textId="77777777" w:rsidR="00100280" w:rsidRPr="00D56AF1" w:rsidRDefault="00100280" w:rsidP="00DC1FFC">
            <w:pPr>
              <w:rPr>
                <w:rFonts w:cstheme="minorHAnsi"/>
                <w:sz w:val="20"/>
                <w:szCs w:val="20"/>
              </w:rPr>
            </w:pPr>
            <w:r w:rsidRPr="00D56AF1">
              <w:rPr>
                <w:rFonts w:cstheme="minorHAnsi"/>
                <w:sz w:val="20"/>
                <w:szCs w:val="20"/>
              </w:rPr>
              <w:t xml:space="preserve">This </w:t>
            </w:r>
            <w:proofErr w:type="spellStart"/>
            <w:r w:rsidRPr="00D56AF1">
              <w:rPr>
                <w:rFonts w:cstheme="minorHAnsi"/>
                <w:sz w:val="20"/>
                <w:szCs w:val="20"/>
              </w:rPr>
              <w:t>work</w:t>
            </w:r>
            <w:proofErr w:type="spellEnd"/>
          </w:p>
        </w:tc>
      </w:tr>
      <w:tr w:rsidR="00100280" w14:paraId="33A86EF7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08920855" w14:textId="77777777" w:rsidR="00100280" w:rsidRPr="008C0F01" w:rsidRDefault="00100280" w:rsidP="00DC1FFC">
            <w:pPr>
              <w:rPr>
                <w:sz w:val="20"/>
                <w:szCs w:val="20"/>
                <w:lang w:val="en-CA"/>
              </w:rPr>
            </w:pPr>
            <w:r w:rsidRPr="008C0F01">
              <w:rPr>
                <w:i/>
                <w:sz w:val="20"/>
                <w:szCs w:val="20"/>
                <w:lang w:val="en-CA"/>
              </w:rPr>
              <w:t>cln3</w:t>
            </w:r>
            <w:r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5564DCA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color w:val="000000"/>
                <w:sz w:val="20"/>
                <w:szCs w:val="20"/>
              </w:rPr>
              <w:t>yMT2125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AF31EF7" w14:textId="1CD65073" w:rsidR="00100280" w:rsidRPr="003B223A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cln3</w:t>
            </w:r>
            <w:r w:rsidR="003E4CCD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LEU2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BF7C8BE" w14:textId="77777777" w:rsidR="00100280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0BDCE0CA" w14:textId="48F73194" w:rsidR="00100280" w:rsidRPr="00D56AF1" w:rsidRDefault="00117B87" w:rsidP="00DC1F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(3)</w:t>
            </w:r>
          </w:p>
        </w:tc>
      </w:tr>
      <w:tr w:rsidR="00100280" w14:paraId="4EABE34B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5FB5BB71" w14:textId="77777777" w:rsidR="00100280" w:rsidRPr="008C0F01" w:rsidRDefault="00100280" w:rsidP="00DC1FFC">
            <w:pPr>
              <w:rPr>
                <w:sz w:val="20"/>
                <w:szCs w:val="20"/>
                <w:lang w:val="en-CA"/>
              </w:rPr>
            </w:pPr>
            <w:r w:rsidRPr="008C0F01">
              <w:rPr>
                <w:i/>
                <w:sz w:val="20"/>
                <w:szCs w:val="20"/>
                <w:lang w:val="en-CA"/>
              </w:rPr>
              <w:t>bck2</w:t>
            </w:r>
            <w:r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E4C35A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color w:val="000000"/>
                <w:sz w:val="20"/>
                <w:szCs w:val="20"/>
              </w:rPr>
              <w:t>BY6163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82743B7" w14:textId="64D90E89" w:rsidR="00100280" w:rsidRPr="003B223A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bck2</w:t>
            </w:r>
            <w:r w:rsidR="003E4CCD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5D8C29" w14:textId="77777777" w:rsidR="00100280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00D6E215" w14:textId="28F37564" w:rsidR="00100280" w:rsidRPr="00D56AF1" w:rsidRDefault="00FD63FD" w:rsidP="00DC1F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)</w:t>
            </w:r>
          </w:p>
        </w:tc>
      </w:tr>
      <w:tr w:rsidR="00100280" w14:paraId="65310CBF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333B9FC5" w14:textId="77777777" w:rsidR="00100280" w:rsidRPr="008C0F01" w:rsidRDefault="00100280" w:rsidP="00DC1FFC">
            <w:pPr>
              <w:rPr>
                <w:sz w:val="20"/>
                <w:szCs w:val="20"/>
                <w:lang w:val="en-CA"/>
              </w:rPr>
            </w:pPr>
            <w:r w:rsidRPr="008C0F01">
              <w:rPr>
                <w:i/>
                <w:sz w:val="20"/>
                <w:szCs w:val="20"/>
                <w:lang w:val="en-CA"/>
              </w:rPr>
              <w:t>swi6</w:t>
            </w:r>
            <w:r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6D209C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color w:val="000000"/>
                <w:sz w:val="20"/>
                <w:szCs w:val="20"/>
              </w:rPr>
              <w:t>BY4131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288C48F" w14:textId="760F97E6" w:rsidR="00100280" w:rsidRPr="003B223A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swi6</w:t>
            </w:r>
            <w:r w:rsidR="003E4CCD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E96B27" w14:textId="77777777" w:rsidR="00100280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5CC0A2C3" w14:textId="43037ABF" w:rsidR="00100280" w:rsidRPr="00D56AF1" w:rsidRDefault="00FD63FD" w:rsidP="00DC1F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)</w:t>
            </w:r>
          </w:p>
        </w:tc>
      </w:tr>
      <w:tr w:rsidR="00100280" w14:paraId="32FEC759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25C2E989" w14:textId="77777777" w:rsidR="00100280" w:rsidRDefault="00100280" w:rsidP="00DC1FFC">
            <w:pPr>
              <w:rPr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swi4</w:t>
            </w:r>
            <w:r w:rsidRPr="00D50768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85E0B2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color w:val="000000"/>
                <w:sz w:val="20"/>
                <w:szCs w:val="20"/>
              </w:rPr>
              <w:t>BY6109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809E1C8" w14:textId="4F43559B" w:rsidR="00100280" w:rsidRPr="003B223A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swi4</w:t>
            </w:r>
            <w:r w:rsidR="003E4CCD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 xml:space="preserve">:: </w:t>
            </w:r>
            <w:proofErr w:type="spellStart"/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E279CAF" w14:textId="77777777" w:rsidR="00100280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10B2B60D" w14:textId="53BB9AD5" w:rsidR="00100280" w:rsidRPr="00D56AF1" w:rsidRDefault="00FD63FD" w:rsidP="00DC1F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)</w:t>
            </w:r>
          </w:p>
        </w:tc>
      </w:tr>
      <w:tr w:rsidR="00100280" w14:paraId="5B96F8CF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733264C4" w14:textId="77777777" w:rsidR="00100280" w:rsidRPr="008C0F01" w:rsidRDefault="00100280" w:rsidP="00DC1FFC">
            <w:pPr>
              <w:rPr>
                <w:i/>
                <w:sz w:val="20"/>
                <w:szCs w:val="20"/>
                <w:lang w:val="en-CA"/>
              </w:rPr>
            </w:pPr>
            <w:r w:rsidRPr="008C0F01">
              <w:rPr>
                <w:i/>
                <w:sz w:val="20"/>
                <w:szCs w:val="20"/>
                <w:lang w:val="en-CA"/>
              </w:rPr>
              <w:t>swi4</w:t>
            </w:r>
            <w:r>
              <w:rPr>
                <w:i/>
                <w:sz w:val="20"/>
                <w:szCs w:val="20"/>
                <w:lang w:val="en-CA"/>
              </w:rPr>
              <w:t>-</w:t>
            </w:r>
            <w:r w:rsidRPr="008C0F01">
              <w:rPr>
                <w:i/>
                <w:sz w:val="20"/>
                <w:szCs w:val="20"/>
                <w:lang w:val="en-CA"/>
              </w:rPr>
              <w:t>ts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F509F52" w14:textId="77777777" w:rsidR="00100280" w:rsidRPr="00D56AF1" w:rsidRDefault="004B0D86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MT5044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2FD1131" w14:textId="77777777" w:rsidR="00100280" w:rsidRPr="00F309CB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F309CB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trp1Δ63 ura3-52 lys2-801a ade2-107o his3Δ200 leu2Δ1 swi4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-</w:t>
            </w:r>
            <w:r w:rsidRPr="00F309CB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ts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8936C7" w14:textId="77777777" w:rsidR="00100280" w:rsidRPr="00F309CB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4807500E" w14:textId="4397BC65" w:rsidR="00100280" w:rsidRPr="00F309CB" w:rsidRDefault="00FD63FD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B. Andrews (gift)</w:t>
            </w:r>
          </w:p>
        </w:tc>
      </w:tr>
      <w:tr w:rsidR="00100280" w:rsidRPr="00F309CB" w14:paraId="49228C8A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49D4013A" w14:textId="77777777" w:rsidR="00100280" w:rsidRPr="008C0F01" w:rsidRDefault="00100280" w:rsidP="00DC1FFC">
            <w:pPr>
              <w:rPr>
                <w:i/>
                <w:sz w:val="20"/>
                <w:szCs w:val="20"/>
                <w:lang w:val="en-CA"/>
              </w:rPr>
            </w:pPr>
            <w:r w:rsidRPr="008C0F01">
              <w:rPr>
                <w:i/>
                <w:sz w:val="20"/>
                <w:szCs w:val="20"/>
                <w:lang w:val="en-CA"/>
              </w:rPr>
              <w:t>swi4</w:t>
            </w:r>
            <w:r>
              <w:rPr>
                <w:i/>
                <w:sz w:val="20"/>
                <w:szCs w:val="20"/>
                <w:lang w:val="en-CA"/>
              </w:rPr>
              <w:t>-</w:t>
            </w:r>
            <w:r w:rsidRPr="008C0F01">
              <w:rPr>
                <w:i/>
                <w:sz w:val="20"/>
                <w:szCs w:val="20"/>
                <w:lang w:val="en-CA"/>
              </w:rPr>
              <w:t>ts</w:t>
            </w:r>
            <w:r>
              <w:rPr>
                <w:i/>
                <w:sz w:val="20"/>
                <w:szCs w:val="20"/>
                <w:lang w:val="en-CA"/>
              </w:rPr>
              <w:t xml:space="preserve"> </w:t>
            </w:r>
            <w:r w:rsidRPr="008C0F01">
              <w:rPr>
                <w:i/>
                <w:sz w:val="20"/>
                <w:szCs w:val="20"/>
                <w:lang w:val="en-CA"/>
              </w:rPr>
              <w:t>GAL1-</w:t>
            </w:r>
            <w:r w:rsidR="00A84B20">
              <w:rPr>
                <w:i/>
                <w:sz w:val="20"/>
                <w:szCs w:val="20"/>
                <w:lang w:val="en-CA"/>
              </w:rPr>
              <w:t>NRS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53FFAB7" w14:textId="77777777" w:rsidR="00100280" w:rsidRPr="00F309CB" w:rsidRDefault="004B0D86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yMT5047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062DEE9" w14:textId="77777777" w:rsidR="00100280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F309CB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trp1Δ63 ura3-52 lys2-801a ade2-107o his3Δ200 leu2Δ1 swi4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-</w:t>
            </w:r>
            <w:r w:rsidRPr="00F309CB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ts 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  <w:r w:rsidRPr="00F309CB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::kanMX-pGAL1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</w:p>
          <w:p w14:paraId="628226DB" w14:textId="50D7C30E" w:rsidR="00086D48" w:rsidRPr="00F309CB" w:rsidRDefault="00086D48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6197A5F" w14:textId="77777777" w:rsidR="00100280" w:rsidRPr="00F309CB" w:rsidRDefault="00DC1FFC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0A786E0D" w14:textId="77777777" w:rsidR="00100280" w:rsidRPr="00F309CB" w:rsidRDefault="00100280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This work</w:t>
            </w:r>
          </w:p>
        </w:tc>
      </w:tr>
      <w:tr w:rsidR="00100280" w14:paraId="3DABD8F2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4D765D3A" w14:textId="77777777" w:rsidR="00100280" w:rsidRDefault="00100280" w:rsidP="00DC1FFC">
            <w:pPr>
              <w:rPr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whi5</w:t>
            </w:r>
            <w:r w:rsidRPr="00D50768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E364C4" w14:textId="77777777" w:rsidR="00100280" w:rsidRPr="00F309CB" w:rsidRDefault="00100280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 w:rsidRPr="00F309CB">
              <w:rPr>
                <w:rFonts w:cstheme="minorHAnsi"/>
                <w:color w:val="000000"/>
                <w:sz w:val="20"/>
                <w:szCs w:val="20"/>
                <w:lang w:val="en-CA"/>
              </w:rPr>
              <w:t>yMT3249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E9DA638" w14:textId="6537E94F" w:rsidR="00100280" w:rsidRPr="003B223A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whi5</w:t>
            </w:r>
            <w:r w:rsidR="003E4CCD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0FE8537" w14:textId="77777777" w:rsidR="00100280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7F4964C5" w14:textId="4A163938" w:rsidR="00100280" w:rsidRPr="00D56AF1" w:rsidRDefault="00117B87" w:rsidP="00DC1F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(4)</w:t>
            </w:r>
          </w:p>
        </w:tc>
      </w:tr>
      <w:tr w:rsidR="00100280" w14:paraId="28001AC9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04AE8DAA" w14:textId="77777777" w:rsidR="00100280" w:rsidRPr="00114D2B" w:rsidRDefault="00100280" w:rsidP="00DC1FFC">
            <w:pPr>
              <w:rPr>
                <w:sz w:val="20"/>
                <w:szCs w:val="20"/>
                <w:lang w:val="en-CA"/>
              </w:rPr>
            </w:pPr>
            <w:r w:rsidRPr="00114D2B">
              <w:rPr>
                <w:i/>
                <w:sz w:val="20"/>
                <w:szCs w:val="20"/>
                <w:lang w:val="en-CA"/>
              </w:rPr>
              <w:t>whi5</w:t>
            </w:r>
            <w:r w:rsidRPr="00114D2B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114D2B">
              <w:rPr>
                <w:rFonts w:ascii="Symbol" w:hAnsi="Symbol"/>
                <w:i/>
                <w:sz w:val="20"/>
                <w:szCs w:val="20"/>
                <w:lang w:val="en-CA"/>
              </w:rPr>
              <w:t></w:t>
            </w:r>
            <w:r w:rsidR="00A84B20">
              <w:rPr>
                <w:i/>
                <w:sz w:val="20"/>
                <w:szCs w:val="20"/>
                <w:lang w:val="en-CA"/>
              </w:rPr>
              <w:t>nrs1</w:t>
            </w:r>
            <w:r w:rsidRPr="00114D2B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7D6CC1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color w:val="000000"/>
                <w:sz w:val="20"/>
                <w:szCs w:val="20"/>
              </w:rPr>
              <w:t>yMT</w:t>
            </w:r>
            <w:r w:rsidR="00930C9D">
              <w:rPr>
                <w:rFonts w:cstheme="minorHAnsi"/>
                <w:color w:val="000000"/>
                <w:sz w:val="20"/>
                <w:szCs w:val="20"/>
              </w:rPr>
              <w:t>5042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C1F237" w14:textId="2CFE58E9" w:rsidR="00100280" w:rsidRPr="003B223A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whi5</w:t>
            </w:r>
            <w:r w:rsidR="003E4CCD">
              <w:rPr>
                <w:rFonts w:ascii="Symbol" w:hAnsi="Symbol"/>
                <w:i/>
                <w:iCs/>
                <w:snapToGrid w:val="0"/>
                <w:color w:val="000000"/>
                <w:sz w:val="20"/>
                <w:szCs w:val="20"/>
              </w:rPr>
              <w:t></w:t>
            </w: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kanMX</w:t>
            </w:r>
            <w:proofErr w:type="spellEnd"/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 xml:space="preserve"> </w:t>
            </w:r>
            <w:r w:rsidR="00A84B20">
              <w:rPr>
                <w:i/>
                <w:sz w:val="20"/>
                <w:szCs w:val="20"/>
                <w:lang w:val="en-CA"/>
              </w:rPr>
              <w:t>nrs1</w:t>
            </w:r>
            <w:r>
              <w:rPr>
                <w:i/>
                <w:sz w:val="20"/>
                <w:szCs w:val="20"/>
                <w:lang w:val="en-CA"/>
              </w:rPr>
              <w:t>::</w:t>
            </w:r>
            <w:proofErr w:type="spellStart"/>
            <w:r>
              <w:rPr>
                <w:i/>
                <w:sz w:val="20"/>
                <w:szCs w:val="20"/>
                <w:lang w:val="en-CA"/>
              </w:rPr>
              <w:t>natMX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8761A78" w14:textId="77777777" w:rsidR="00100280" w:rsidRDefault="00DC1FFC" w:rsidP="00DC1FFC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  <w:t>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15E25C6A" w14:textId="77777777" w:rsidR="00100280" w:rsidRPr="00D56AF1" w:rsidRDefault="00100280" w:rsidP="00DC1F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100280" w:rsidRPr="009B6502" w14:paraId="11306CFC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2710676A" w14:textId="77777777" w:rsidR="00100280" w:rsidRPr="00114D2B" w:rsidRDefault="00100280" w:rsidP="00DC1FFC">
            <w:pPr>
              <w:rPr>
                <w:sz w:val="20"/>
                <w:szCs w:val="20"/>
                <w:lang w:val="en-CA"/>
              </w:rPr>
            </w:pPr>
            <w:r w:rsidRPr="00114D2B">
              <w:rPr>
                <w:sz w:val="20"/>
                <w:szCs w:val="20"/>
                <w:lang w:val="en-CA"/>
              </w:rPr>
              <w:t>Whi5-GFP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5C118B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MT5009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619D8A3" w14:textId="77777777" w:rsidR="00100280" w:rsidRPr="009B6502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9B6502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  <w:lang w:val="en-CA"/>
              </w:rPr>
              <w:t>whi5</w:t>
            </w:r>
            <w:r w:rsidRPr="009B6502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::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WHI5-mGFPmut3-HIS3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898C892" w14:textId="77777777" w:rsidR="00100280" w:rsidRPr="009B6502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58535D55" w14:textId="3F9C8DA5" w:rsidR="00100280" w:rsidRPr="009B6502" w:rsidRDefault="00DF662B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(6)</w:t>
            </w:r>
          </w:p>
        </w:tc>
      </w:tr>
      <w:tr w:rsidR="00100280" w:rsidRPr="009B6502" w14:paraId="1B42BC8E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09D1B0A1" w14:textId="77777777" w:rsidR="00100280" w:rsidRPr="00114D2B" w:rsidRDefault="00100280" w:rsidP="00DC1FFC">
            <w:pPr>
              <w:rPr>
                <w:i/>
                <w:sz w:val="20"/>
                <w:szCs w:val="20"/>
                <w:lang w:val="en-CA"/>
              </w:rPr>
            </w:pPr>
            <w:r w:rsidRPr="00114D2B">
              <w:rPr>
                <w:i/>
                <w:sz w:val="20"/>
                <w:szCs w:val="20"/>
                <w:lang w:val="en-CA"/>
              </w:rPr>
              <w:t>GAL1-</w:t>
            </w:r>
            <w:r w:rsidR="00A84B20">
              <w:rPr>
                <w:i/>
                <w:sz w:val="20"/>
                <w:szCs w:val="20"/>
                <w:lang w:val="en-CA"/>
              </w:rPr>
              <w:t>NRS1</w:t>
            </w:r>
            <w:r w:rsidRPr="00114D2B">
              <w:rPr>
                <w:i/>
                <w:sz w:val="20"/>
                <w:szCs w:val="20"/>
                <w:lang w:val="en-CA"/>
              </w:rPr>
              <w:t xml:space="preserve"> Whi5-GFP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C71C2FD" w14:textId="77777777" w:rsidR="00100280" w:rsidRPr="00114D2B" w:rsidRDefault="004D53E5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yMT5043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3524E15" w14:textId="77777777" w:rsidR="00100280" w:rsidRPr="009B6502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9B6502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  <w:lang w:val="en-CA"/>
              </w:rPr>
              <w:t>whi5</w:t>
            </w:r>
            <w:r w:rsidRPr="009B6502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::WHI5-mGFPmut3-HIS3MX kanMX-pGAL1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78A643B" w14:textId="77777777" w:rsidR="00100280" w:rsidRPr="009B6502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  <w:t>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2333F4CA" w14:textId="77777777" w:rsidR="00100280" w:rsidRPr="009B6502" w:rsidRDefault="00100280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100280" w:rsidRPr="009B6502" w14:paraId="10A5E4D4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6A485EE3" w14:textId="77777777" w:rsidR="00100280" w:rsidRPr="00114D2B" w:rsidRDefault="00100280" w:rsidP="00DC1FFC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wi6</w:t>
            </w:r>
            <w:r w:rsidRPr="00114D2B">
              <w:rPr>
                <w:sz w:val="20"/>
                <w:szCs w:val="20"/>
                <w:lang w:val="en-CA"/>
              </w:rPr>
              <w:t>-GFP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6D195B" w14:textId="77777777" w:rsidR="00100280" w:rsidRPr="009B6502" w:rsidRDefault="00100280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MT5006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72B1AA" w14:textId="17F42D45" w:rsidR="00100280" w:rsidRPr="009B6502" w:rsidRDefault="003E4CCD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s</w:t>
            </w:r>
            <w:r w:rsidR="0010028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wi6</w:t>
            </w:r>
            <w:r w:rsidR="00100280" w:rsidRPr="009B6502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::</w:t>
            </w:r>
            <w:r w:rsidR="0010028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SWI6-mGFPmut3-HIS3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C16BF78" w14:textId="77777777" w:rsidR="00100280" w:rsidRPr="009B6502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1FBC2A0D" w14:textId="5BDBD519" w:rsidR="00100280" w:rsidRPr="009B6502" w:rsidRDefault="00DF662B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(6)</w:t>
            </w:r>
          </w:p>
        </w:tc>
      </w:tr>
      <w:tr w:rsidR="00100280" w:rsidRPr="009B6502" w14:paraId="3C8F1E04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47486405" w14:textId="77777777" w:rsidR="00100280" w:rsidRPr="00114D2B" w:rsidRDefault="00100280" w:rsidP="00DC1FFC">
            <w:pPr>
              <w:rPr>
                <w:sz w:val="20"/>
                <w:szCs w:val="20"/>
                <w:lang w:val="en-CA"/>
              </w:rPr>
            </w:pPr>
            <w:r w:rsidRPr="00E61A5C">
              <w:rPr>
                <w:sz w:val="20"/>
                <w:szCs w:val="20"/>
                <w:lang w:val="en-CA"/>
              </w:rPr>
              <w:t>Whi5</w:t>
            </w:r>
            <w:r w:rsidRPr="00E61A5C">
              <w:rPr>
                <w:sz w:val="20"/>
                <w:szCs w:val="20"/>
                <w:vertAlign w:val="superscript"/>
                <w:lang w:val="en-CA"/>
              </w:rPr>
              <w:t>13MYC</w:t>
            </w:r>
            <w:r w:rsidRPr="00E61A5C">
              <w:rPr>
                <w:sz w:val="20"/>
                <w:szCs w:val="20"/>
                <w:vertAlign w:val="superscript"/>
                <w:lang w:val="en-CA"/>
              </w:rPr>
              <w:tab/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F31E6D6" w14:textId="77777777" w:rsidR="00100280" w:rsidRPr="009B6502" w:rsidRDefault="00100280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 w:rsidRPr="00E61A5C">
              <w:rPr>
                <w:rFonts w:cstheme="minorHAnsi"/>
                <w:snapToGrid w:val="0"/>
                <w:color w:val="000000"/>
                <w:sz w:val="20"/>
                <w:szCs w:val="20"/>
              </w:rPr>
              <w:t>yMT3248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8718378" w14:textId="77777777" w:rsidR="00100280" w:rsidRPr="009B6502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E61A5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whi5</w:t>
            </w:r>
            <w:r w:rsidRPr="00E61A5C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r w:rsidRPr="00E61A5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WHI5</w:t>
            </w:r>
            <w:r w:rsidRPr="00E61A5C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-13MYC-kan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CD89BB" w14:textId="77777777" w:rsidR="00100280" w:rsidRPr="009B6502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 w:rsidRPr="00E61A5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29299D95" w14:textId="0FDE5583" w:rsidR="00100280" w:rsidRPr="009B6502" w:rsidRDefault="00117B87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(4)</w:t>
            </w:r>
          </w:p>
        </w:tc>
      </w:tr>
      <w:tr w:rsidR="00100280" w:rsidRPr="009B6502" w14:paraId="0752F309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597F64D4" w14:textId="77777777" w:rsidR="00100280" w:rsidRPr="009B6502" w:rsidRDefault="00100280" w:rsidP="00DC1FFC">
            <w:pPr>
              <w:rPr>
                <w:lang w:val="en-CA"/>
              </w:rPr>
            </w:pPr>
            <w:r w:rsidRPr="00E61A5C">
              <w:rPr>
                <w:sz w:val="20"/>
                <w:szCs w:val="20"/>
                <w:lang w:val="en-CA"/>
              </w:rPr>
              <w:t>Whi5</w:t>
            </w:r>
            <w:r w:rsidRPr="00E61A5C">
              <w:rPr>
                <w:sz w:val="20"/>
                <w:szCs w:val="20"/>
                <w:vertAlign w:val="superscript"/>
                <w:lang w:val="en-CA"/>
              </w:rPr>
              <w:t>HA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74C1001" w14:textId="77777777" w:rsidR="00100280" w:rsidRPr="009B6502" w:rsidRDefault="00100280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1A5C">
              <w:rPr>
                <w:rFonts w:cstheme="minorHAnsi"/>
                <w:snapToGrid w:val="0"/>
                <w:color w:val="000000"/>
                <w:sz w:val="20"/>
                <w:szCs w:val="20"/>
                <w:lang w:val="en-CA"/>
              </w:rPr>
              <w:t>yM</w:t>
            </w:r>
            <w:proofErr w:type="spellEnd"/>
            <w:r w:rsidR="00BA0B65">
              <w:rPr>
                <w:rFonts w:cstheme="minorHAnsi"/>
                <w:snapToGrid w:val="0"/>
                <w:color w:val="000000"/>
                <w:sz w:val="20"/>
                <w:szCs w:val="20"/>
              </w:rPr>
              <w:t>T4325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0EBAED" w14:textId="77777777" w:rsidR="00100280" w:rsidRPr="009B6502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E61A5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whi5</w:t>
            </w:r>
            <w:r w:rsidRPr="00E61A5C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r w:rsidRPr="00E61A5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WHI5</w:t>
            </w:r>
            <w:r w:rsidRPr="00E61A5C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-3HA-</w:t>
            </w:r>
            <w:r w:rsidR="00BA0B65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kan</w:t>
            </w:r>
            <w:r w:rsidRPr="00E61A5C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C25D14B" w14:textId="77777777" w:rsidR="00100280" w:rsidRPr="009B6502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 w:rsidRPr="00E61A5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41DAF0C1" w14:textId="77777777" w:rsidR="00100280" w:rsidRPr="009B6502" w:rsidRDefault="00100280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E61A5C">
              <w:rPr>
                <w:rFonts w:cstheme="minorHAnsi"/>
                <w:snapToGrid w:val="0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E61A5C">
              <w:rPr>
                <w:rFonts w:cstheme="minorHAnsi"/>
                <w:snapToGrid w:val="0"/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100280" w:rsidRPr="009B6502" w14:paraId="425E070D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1442485C" w14:textId="77777777" w:rsidR="00100280" w:rsidRPr="00E61A5C" w:rsidRDefault="00100280" w:rsidP="00DC1FFC">
            <w:pPr>
              <w:rPr>
                <w:sz w:val="20"/>
                <w:szCs w:val="20"/>
                <w:lang w:val="en-CA"/>
              </w:rPr>
            </w:pPr>
            <w:r w:rsidRPr="00114D2B">
              <w:rPr>
                <w:i/>
                <w:sz w:val="20"/>
                <w:szCs w:val="20"/>
                <w:lang w:val="en-CA"/>
              </w:rPr>
              <w:t>GAL1-</w:t>
            </w:r>
            <w:r w:rsidR="00A84B20">
              <w:rPr>
                <w:i/>
                <w:sz w:val="20"/>
                <w:szCs w:val="20"/>
                <w:lang w:val="en-CA"/>
              </w:rPr>
              <w:t>NRS1</w:t>
            </w:r>
            <w:r>
              <w:rPr>
                <w:i/>
                <w:sz w:val="20"/>
                <w:szCs w:val="20"/>
                <w:lang w:val="en-CA"/>
              </w:rPr>
              <w:t xml:space="preserve"> </w:t>
            </w:r>
            <w:r w:rsidRPr="00E61A5C">
              <w:rPr>
                <w:sz w:val="20"/>
                <w:szCs w:val="20"/>
                <w:lang w:val="en-CA"/>
              </w:rPr>
              <w:t>Whi5</w:t>
            </w:r>
            <w:r w:rsidRPr="00E61A5C">
              <w:rPr>
                <w:sz w:val="20"/>
                <w:szCs w:val="20"/>
                <w:vertAlign w:val="superscript"/>
                <w:lang w:val="en-CA"/>
              </w:rPr>
              <w:t>HA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DEABB7" w14:textId="77777777" w:rsidR="00100280" w:rsidRPr="00E61A5C" w:rsidRDefault="0097129D" w:rsidP="00DC1FFC">
            <w:pPr>
              <w:rPr>
                <w:rFonts w:cstheme="minorHAnsi"/>
                <w:snapToGrid w:val="0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  <w:lang w:val="en-CA"/>
              </w:rPr>
              <w:t>yMT4320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6E7175" w14:textId="0D79651E" w:rsidR="00100280" w:rsidRPr="006C7845" w:rsidRDefault="00A84B2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  <w:r w:rsidR="00100280" w:rsidRPr="006C7845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::kanMX-pGAL1-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  <w:r w:rsidR="00100280" w:rsidRPr="006C7845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 whi5</w:t>
            </w:r>
            <w:r w:rsidR="00100280" w:rsidRPr="006C7845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  <w:lang w:val="en-CA"/>
              </w:rPr>
              <w:t>::</w:t>
            </w:r>
            <w:r w:rsidR="00100280" w:rsidRPr="006C7845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 WHI5</w:t>
            </w:r>
            <w:r w:rsidR="00100280" w:rsidRPr="006C7845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  <w:lang w:val="en-CA"/>
              </w:rPr>
              <w:t>-3HA-HIS3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2037783" w14:textId="77777777" w:rsidR="00100280" w:rsidRPr="00E61A5C" w:rsidRDefault="00100280" w:rsidP="00DC1F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61A5C">
              <w:rPr>
                <w:rFonts w:ascii="Symbol" w:hAnsi="Symbol" w:cs="Arial"/>
                <w:color w:val="000000"/>
                <w:sz w:val="20"/>
                <w:szCs w:val="20"/>
              </w:rPr>
              <w:t>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2A0CA68C" w14:textId="77777777" w:rsidR="00100280" w:rsidRPr="00E61A5C" w:rsidRDefault="00100280" w:rsidP="00DC1FFC">
            <w:pPr>
              <w:rPr>
                <w:rFonts w:cstheme="minorHAnsi"/>
                <w:sz w:val="20"/>
                <w:szCs w:val="20"/>
              </w:rPr>
            </w:pPr>
            <w:r w:rsidRPr="00E61A5C">
              <w:rPr>
                <w:rFonts w:cstheme="minorHAnsi"/>
                <w:sz w:val="20"/>
                <w:szCs w:val="20"/>
              </w:rPr>
              <w:t xml:space="preserve">This </w:t>
            </w:r>
            <w:proofErr w:type="spellStart"/>
            <w:r w:rsidRPr="00E61A5C">
              <w:rPr>
                <w:rFonts w:cstheme="minorHAnsi"/>
                <w:sz w:val="20"/>
                <w:szCs w:val="20"/>
              </w:rPr>
              <w:t>work</w:t>
            </w:r>
            <w:proofErr w:type="spellEnd"/>
          </w:p>
        </w:tc>
      </w:tr>
      <w:tr w:rsidR="00100280" w:rsidRPr="009B6502" w14:paraId="654BE2BB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2C414E6C" w14:textId="69A764DF" w:rsidR="00100280" w:rsidRPr="00114D2B" w:rsidRDefault="003E4CCD" w:rsidP="00DC1FFC">
            <w:pPr>
              <w:rPr>
                <w:sz w:val="20"/>
                <w:szCs w:val="20"/>
                <w:lang w:val="en-CA"/>
              </w:rPr>
            </w:pPr>
            <w:r w:rsidRPr="003E4CCD">
              <w:rPr>
                <w:i/>
                <w:sz w:val="20"/>
                <w:szCs w:val="20"/>
                <w:lang w:val="en-CA"/>
              </w:rPr>
              <w:t>HIS3</w:t>
            </w:r>
            <w:r>
              <w:rPr>
                <w:sz w:val="20"/>
                <w:szCs w:val="20"/>
                <w:lang w:val="en-CA"/>
              </w:rPr>
              <w:t xml:space="preserve"> reporter strain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06A50C3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1A5C">
              <w:rPr>
                <w:rFonts w:cstheme="minorHAnsi"/>
                <w:color w:val="000000"/>
                <w:sz w:val="20"/>
                <w:szCs w:val="20"/>
              </w:rPr>
              <w:t>AH109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B33788" w14:textId="77777777" w:rsidR="00100280" w:rsidRDefault="00100280" w:rsidP="00DC1FFC">
            <w:pPr>
              <w:rPr>
                <w:i/>
                <w:iCs/>
                <w:color w:val="222222"/>
                <w:sz w:val="20"/>
                <w:szCs w:val="20"/>
                <w:lang w:val="en-CA"/>
              </w:rPr>
            </w:pPr>
            <w:r w:rsidRPr="009D22E7">
              <w:rPr>
                <w:i/>
                <w:iCs/>
                <w:color w:val="222222"/>
                <w:sz w:val="20"/>
                <w:szCs w:val="20"/>
                <w:lang w:val="en-CA"/>
              </w:rPr>
              <w:t>trp10901 leu2-3, 112 ura3-52 his3-200 gal4</w:t>
            </w:r>
            <w:r w:rsidRPr="009D22E7">
              <w:rPr>
                <w:i/>
                <w:iCs/>
                <w:color w:val="222222"/>
                <w:sz w:val="20"/>
                <w:szCs w:val="20"/>
                <w:lang w:val="en-CA"/>
              </w:rPr>
              <w:sym w:font="Symbol" w:char="F044"/>
            </w:r>
            <w:r w:rsidRPr="009D22E7">
              <w:rPr>
                <w:i/>
                <w:iCs/>
                <w:color w:val="222222"/>
                <w:sz w:val="20"/>
                <w:szCs w:val="20"/>
                <w:lang w:val="en-CA"/>
              </w:rPr>
              <w:t xml:space="preserve"> gal80</w:t>
            </w:r>
            <w:r w:rsidRPr="009D22E7">
              <w:rPr>
                <w:i/>
                <w:iCs/>
                <w:color w:val="222222"/>
                <w:sz w:val="20"/>
                <w:szCs w:val="20"/>
                <w:lang w:val="en-CA"/>
              </w:rPr>
              <w:sym w:font="Symbol" w:char="F044"/>
            </w:r>
            <w:r>
              <w:rPr>
                <w:i/>
                <w:iCs/>
                <w:color w:val="222222"/>
                <w:sz w:val="20"/>
                <w:szCs w:val="20"/>
                <w:lang w:val="en-CA"/>
              </w:rPr>
              <w:t xml:space="preserve"> lys2</w:t>
            </w:r>
            <w:r w:rsidRPr="009D22E7">
              <w:rPr>
                <w:i/>
                <w:iCs/>
                <w:color w:val="222222"/>
                <w:sz w:val="20"/>
                <w:szCs w:val="20"/>
                <w:lang w:val="en-CA"/>
              </w:rPr>
              <w:t>::GAL1</w:t>
            </w:r>
            <w:r w:rsidRPr="009D22E7">
              <w:rPr>
                <w:i/>
                <w:iCs/>
                <w:color w:val="222222"/>
                <w:sz w:val="20"/>
                <w:szCs w:val="20"/>
                <w:vertAlign w:val="subscript"/>
                <w:lang w:val="en-CA"/>
              </w:rPr>
              <w:t>UAS</w:t>
            </w:r>
            <w:r w:rsidRPr="009D22E7">
              <w:rPr>
                <w:i/>
                <w:iCs/>
                <w:color w:val="222222"/>
                <w:sz w:val="20"/>
                <w:szCs w:val="20"/>
                <w:lang w:val="en-CA"/>
              </w:rPr>
              <w:t>-GAL1</w:t>
            </w:r>
            <w:r w:rsidRPr="009D22E7">
              <w:rPr>
                <w:i/>
                <w:iCs/>
                <w:color w:val="222222"/>
                <w:sz w:val="20"/>
                <w:szCs w:val="20"/>
                <w:vertAlign w:val="subscript"/>
                <w:lang w:val="en-CA"/>
              </w:rPr>
              <w:t>TATA</w:t>
            </w:r>
            <w:r w:rsidRPr="009D22E7">
              <w:rPr>
                <w:i/>
                <w:iCs/>
                <w:color w:val="222222"/>
                <w:sz w:val="20"/>
                <w:szCs w:val="20"/>
                <w:lang w:val="en-CA"/>
              </w:rPr>
              <w:t>-HIS3 GAL2</w:t>
            </w:r>
            <w:r w:rsidRPr="009D22E7">
              <w:rPr>
                <w:i/>
                <w:iCs/>
                <w:color w:val="222222"/>
                <w:sz w:val="20"/>
                <w:szCs w:val="20"/>
                <w:vertAlign w:val="subscript"/>
                <w:lang w:val="en-CA"/>
              </w:rPr>
              <w:t>UAS</w:t>
            </w:r>
            <w:r w:rsidRPr="009D22E7">
              <w:rPr>
                <w:i/>
                <w:iCs/>
                <w:color w:val="222222"/>
                <w:sz w:val="20"/>
                <w:szCs w:val="20"/>
                <w:lang w:val="en-CA"/>
              </w:rPr>
              <w:t>-GAL2</w:t>
            </w:r>
            <w:r w:rsidRPr="009D22E7">
              <w:rPr>
                <w:i/>
                <w:iCs/>
                <w:color w:val="222222"/>
                <w:sz w:val="20"/>
                <w:szCs w:val="20"/>
                <w:vertAlign w:val="subscript"/>
                <w:lang w:val="en-CA"/>
              </w:rPr>
              <w:t>TATA</w:t>
            </w:r>
            <w:r>
              <w:rPr>
                <w:i/>
                <w:iCs/>
                <w:color w:val="222222"/>
                <w:sz w:val="20"/>
                <w:szCs w:val="20"/>
                <w:lang w:val="en-CA"/>
              </w:rPr>
              <w:t>-ADE2 ura3</w:t>
            </w:r>
            <w:r w:rsidRPr="009D22E7">
              <w:rPr>
                <w:i/>
                <w:iCs/>
                <w:color w:val="222222"/>
                <w:sz w:val="20"/>
                <w:szCs w:val="20"/>
                <w:lang w:val="en-CA"/>
              </w:rPr>
              <w:t>::MEL1</w:t>
            </w:r>
            <w:r w:rsidRPr="009D22E7">
              <w:rPr>
                <w:i/>
                <w:iCs/>
                <w:color w:val="222222"/>
                <w:sz w:val="20"/>
                <w:szCs w:val="20"/>
                <w:vertAlign w:val="subscript"/>
                <w:lang w:val="en-CA"/>
              </w:rPr>
              <w:t>UAS</w:t>
            </w:r>
            <w:r w:rsidRPr="009D22E7">
              <w:rPr>
                <w:i/>
                <w:iCs/>
                <w:color w:val="222222"/>
                <w:sz w:val="20"/>
                <w:szCs w:val="20"/>
                <w:lang w:val="en-CA"/>
              </w:rPr>
              <w:t>-MEL1</w:t>
            </w:r>
            <w:r w:rsidRPr="009D22E7">
              <w:rPr>
                <w:i/>
                <w:iCs/>
                <w:color w:val="222222"/>
                <w:sz w:val="20"/>
                <w:szCs w:val="20"/>
                <w:vertAlign w:val="subscript"/>
                <w:lang w:val="en-CA"/>
              </w:rPr>
              <w:t>TATA</w:t>
            </w:r>
            <w:r w:rsidRPr="009D22E7">
              <w:rPr>
                <w:i/>
                <w:iCs/>
                <w:color w:val="222222"/>
                <w:sz w:val="20"/>
                <w:szCs w:val="20"/>
                <w:lang w:val="en-CA"/>
              </w:rPr>
              <w:t>-lacZ</w:t>
            </w:r>
          </w:p>
          <w:p w14:paraId="69A92646" w14:textId="7BB4587A" w:rsidR="00905F38" w:rsidRPr="009B6502" w:rsidRDefault="00905F38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2E38AE" w14:textId="77777777" w:rsidR="00100280" w:rsidRPr="009B6502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 w:rsidRPr="00E61A5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1D41183F" w14:textId="4B987D08" w:rsidR="00100280" w:rsidRPr="009B6502" w:rsidRDefault="00100280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Clontech</w:t>
            </w:r>
            <w:proofErr w:type="spellEnd"/>
            <w:r w:rsidR="00DF662B">
              <w:rPr>
                <w:rFonts w:cstheme="minorHAnsi"/>
                <w:color w:val="000000"/>
                <w:sz w:val="20"/>
                <w:szCs w:val="20"/>
              </w:rPr>
              <w:t xml:space="preserve"> (7)</w:t>
            </w:r>
          </w:p>
        </w:tc>
      </w:tr>
      <w:tr w:rsidR="00100280" w:rsidRPr="009B6502" w14:paraId="297BEA88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2B460277" w14:textId="06DDF556" w:rsidR="00100280" w:rsidRPr="00E61A5C" w:rsidRDefault="00100280" w:rsidP="00DC1FFC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WT (Fig 5</w:t>
            </w:r>
            <w:r w:rsidR="003E4CCD">
              <w:rPr>
                <w:sz w:val="20"/>
                <w:szCs w:val="20"/>
                <w:lang w:val="en-CA"/>
              </w:rPr>
              <w:t>,</w:t>
            </w:r>
            <w:r>
              <w:rPr>
                <w:sz w:val="20"/>
                <w:szCs w:val="20"/>
                <w:lang w:val="en-CA"/>
              </w:rPr>
              <w:t xml:space="preserve"> S5)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D9639A" w14:textId="77777777" w:rsidR="00100280" w:rsidRPr="00E61A5C" w:rsidRDefault="004B0D86" w:rsidP="00DC1FFC">
            <w:pPr>
              <w:rPr>
                <w:rFonts w:cstheme="minorHAnsi"/>
                <w:snapToGrid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yMT5052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CED2A7" w14:textId="4C60A5F2" w:rsidR="00100280" w:rsidRPr="00B83FB4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trp1Δ63 G</w:t>
            </w:r>
            <w:r w:rsidR="003E4CCD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AL</w:t>
            </w: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2+ ura3-52 lys2-801a ade2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-107o his3Δ200 leu2Δ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E7423FC" w14:textId="77777777" w:rsidR="00100280" w:rsidRPr="00B83FB4" w:rsidRDefault="00100280" w:rsidP="00DC1FFC">
            <w:pPr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48957A26" w14:textId="7A2BFDD9" w:rsidR="00100280" w:rsidRPr="00B83FB4" w:rsidRDefault="00FD63FD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B. Andrews (gift)</w:t>
            </w:r>
          </w:p>
        </w:tc>
      </w:tr>
      <w:tr w:rsidR="00100280" w:rsidRPr="009B6502" w14:paraId="31ABD7ED" w14:textId="77777777" w:rsidTr="009D433D">
        <w:trPr>
          <w:trHeight w:val="340"/>
          <w:jc w:val="center"/>
        </w:trPr>
        <w:tc>
          <w:tcPr>
            <w:tcW w:w="2668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11E13E5F" w14:textId="77777777" w:rsidR="00100280" w:rsidRPr="00E61A5C" w:rsidRDefault="00100280" w:rsidP="00DC1FFC">
            <w:pPr>
              <w:tabs>
                <w:tab w:val="right" w:pos="1894"/>
              </w:tabs>
              <w:rPr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mbp1</w:t>
            </w:r>
            <w:r w:rsidRPr="00D50768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22899F" w14:textId="77777777" w:rsidR="00100280" w:rsidRPr="00E61A5C" w:rsidRDefault="004B0D86" w:rsidP="00DC1FFC">
            <w:pPr>
              <w:rPr>
                <w:rFonts w:cstheme="minorHAnsi"/>
                <w:snapToGrid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</w:rPr>
              <w:t>yMT5046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065AB4" w14:textId="0696336B" w:rsidR="00100280" w:rsidRPr="00B83FB4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trp1Δ63 G</w:t>
            </w:r>
            <w:r w:rsidR="003E4CCD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AL</w:t>
            </w: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2+ ura3-52 lys2-801a ade2-107o his3Δ200 leu2Δ1 mbp1::TRP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D258DF" w14:textId="77777777" w:rsidR="00100280" w:rsidRPr="00B83FB4" w:rsidRDefault="00100280" w:rsidP="00DC1FFC">
            <w:pPr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6BA846AA" w14:textId="63FEB428" w:rsidR="00100280" w:rsidRPr="00B83FB4" w:rsidRDefault="00FD63FD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B. Andrews (gift)</w:t>
            </w:r>
          </w:p>
        </w:tc>
      </w:tr>
      <w:tr w:rsidR="00100280" w:rsidRPr="009B6502" w14:paraId="10397AE3" w14:textId="77777777" w:rsidTr="009D433D">
        <w:trPr>
          <w:trHeight w:val="340"/>
          <w:jc w:val="center"/>
        </w:trPr>
        <w:tc>
          <w:tcPr>
            <w:tcW w:w="2668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288775CB" w14:textId="77777777" w:rsidR="00100280" w:rsidRPr="00E61A5C" w:rsidRDefault="00100280" w:rsidP="00DC1FFC">
            <w:pPr>
              <w:rPr>
                <w:sz w:val="20"/>
                <w:szCs w:val="20"/>
                <w:lang w:val="en-CA"/>
              </w:rPr>
            </w:pPr>
            <w:r w:rsidRPr="008C0F01">
              <w:rPr>
                <w:i/>
                <w:sz w:val="20"/>
                <w:szCs w:val="20"/>
                <w:lang w:val="en-CA"/>
              </w:rPr>
              <w:t>swi4</w:t>
            </w:r>
            <w:r>
              <w:rPr>
                <w:i/>
                <w:sz w:val="20"/>
                <w:szCs w:val="20"/>
                <w:lang w:val="en-CA"/>
              </w:rPr>
              <w:t>-</w:t>
            </w:r>
            <w:r w:rsidRPr="008C0F01">
              <w:rPr>
                <w:i/>
                <w:sz w:val="20"/>
                <w:szCs w:val="20"/>
                <w:lang w:val="en-CA"/>
              </w:rPr>
              <w:t>ts</w:t>
            </w:r>
            <w:r>
              <w:rPr>
                <w:i/>
                <w:sz w:val="20"/>
                <w:szCs w:val="20"/>
                <w:lang w:val="en-CA"/>
              </w:rPr>
              <w:t xml:space="preserve"> mbp1</w:t>
            </w:r>
            <w:r w:rsidRPr="00D50768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FBEA64A" w14:textId="77777777" w:rsidR="00100280" w:rsidRPr="00B83FB4" w:rsidRDefault="004B0D86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yMT5045</w:t>
            </w:r>
          </w:p>
        </w:tc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60B65C8" w14:textId="77777777" w:rsidR="00100280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trp1Δ63 G</w:t>
            </w:r>
            <w:r w:rsidR="003E4CCD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AL</w:t>
            </w: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2+ ura3-52 lys2-801a ade2-107o his3Δ200 leu2Δ1 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swi4-ts </w:t>
            </w: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mbp1::TRP1</w:t>
            </w:r>
          </w:p>
          <w:p w14:paraId="7FFE51E6" w14:textId="2E7693A8" w:rsidR="00086D48" w:rsidRPr="00B83FB4" w:rsidRDefault="00086D48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A98EFD8" w14:textId="77777777" w:rsidR="00100280" w:rsidRPr="00B83FB4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</w:rPr>
              <w:lastRenderedPageBreak/>
              <w:t></w:t>
            </w:r>
          </w:p>
        </w:tc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38362515" w14:textId="174775A9" w:rsidR="00100280" w:rsidRPr="00B83FB4" w:rsidRDefault="00FD63FD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B. Andrews (gift)</w:t>
            </w:r>
          </w:p>
        </w:tc>
      </w:tr>
      <w:tr w:rsidR="00100280" w:rsidRPr="00B83FB4" w14:paraId="4F6CD96F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082C0B4B" w14:textId="77777777" w:rsidR="00100280" w:rsidRPr="00E61A5C" w:rsidRDefault="00100280" w:rsidP="00905F38">
            <w:pPr>
              <w:spacing w:line="360" w:lineRule="auto"/>
              <w:rPr>
                <w:sz w:val="20"/>
                <w:szCs w:val="20"/>
                <w:lang w:val="en-CA"/>
              </w:rPr>
            </w:pPr>
            <w:r w:rsidRPr="00114D2B">
              <w:rPr>
                <w:i/>
                <w:sz w:val="20"/>
                <w:szCs w:val="20"/>
                <w:lang w:val="en-CA"/>
              </w:rPr>
              <w:t>GAL1-</w:t>
            </w:r>
            <w:r w:rsidR="00A84B20">
              <w:rPr>
                <w:i/>
                <w:sz w:val="20"/>
                <w:szCs w:val="20"/>
                <w:lang w:val="en-CA"/>
              </w:rPr>
              <w:t>NRS1</w:t>
            </w:r>
            <w:r>
              <w:rPr>
                <w:i/>
                <w:sz w:val="20"/>
                <w:szCs w:val="20"/>
                <w:lang w:val="en-CA"/>
              </w:rPr>
              <w:t xml:space="preserve"> </w:t>
            </w:r>
            <w:r w:rsidRPr="008C0F01">
              <w:rPr>
                <w:i/>
                <w:sz w:val="20"/>
                <w:szCs w:val="20"/>
                <w:lang w:val="en-CA"/>
              </w:rPr>
              <w:t>swi4</w:t>
            </w:r>
            <w:r>
              <w:rPr>
                <w:i/>
                <w:sz w:val="20"/>
                <w:szCs w:val="20"/>
                <w:lang w:val="en-CA"/>
              </w:rPr>
              <w:t>-</w:t>
            </w:r>
            <w:r w:rsidRPr="008C0F01">
              <w:rPr>
                <w:i/>
                <w:sz w:val="20"/>
                <w:szCs w:val="20"/>
                <w:lang w:val="en-CA"/>
              </w:rPr>
              <w:t>ts</w:t>
            </w:r>
            <w:r>
              <w:rPr>
                <w:i/>
                <w:sz w:val="20"/>
                <w:szCs w:val="20"/>
                <w:lang w:val="en-CA"/>
              </w:rPr>
              <w:t xml:space="preserve"> mbp1</w:t>
            </w:r>
            <w:r w:rsidRPr="00D50768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>
              <w:rPr>
                <w:rFonts w:ascii="Symbol" w:hAnsi="Symbol"/>
                <w:i/>
                <w:sz w:val="20"/>
                <w:szCs w:val="20"/>
                <w:lang w:val="en-CA"/>
              </w:rPr>
              <w:t></w:t>
            </w:r>
            <w:r w:rsidRPr="00EF7530">
              <w:rPr>
                <w:rFonts w:cstheme="minorHAnsi"/>
                <w:i/>
                <w:sz w:val="20"/>
                <w:szCs w:val="20"/>
                <w:lang w:val="en-CA"/>
              </w:rPr>
              <w:t>clone C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CB9F1E6" w14:textId="77777777" w:rsidR="00100280" w:rsidRPr="00B83FB4" w:rsidRDefault="004B0D86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yMT5048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481BA21" w14:textId="5FAFF986" w:rsidR="00100280" w:rsidRPr="006C7845" w:rsidRDefault="00100280" w:rsidP="00A84B20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trp1Δ63 G</w:t>
            </w:r>
            <w:r w:rsidR="003E4CCD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AL</w:t>
            </w: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2+ ura3-52 lys2-801a ade2-107o his3Δ200 leu2Δ1 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swi4-ts </w:t>
            </w: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mbp1::TRP1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  <w:r w:rsidRPr="006C7845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::kanMX-pGAL1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FCE58F6" w14:textId="77777777" w:rsidR="00100280" w:rsidRPr="00B83FB4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4A378818" w14:textId="77777777" w:rsidR="00100280" w:rsidRPr="00B83FB4" w:rsidRDefault="00100280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This work</w:t>
            </w:r>
          </w:p>
        </w:tc>
      </w:tr>
      <w:tr w:rsidR="00100280" w:rsidRPr="00B83FB4" w14:paraId="1762B7C9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1DDE5390" w14:textId="77777777" w:rsidR="00100280" w:rsidRPr="00E61A5C" w:rsidRDefault="00100280" w:rsidP="00905F38">
            <w:pPr>
              <w:spacing w:line="360" w:lineRule="auto"/>
              <w:rPr>
                <w:sz w:val="20"/>
                <w:szCs w:val="20"/>
                <w:lang w:val="en-CA"/>
              </w:rPr>
            </w:pPr>
            <w:r w:rsidRPr="00114D2B">
              <w:rPr>
                <w:i/>
                <w:sz w:val="20"/>
                <w:szCs w:val="20"/>
                <w:lang w:val="en-CA"/>
              </w:rPr>
              <w:t>GAL1-</w:t>
            </w:r>
            <w:r w:rsidR="00A84B20">
              <w:rPr>
                <w:i/>
                <w:sz w:val="20"/>
                <w:szCs w:val="20"/>
                <w:lang w:val="en-CA"/>
              </w:rPr>
              <w:t>NRS1</w:t>
            </w:r>
            <w:r>
              <w:rPr>
                <w:i/>
                <w:sz w:val="20"/>
                <w:szCs w:val="20"/>
                <w:lang w:val="en-CA"/>
              </w:rPr>
              <w:t xml:space="preserve"> </w:t>
            </w:r>
            <w:r w:rsidRPr="008C0F01">
              <w:rPr>
                <w:i/>
                <w:sz w:val="20"/>
                <w:szCs w:val="20"/>
                <w:lang w:val="en-CA"/>
              </w:rPr>
              <w:t>swi4</w:t>
            </w:r>
            <w:r>
              <w:rPr>
                <w:i/>
                <w:sz w:val="20"/>
                <w:szCs w:val="20"/>
                <w:lang w:val="en-CA"/>
              </w:rPr>
              <w:t>-</w:t>
            </w:r>
            <w:r w:rsidRPr="008C0F01">
              <w:rPr>
                <w:i/>
                <w:sz w:val="20"/>
                <w:szCs w:val="20"/>
                <w:lang w:val="en-CA"/>
              </w:rPr>
              <w:t>ts</w:t>
            </w:r>
            <w:r>
              <w:rPr>
                <w:i/>
                <w:sz w:val="20"/>
                <w:szCs w:val="20"/>
                <w:lang w:val="en-CA"/>
              </w:rPr>
              <w:t xml:space="preserve"> mbp1</w:t>
            </w:r>
            <w:r w:rsidRPr="00D50768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>
              <w:rPr>
                <w:rFonts w:ascii="Symbol" w:hAnsi="Symbol"/>
                <w:i/>
                <w:sz w:val="20"/>
                <w:szCs w:val="20"/>
                <w:lang w:val="en-CA"/>
              </w:rPr>
              <w:t></w:t>
            </w:r>
            <w:r>
              <w:rPr>
                <w:rFonts w:cstheme="minorHAnsi"/>
                <w:i/>
                <w:sz w:val="20"/>
                <w:szCs w:val="20"/>
                <w:lang w:val="en-CA"/>
              </w:rPr>
              <w:t>clone C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3885CA" w14:textId="77777777" w:rsidR="00100280" w:rsidRPr="00B83FB4" w:rsidRDefault="004B0D86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yMT5049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71855B" w14:textId="7C067C6C" w:rsidR="00100280" w:rsidRPr="006C7845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trp1Δ63 G</w:t>
            </w:r>
            <w:r w:rsidR="003E4CCD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AL</w:t>
            </w: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2+ ura3-52 lys2-801a ade2-107o his3Δ200 leu2Δ1 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swi4-ts </w:t>
            </w: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mbp1::TRP1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  <w:r w:rsidRPr="006C7845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::kanMX-pGAL1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215A7FB" w14:textId="77777777" w:rsidR="00100280" w:rsidRPr="00B83FB4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73DA43AA" w14:textId="77777777" w:rsidR="00100280" w:rsidRPr="00B83FB4" w:rsidRDefault="00100280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This work</w:t>
            </w:r>
          </w:p>
        </w:tc>
      </w:tr>
      <w:tr w:rsidR="00100280" w:rsidRPr="00B83FB4" w14:paraId="13395F5B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41316A91" w14:textId="77777777" w:rsidR="00100280" w:rsidRPr="00E61A5C" w:rsidRDefault="00100280" w:rsidP="00905F38">
            <w:pPr>
              <w:spacing w:line="360" w:lineRule="auto"/>
              <w:rPr>
                <w:sz w:val="20"/>
                <w:szCs w:val="20"/>
                <w:lang w:val="en-CA"/>
              </w:rPr>
            </w:pPr>
            <w:r w:rsidRPr="00114D2B">
              <w:rPr>
                <w:i/>
                <w:sz w:val="20"/>
                <w:szCs w:val="20"/>
                <w:lang w:val="en-CA"/>
              </w:rPr>
              <w:t>GAL1-</w:t>
            </w:r>
            <w:r w:rsidR="00A84B20">
              <w:rPr>
                <w:i/>
                <w:sz w:val="20"/>
                <w:szCs w:val="20"/>
                <w:lang w:val="en-CA"/>
              </w:rPr>
              <w:t>NRS1</w:t>
            </w:r>
            <w:r>
              <w:rPr>
                <w:i/>
                <w:sz w:val="20"/>
                <w:szCs w:val="20"/>
                <w:lang w:val="en-CA"/>
              </w:rPr>
              <w:t xml:space="preserve"> </w:t>
            </w:r>
            <w:r w:rsidRPr="008C0F01">
              <w:rPr>
                <w:i/>
                <w:sz w:val="20"/>
                <w:szCs w:val="20"/>
                <w:lang w:val="en-CA"/>
              </w:rPr>
              <w:t>swi4</w:t>
            </w:r>
            <w:r>
              <w:rPr>
                <w:i/>
                <w:sz w:val="20"/>
                <w:szCs w:val="20"/>
                <w:lang w:val="en-CA"/>
              </w:rPr>
              <w:t>-</w:t>
            </w:r>
            <w:r w:rsidRPr="008C0F01">
              <w:rPr>
                <w:i/>
                <w:sz w:val="20"/>
                <w:szCs w:val="20"/>
                <w:lang w:val="en-CA"/>
              </w:rPr>
              <w:t>ts</w:t>
            </w:r>
            <w:r>
              <w:rPr>
                <w:i/>
                <w:sz w:val="20"/>
                <w:szCs w:val="20"/>
                <w:lang w:val="en-CA"/>
              </w:rPr>
              <w:t xml:space="preserve"> mbp1</w:t>
            </w:r>
            <w:r w:rsidRPr="00D50768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>
              <w:rPr>
                <w:rFonts w:ascii="Symbol" w:hAnsi="Symbol"/>
                <w:i/>
                <w:sz w:val="20"/>
                <w:szCs w:val="20"/>
                <w:lang w:val="en-CA"/>
              </w:rPr>
              <w:t></w:t>
            </w:r>
            <w:r>
              <w:rPr>
                <w:rFonts w:cstheme="minorHAnsi"/>
                <w:i/>
                <w:sz w:val="20"/>
                <w:szCs w:val="20"/>
                <w:lang w:val="en-CA"/>
              </w:rPr>
              <w:t>clone C1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FD220A2" w14:textId="77777777" w:rsidR="00100280" w:rsidRPr="00B83FB4" w:rsidRDefault="004B0D86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yMT5050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B3AA62A" w14:textId="47E6771F" w:rsidR="00100280" w:rsidRPr="006C7845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trp1Δ63 G</w:t>
            </w:r>
            <w:r w:rsidR="003E4CCD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AL</w:t>
            </w: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2+ ura3-52 lys2-801a ade2-107o his3Δ200 leu2Δ1 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swi4-ts </w:t>
            </w: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mbp1::TRP1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  <w:r w:rsidRPr="006C7845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::kanMX-pGAL1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40585C0" w14:textId="77777777" w:rsidR="00100280" w:rsidRPr="00B83FB4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12E9178E" w14:textId="77777777" w:rsidR="00100280" w:rsidRPr="00B83FB4" w:rsidRDefault="00100280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This work</w:t>
            </w:r>
          </w:p>
        </w:tc>
      </w:tr>
      <w:tr w:rsidR="00100280" w:rsidRPr="00B83FB4" w14:paraId="36B682F6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1B0BE573" w14:textId="77777777" w:rsidR="00100280" w:rsidRPr="00E61A5C" w:rsidRDefault="00100280" w:rsidP="00905F38">
            <w:pPr>
              <w:spacing w:line="360" w:lineRule="auto"/>
              <w:rPr>
                <w:sz w:val="20"/>
                <w:szCs w:val="20"/>
                <w:lang w:val="en-CA"/>
              </w:rPr>
            </w:pPr>
            <w:r w:rsidRPr="00114D2B">
              <w:rPr>
                <w:i/>
                <w:sz w:val="20"/>
                <w:szCs w:val="20"/>
                <w:lang w:val="en-CA"/>
              </w:rPr>
              <w:t>GAL1-</w:t>
            </w:r>
            <w:r w:rsidR="00A84B20">
              <w:rPr>
                <w:i/>
                <w:sz w:val="20"/>
                <w:szCs w:val="20"/>
                <w:lang w:val="en-CA"/>
              </w:rPr>
              <w:t>NRS1</w:t>
            </w:r>
            <w:r>
              <w:rPr>
                <w:i/>
                <w:sz w:val="20"/>
                <w:szCs w:val="20"/>
                <w:lang w:val="en-CA"/>
              </w:rPr>
              <w:t xml:space="preserve"> </w:t>
            </w:r>
            <w:r w:rsidRPr="008C0F01">
              <w:rPr>
                <w:i/>
                <w:sz w:val="20"/>
                <w:szCs w:val="20"/>
                <w:lang w:val="en-CA"/>
              </w:rPr>
              <w:t>swi4</w:t>
            </w:r>
            <w:r>
              <w:rPr>
                <w:i/>
                <w:sz w:val="20"/>
                <w:szCs w:val="20"/>
                <w:lang w:val="en-CA"/>
              </w:rPr>
              <w:t>-</w:t>
            </w:r>
            <w:r w:rsidRPr="008C0F01">
              <w:rPr>
                <w:i/>
                <w:sz w:val="20"/>
                <w:szCs w:val="20"/>
                <w:lang w:val="en-CA"/>
              </w:rPr>
              <w:t>ts</w:t>
            </w:r>
            <w:r>
              <w:rPr>
                <w:i/>
                <w:sz w:val="20"/>
                <w:szCs w:val="20"/>
                <w:lang w:val="en-CA"/>
              </w:rPr>
              <w:t xml:space="preserve"> mbp1</w:t>
            </w:r>
            <w:r w:rsidRPr="00D50768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>
              <w:rPr>
                <w:rFonts w:ascii="Symbol" w:hAnsi="Symbol"/>
                <w:i/>
                <w:sz w:val="20"/>
                <w:szCs w:val="20"/>
                <w:lang w:val="en-CA"/>
              </w:rPr>
              <w:t></w:t>
            </w:r>
            <w:r>
              <w:rPr>
                <w:rFonts w:cstheme="minorHAnsi"/>
                <w:i/>
                <w:sz w:val="20"/>
                <w:szCs w:val="20"/>
                <w:lang w:val="en-CA"/>
              </w:rPr>
              <w:t>clone C1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6E39E1" w14:textId="77777777" w:rsidR="00100280" w:rsidRPr="00B83FB4" w:rsidRDefault="004B0D86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yMT5051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AF430E" w14:textId="75FD28C3" w:rsidR="00100280" w:rsidRPr="006C7845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trp1Δ63 G</w:t>
            </w:r>
            <w:r w:rsidR="003E4CCD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AL</w:t>
            </w: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2+ ura3-52 lys2-801a ade2-107o his3Δ200 leu2Δ1 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swi4-ts </w:t>
            </w:r>
            <w:r w:rsidRPr="00B83FB4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mbp1::TRP1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  <w:r w:rsidRPr="006C7845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::kanMX-pGAL1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AC5384" w14:textId="77777777" w:rsidR="00100280" w:rsidRPr="00B83FB4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650CCA37" w14:textId="77777777" w:rsidR="00100280" w:rsidRPr="00B83FB4" w:rsidRDefault="00100280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This work</w:t>
            </w:r>
          </w:p>
        </w:tc>
      </w:tr>
      <w:tr w:rsidR="00100280" w:rsidRPr="00B83FB4" w14:paraId="109D209A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12CAEF30" w14:textId="77777777" w:rsidR="00100280" w:rsidRPr="00B83FB4" w:rsidRDefault="00100280" w:rsidP="00905F38">
            <w:pPr>
              <w:spacing w:line="36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Whi5-</w:t>
            </w:r>
            <w:r w:rsidR="00A84B20">
              <w:rPr>
                <w:sz w:val="20"/>
                <w:szCs w:val="20"/>
                <w:lang w:val="en-CA"/>
              </w:rPr>
              <w:t>Nrs1</w:t>
            </w:r>
            <w:r>
              <w:rPr>
                <w:sz w:val="20"/>
                <w:szCs w:val="20"/>
                <w:lang w:val="en-CA"/>
              </w:rPr>
              <w:t>-GFP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46B36C" w14:textId="77777777" w:rsidR="00100280" w:rsidRPr="00B83FB4" w:rsidRDefault="00497D5F" w:rsidP="00DC1FFC">
            <w:pPr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yMT5053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97C7C5" w14:textId="77777777" w:rsidR="00100280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9B6502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  <w:lang w:val="en-CA"/>
              </w:rPr>
              <w:t>whi5</w:t>
            </w:r>
            <w:r w:rsidRPr="009B6502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::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WHI5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-mGFPmut3-HIS3MX</w:t>
            </w:r>
          </w:p>
          <w:p w14:paraId="495DE570" w14:textId="4E4C63A6" w:rsidR="00086D48" w:rsidRPr="009B6502" w:rsidRDefault="00086D48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37E429" w14:textId="77777777" w:rsidR="00100280" w:rsidRPr="009B6502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2538D702" w14:textId="77777777" w:rsidR="00100280" w:rsidRPr="009B6502" w:rsidRDefault="00100280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This work</w:t>
            </w:r>
          </w:p>
        </w:tc>
      </w:tr>
      <w:tr w:rsidR="00100280" w:rsidRPr="00B83FB4" w14:paraId="246B4BA6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76F8623F" w14:textId="77777777" w:rsidR="00100280" w:rsidRPr="008C0F01" w:rsidRDefault="00100280" w:rsidP="00DC1FFC">
            <w:pPr>
              <w:rPr>
                <w:sz w:val="20"/>
                <w:szCs w:val="20"/>
                <w:lang w:val="en-CA"/>
              </w:rPr>
            </w:pPr>
            <w:r w:rsidRPr="008C0F01">
              <w:rPr>
                <w:i/>
                <w:sz w:val="20"/>
                <w:szCs w:val="20"/>
                <w:lang w:val="en-CA"/>
              </w:rPr>
              <w:t>bck2</w:t>
            </w:r>
            <w:r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DE14D5" w14:textId="77777777" w:rsidR="00100280" w:rsidRPr="00D56AF1" w:rsidRDefault="00497D5F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MT2299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D1F24B" w14:textId="5B5AAC23" w:rsidR="00100280" w:rsidRPr="003B223A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bck2</w:t>
            </w:r>
            <w:r w:rsidR="003E4CCD"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3B223A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natMX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448E297" w14:textId="77777777" w:rsidR="00100280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1B298F4D" w14:textId="77777777" w:rsidR="00100280" w:rsidRPr="00D56AF1" w:rsidRDefault="00100280" w:rsidP="00DC1F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cstheme="minorHAnsi"/>
                <w:sz w:val="20"/>
                <w:szCs w:val="20"/>
              </w:rPr>
              <w:t>work</w:t>
            </w:r>
            <w:proofErr w:type="spellEnd"/>
          </w:p>
        </w:tc>
      </w:tr>
      <w:tr w:rsidR="00100280" w14:paraId="27D3AB9F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4341EE81" w14:textId="77777777" w:rsidR="00100280" w:rsidRPr="008C0F01" w:rsidRDefault="00100280" w:rsidP="00DC1FFC">
            <w:pPr>
              <w:rPr>
                <w:sz w:val="20"/>
                <w:szCs w:val="20"/>
                <w:lang w:val="en-CA"/>
              </w:rPr>
            </w:pPr>
            <w:r w:rsidRPr="008C0F01">
              <w:rPr>
                <w:i/>
                <w:sz w:val="20"/>
                <w:szCs w:val="20"/>
                <w:lang w:val="en-CA"/>
              </w:rPr>
              <w:t>cln3</w:t>
            </w:r>
            <w:r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>
              <w:rPr>
                <w:rFonts w:ascii="Symbol" w:hAnsi="Symbol"/>
                <w:i/>
                <w:sz w:val="20"/>
                <w:szCs w:val="20"/>
                <w:lang w:val="en-CA"/>
              </w:rPr>
              <w:t>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WHI5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-GFP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67A47A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color w:val="000000"/>
                <w:sz w:val="20"/>
                <w:szCs w:val="20"/>
              </w:rPr>
              <w:t>yMT</w:t>
            </w:r>
            <w:r w:rsidR="00157CC0">
              <w:rPr>
                <w:rFonts w:cstheme="minorHAnsi"/>
                <w:color w:val="000000"/>
                <w:sz w:val="20"/>
                <w:szCs w:val="20"/>
              </w:rPr>
              <w:t>5055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A1DBF73" w14:textId="408AA4E3" w:rsidR="00100280" w:rsidRPr="009B6502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8E700B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  <w:lang w:val="en-CA"/>
              </w:rPr>
              <w:t>cln3</w:t>
            </w:r>
            <w:r w:rsidR="003E4CCD"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8E700B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  <w:lang w:val="en-CA"/>
              </w:rPr>
              <w:t xml:space="preserve">::LEU2 </w:t>
            </w:r>
            <w:r w:rsidRPr="009B6502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  <w:lang w:val="en-CA"/>
              </w:rPr>
              <w:t>whi5</w:t>
            </w:r>
            <w:r w:rsidRPr="009B6502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::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WHI5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NRS1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-mGFPmut3-HIS3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468487" w14:textId="77777777" w:rsidR="00100280" w:rsidRPr="009B6502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 w:rsidRPr="00D56A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16572283" w14:textId="77777777" w:rsidR="00100280" w:rsidRPr="009B6502" w:rsidRDefault="00100280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This work</w:t>
            </w:r>
          </w:p>
        </w:tc>
      </w:tr>
      <w:tr w:rsidR="00100280" w14:paraId="732979BE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7E6BB6CB" w14:textId="77777777" w:rsidR="00100280" w:rsidRPr="00433D83" w:rsidRDefault="00100280" w:rsidP="00086D48">
            <w:pPr>
              <w:spacing w:line="360" w:lineRule="auto"/>
              <w:rPr>
                <w:sz w:val="20"/>
                <w:szCs w:val="20"/>
              </w:rPr>
            </w:pPr>
            <w:r w:rsidRPr="00433D83">
              <w:rPr>
                <w:i/>
                <w:sz w:val="20"/>
                <w:szCs w:val="20"/>
              </w:rPr>
              <w:t>cln3</w:t>
            </w:r>
            <w:r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>
              <w:rPr>
                <w:rFonts w:ascii="Symbol" w:hAnsi="Symbol"/>
                <w:i/>
                <w:sz w:val="20"/>
                <w:szCs w:val="20"/>
                <w:lang w:val="en-CA"/>
              </w:rPr>
              <w:t></w:t>
            </w:r>
            <w:r w:rsidRPr="00433D83">
              <w:rPr>
                <w:i/>
                <w:sz w:val="20"/>
                <w:szCs w:val="20"/>
              </w:rPr>
              <w:t>bck2</w:t>
            </w:r>
            <w:r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433D8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WHI5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Pr="00433D8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GFP clone 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508741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color w:val="000000"/>
                <w:sz w:val="20"/>
                <w:szCs w:val="20"/>
              </w:rPr>
              <w:t>yMT</w:t>
            </w:r>
            <w:r w:rsidR="00662121">
              <w:rPr>
                <w:rFonts w:cstheme="minorHAnsi"/>
                <w:color w:val="000000"/>
                <w:sz w:val="20"/>
                <w:szCs w:val="20"/>
              </w:rPr>
              <w:t>5057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D6185AD" w14:textId="56383288" w:rsidR="00100280" w:rsidRPr="009C6546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cln3</w:t>
            </w:r>
            <w:r w:rsidR="003E4CCD"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LEU2 bck2</w:t>
            </w:r>
            <w:r w:rsidR="003E4CCD"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proofErr w:type="spellStart"/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natMX</w:t>
            </w:r>
            <w:proofErr w:type="spellEnd"/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 xml:space="preserve"> whi5</w:t>
            </w:r>
            <w:r w:rsidRPr="009C6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::WHI5-</w:t>
            </w:r>
            <w:r w:rsidR="00A84B20" w:rsidRPr="009C6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Pr="009C6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mGFPmut3-HIS3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523F7A" w14:textId="77777777" w:rsidR="00100280" w:rsidRPr="009B6502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6B59E816" w14:textId="77777777" w:rsidR="00100280" w:rsidRPr="009B6502" w:rsidRDefault="00100280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This work</w:t>
            </w:r>
          </w:p>
        </w:tc>
      </w:tr>
      <w:tr w:rsidR="00100280" w14:paraId="45A25B92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193061A4" w14:textId="77777777" w:rsidR="00100280" w:rsidRPr="00433D83" w:rsidRDefault="00100280" w:rsidP="00086D48">
            <w:pPr>
              <w:spacing w:line="360" w:lineRule="auto"/>
              <w:rPr>
                <w:sz w:val="20"/>
                <w:szCs w:val="20"/>
              </w:rPr>
            </w:pPr>
            <w:r w:rsidRPr="00433D83">
              <w:rPr>
                <w:i/>
                <w:sz w:val="20"/>
                <w:szCs w:val="20"/>
              </w:rPr>
              <w:t>cln3</w:t>
            </w:r>
            <w:r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>
              <w:rPr>
                <w:rFonts w:ascii="Symbol" w:hAnsi="Symbol"/>
                <w:i/>
                <w:sz w:val="20"/>
                <w:szCs w:val="20"/>
                <w:lang w:val="en-CA"/>
              </w:rPr>
              <w:t></w:t>
            </w:r>
            <w:r w:rsidRPr="00433D83">
              <w:rPr>
                <w:i/>
                <w:sz w:val="20"/>
                <w:szCs w:val="20"/>
              </w:rPr>
              <w:t>bck2</w:t>
            </w:r>
            <w:r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433D8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WHI5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Pr="00433D8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GFP clone 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01E8E8B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color w:val="000000"/>
                <w:sz w:val="20"/>
                <w:szCs w:val="20"/>
              </w:rPr>
              <w:t>yMT</w:t>
            </w:r>
            <w:r w:rsidR="00662121">
              <w:rPr>
                <w:rFonts w:cstheme="minorHAnsi"/>
                <w:color w:val="000000"/>
                <w:sz w:val="20"/>
                <w:szCs w:val="20"/>
              </w:rPr>
              <w:t>5058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4F4CA7" w14:textId="60F41F11" w:rsidR="00100280" w:rsidRPr="009C6546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cln3</w:t>
            </w:r>
            <w:r w:rsidR="003E4CCD"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LEU2 bck2</w:t>
            </w:r>
            <w:r w:rsidR="003E4CCD"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proofErr w:type="spellStart"/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natMX</w:t>
            </w:r>
            <w:proofErr w:type="spellEnd"/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 xml:space="preserve"> whi5</w:t>
            </w:r>
            <w:r w:rsidRPr="009C6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::WHI5-</w:t>
            </w:r>
            <w:r w:rsidR="00A84B20" w:rsidRPr="009C6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Pr="009C6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mGFPmut3-HIS3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03C7AB7" w14:textId="77777777" w:rsidR="00100280" w:rsidRPr="009B6502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2B3C5C01" w14:textId="77777777" w:rsidR="00100280" w:rsidRPr="009B6502" w:rsidRDefault="00100280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This work</w:t>
            </w:r>
          </w:p>
        </w:tc>
      </w:tr>
      <w:tr w:rsidR="00100280" w14:paraId="4789E34A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009FC3AA" w14:textId="77777777" w:rsidR="00100280" w:rsidRPr="00433D83" w:rsidRDefault="00100280" w:rsidP="00086D48">
            <w:pPr>
              <w:spacing w:line="360" w:lineRule="auto"/>
              <w:rPr>
                <w:sz w:val="20"/>
                <w:szCs w:val="20"/>
              </w:rPr>
            </w:pPr>
            <w:r w:rsidRPr="00433D83">
              <w:rPr>
                <w:i/>
                <w:sz w:val="20"/>
                <w:szCs w:val="20"/>
              </w:rPr>
              <w:t>cln3</w:t>
            </w:r>
            <w:r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>
              <w:rPr>
                <w:rFonts w:ascii="Symbol" w:hAnsi="Symbol"/>
                <w:i/>
                <w:sz w:val="20"/>
                <w:szCs w:val="20"/>
                <w:lang w:val="en-CA"/>
              </w:rPr>
              <w:t></w:t>
            </w:r>
            <w:r w:rsidRPr="00433D83">
              <w:rPr>
                <w:i/>
                <w:sz w:val="20"/>
                <w:szCs w:val="20"/>
              </w:rPr>
              <w:t>bck2</w:t>
            </w:r>
            <w:r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433D8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WHI5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Pr="00433D8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GFP clone 3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21F926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color w:val="000000"/>
                <w:sz w:val="20"/>
                <w:szCs w:val="20"/>
              </w:rPr>
              <w:t>yMT</w:t>
            </w:r>
            <w:r w:rsidR="00662121">
              <w:rPr>
                <w:rFonts w:cstheme="minorHAnsi"/>
                <w:color w:val="000000"/>
                <w:sz w:val="20"/>
                <w:szCs w:val="20"/>
              </w:rPr>
              <w:t>5059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5FD69D" w14:textId="37808BC9" w:rsidR="00100280" w:rsidRPr="009C6546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cln3</w:t>
            </w:r>
            <w:r w:rsidR="003E4CCD"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LEU2 bck2</w:t>
            </w:r>
            <w:r w:rsidR="003E4CCD"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proofErr w:type="spellStart"/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natMX</w:t>
            </w:r>
            <w:proofErr w:type="spellEnd"/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 xml:space="preserve"> whi5</w:t>
            </w:r>
            <w:r w:rsidRPr="009C6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::WHI5-</w:t>
            </w:r>
            <w:r w:rsidR="00A84B20" w:rsidRPr="009C6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Pr="009C6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mGFPmut3-HIS3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DB8FFAC" w14:textId="77777777" w:rsidR="00100280" w:rsidRPr="009B6502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0D350EEA" w14:textId="77777777" w:rsidR="00100280" w:rsidRPr="009B6502" w:rsidRDefault="00100280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This work</w:t>
            </w:r>
          </w:p>
        </w:tc>
      </w:tr>
      <w:tr w:rsidR="00100280" w14:paraId="76EFE4E4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0FE15987" w14:textId="77777777" w:rsidR="00100280" w:rsidRPr="00433D83" w:rsidRDefault="00100280" w:rsidP="00086D48">
            <w:pPr>
              <w:spacing w:line="360" w:lineRule="auto"/>
              <w:rPr>
                <w:sz w:val="20"/>
                <w:szCs w:val="20"/>
              </w:rPr>
            </w:pPr>
            <w:r w:rsidRPr="00433D83">
              <w:rPr>
                <w:i/>
                <w:sz w:val="20"/>
                <w:szCs w:val="20"/>
              </w:rPr>
              <w:t>cln3</w:t>
            </w:r>
            <w:r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>
              <w:rPr>
                <w:rFonts w:ascii="Symbol" w:hAnsi="Symbol"/>
                <w:i/>
                <w:sz w:val="20"/>
                <w:szCs w:val="20"/>
                <w:lang w:val="en-CA"/>
              </w:rPr>
              <w:t></w:t>
            </w:r>
            <w:r w:rsidRPr="00433D83">
              <w:rPr>
                <w:i/>
                <w:sz w:val="20"/>
                <w:szCs w:val="20"/>
              </w:rPr>
              <w:t>bck2</w:t>
            </w:r>
            <w:r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433D8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WHI5-</w:t>
            </w:r>
            <w:r w:rsidR="00A84B2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Pr="00433D8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GFP clone 4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343E59" w14:textId="77777777" w:rsidR="00100280" w:rsidRPr="00D56AF1" w:rsidRDefault="00100280" w:rsidP="00DC1F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6AF1">
              <w:rPr>
                <w:rFonts w:cstheme="minorHAnsi"/>
                <w:color w:val="000000"/>
                <w:sz w:val="20"/>
                <w:szCs w:val="20"/>
              </w:rPr>
              <w:t>yMT</w:t>
            </w:r>
            <w:r w:rsidR="00662121">
              <w:rPr>
                <w:rFonts w:cstheme="minorHAnsi"/>
                <w:color w:val="000000"/>
                <w:sz w:val="20"/>
                <w:szCs w:val="20"/>
              </w:rPr>
              <w:t>5060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648BFEA" w14:textId="0903B1A9" w:rsidR="00100280" w:rsidRPr="009C6546" w:rsidRDefault="00100280" w:rsidP="00DC1FF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cln3</w:t>
            </w:r>
            <w:r w:rsidR="003E4CCD"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LEU2 bck2</w:t>
            </w:r>
            <w:r w:rsidR="003E4CCD" w:rsidRPr="008C0F01">
              <w:rPr>
                <w:rFonts w:ascii="Symbol" w:hAnsi="Symbol"/>
                <w:i/>
                <w:sz w:val="20"/>
                <w:szCs w:val="20"/>
                <w:lang w:val="en-CA"/>
              </w:rPr>
              <w:t></w:t>
            </w:r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::</w:t>
            </w:r>
            <w:proofErr w:type="spellStart"/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>natMX</w:t>
            </w:r>
            <w:proofErr w:type="spellEnd"/>
            <w:r w:rsidRPr="009C6546">
              <w:rPr>
                <w:rFonts w:cstheme="minorHAnsi"/>
                <w:i/>
                <w:iCs/>
                <w:snapToGrid w:val="0"/>
                <w:color w:val="000000"/>
                <w:sz w:val="20"/>
                <w:szCs w:val="20"/>
              </w:rPr>
              <w:t xml:space="preserve"> whi5</w:t>
            </w:r>
            <w:r w:rsidRPr="009C6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::WHI5-</w:t>
            </w:r>
            <w:r w:rsidR="00A84B20" w:rsidRPr="009C6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RS1</w:t>
            </w:r>
            <w:r w:rsidRPr="009C6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mGFPmut3-HIS3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FF736D7" w14:textId="77777777" w:rsidR="00100280" w:rsidRPr="009B6502" w:rsidRDefault="00100280" w:rsidP="00DC1FFC">
            <w:pPr>
              <w:rPr>
                <w:rFonts w:ascii="Symbol" w:hAnsi="Symbo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49FFD735" w14:textId="77777777" w:rsidR="00100280" w:rsidRPr="009B6502" w:rsidRDefault="00100280" w:rsidP="00DC1FFC">
            <w:pPr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This work</w:t>
            </w:r>
          </w:p>
        </w:tc>
      </w:tr>
      <w:tr w:rsidR="00100280" w14:paraId="3DEDFD0F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6CCC7BC0" w14:textId="77777777" w:rsidR="00100280" w:rsidRDefault="00100280" w:rsidP="00086D48">
            <w:pPr>
              <w:spacing w:line="360" w:lineRule="auto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2C4E32">
              <w:rPr>
                <w:i/>
                <w:color w:val="000000" w:themeColor="text1"/>
                <w:sz w:val="20"/>
                <w:szCs w:val="20"/>
              </w:rPr>
              <w:t>cln</w:t>
            </w:r>
            <w:proofErr w:type="gramEnd"/>
            <w:r w:rsidRPr="002C4E32">
              <w:rPr>
                <w:i/>
                <w:color w:val="000000" w:themeColor="text1"/>
                <w:sz w:val="20"/>
                <w:szCs w:val="20"/>
              </w:rPr>
              <w:t>3</w:t>
            </w:r>
            <w:r w:rsidRPr="002C4E32">
              <w:rPr>
                <w:rFonts w:ascii="Symbol" w:hAnsi="Symbol"/>
                <w:i/>
                <w:color w:val="000000" w:themeColor="text1"/>
                <w:sz w:val="20"/>
                <w:szCs w:val="20"/>
                <w:lang w:val="en-CA"/>
              </w:rPr>
              <w:t></w:t>
            </w:r>
            <w:r w:rsidRPr="002C4E32">
              <w:rPr>
                <w:rFonts w:ascii="Symbol" w:hAnsi="Symbol"/>
                <w:i/>
                <w:color w:val="000000" w:themeColor="text1"/>
                <w:sz w:val="20"/>
                <w:szCs w:val="20"/>
                <w:lang w:val="en-CA"/>
              </w:rPr>
              <w:t></w:t>
            </w:r>
            <w:r w:rsidRPr="002C4E32">
              <w:rPr>
                <w:i/>
                <w:color w:val="000000" w:themeColor="text1"/>
                <w:sz w:val="20"/>
                <w:szCs w:val="20"/>
              </w:rPr>
              <w:t>bck2</w:t>
            </w:r>
            <w:r w:rsidRPr="002C4E32">
              <w:rPr>
                <w:rFonts w:ascii="Symbol" w:hAnsi="Symbol"/>
                <w:i/>
                <w:color w:val="000000" w:themeColor="text1"/>
                <w:sz w:val="20"/>
                <w:szCs w:val="20"/>
                <w:lang w:val="en-CA"/>
              </w:rPr>
              <w:t></w:t>
            </w:r>
            <w:r w:rsidRPr="002C4E32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WHI5-</w:t>
            </w:r>
            <w:r w:rsidR="00A84B20" w:rsidRPr="002C4E32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NRS1</w:t>
            </w:r>
            <w:r w:rsidRPr="002C4E32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-GFP clone 5</w:t>
            </w:r>
          </w:p>
          <w:p w14:paraId="6C2CFA75" w14:textId="7B46F907" w:rsidR="00905F38" w:rsidRPr="002C4E32" w:rsidRDefault="00905F38" w:rsidP="00086D4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914F9F" w14:textId="77777777" w:rsidR="00100280" w:rsidRPr="002C4E32" w:rsidRDefault="00100280" w:rsidP="00DC1F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4E32">
              <w:rPr>
                <w:rFonts w:cstheme="minorHAnsi"/>
                <w:color w:val="000000" w:themeColor="text1"/>
                <w:sz w:val="20"/>
                <w:szCs w:val="20"/>
              </w:rPr>
              <w:t>yMT</w:t>
            </w:r>
            <w:r w:rsidR="00662121" w:rsidRPr="002C4E32">
              <w:rPr>
                <w:rFonts w:cstheme="minorHAnsi"/>
                <w:color w:val="000000" w:themeColor="text1"/>
                <w:sz w:val="20"/>
                <w:szCs w:val="20"/>
              </w:rPr>
              <w:t>5061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A836A5" w14:textId="7886CE6A" w:rsidR="00100280" w:rsidRPr="002C4E32" w:rsidRDefault="00100280" w:rsidP="00DC1FF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C4E32">
              <w:rPr>
                <w:rFonts w:cstheme="minorHAnsi"/>
                <w:i/>
                <w:iCs/>
                <w:snapToGrid w:val="0"/>
                <w:color w:val="000000" w:themeColor="text1"/>
                <w:sz w:val="20"/>
                <w:szCs w:val="20"/>
              </w:rPr>
              <w:t>cln3</w:t>
            </w:r>
            <w:r w:rsidR="003E4CCD" w:rsidRPr="002C4E32">
              <w:rPr>
                <w:rFonts w:ascii="Symbol" w:hAnsi="Symbol"/>
                <w:i/>
                <w:color w:val="000000" w:themeColor="text1"/>
                <w:sz w:val="20"/>
                <w:szCs w:val="20"/>
                <w:lang w:val="en-CA"/>
              </w:rPr>
              <w:t></w:t>
            </w:r>
            <w:r w:rsidRPr="002C4E32">
              <w:rPr>
                <w:rFonts w:cstheme="minorHAnsi"/>
                <w:i/>
                <w:iCs/>
                <w:snapToGrid w:val="0"/>
                <w:color w:val="000000" w:themeColor="text1"/>
                <w:sz w:val="20"/>
                <w:szCs w:val="20"/>
              </w:rPr>
              <w:t>::LEU2 bck2</w:t>
            </w:r>
            <w:r w:rsidR="003E4CCD" w:rsidRPr="002C4E32">
              <w:rPr>
                <w:rFonts w:ascii="Symbol" w:hAnsi="Symbol"/>
                <w:i/>
                <w:color w:val="000000" w:themeColor="text1"/>
                <w:sz w:val="20"/>
                <w:szCs w:val="20"/>
                <w:lang w:val="en-CA"/>
              </w:rPr>
              <w:t></w:t>
            </w:r>
            <w:r w:rsidRPr="002C4E32">
              <w:rPr>
                <w:rFonts w:cstheme="minorHAnsi"/>
                <w:i/>
                <w:iCs/>
                <w:snapToGrid w:val="0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2C4E32">
              <w:rPr>
                <w:rFonts w:cstheme="minorHAnsi"/>
                <w:i/>
                <w:iCs/>
                <w:snapToGrid w:val="0"/>
                <w:color w:val="000000" w:themeColor="text1"/>
                <w:sz w:val="20"/>
                <w:szCs w:val="20"/>
              </w:rPr>
              <w:t>natMX</w:t>
            </w:r>
            <w:proofErr w:type="spellEnd"/>
            <w:r w:rsidRPr="002C4E32">
              <w:rPr>
                <w:rFonts w:cstheme="minorHAnsi"/>
                <w:i/>
                <w:iCs/>
                <w:snapToGrid w:val="0"/>
                <w:color w:val="000000" w:themeColor="text1"/>
                <w:sz w:val="20"/>
                <w:szCs w:val="20"/>
              </w:rPr>
              <w:t xml:space="preserve"> whi5</w:t>
            </w:r>
            <w:r w:rsidRPr="002C4E32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::WHI5-</w:t>
            </w:r>
            <w:r w:rsidR="00A84B20" w:rsidRPr="002C4E32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NRS1</w:t>
            </w:r>
            <w:r w:rsidRPr="002C4E32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-mGFPmut3-HIS3MX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450E0A" w14:textId="77777777" w:rsidR="00100280" w:rsidRPr="002C4E32" w:rsidRDefault="00100280" w:rsidP="00DC1FFC">
            <w:pPr>
              <w:rPr>
                <w:rFonts w:ascii="Symbol" w:hAnsi="Symbol" w:cs="Arial"/>
                <w:color w:val="000000" w:themeColor="text1"/>
                <w:sz w:val="20"/>
                <w:szCs w:val="20"/>
                <w:lang w:val="en-CA"/>
              </w:rPr>
            </w:pPr>
            <w:r w:rsidRPr="002C4E3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11387505" w14:textId="77777777" w:rsidR="00100280" w:rsidRPr="002C4E32" w:rsidRDefault="00100280" w:rsidP="00DC1FFC">
            <w:pP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2C4E32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This work</w:t>
            </w:r>
          </w:p>
        </w:tc>
      </w:tr>
      <w:tr w:rsidR="00657C40" w14:paraId="5AEF2691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2F857D4C" w14:textId="31DB8572" w:rsidR="00657C40" w:rsidRPr="002C4E32" w:rsidRDefault="00657C40" w:rsidP="00DC1FFC">
            <w:pPr>
              <w:rPr>
                <w:iCs/>
                <w:color w:val="000000" w:themeColor="text1"/>
                <w:sz w:val="20"/>
                <w:szCs w:val="20"/>
              </w:rPr>
            </w:pPr>
            <w:r w:rsidRPr="002C4E32">
              <w:rPr>
                <w:iCs/>
                <w:color w:val="000000" w:themeColor="text1"/>
                <w:sz w:val="20"/>
                <w:szCs w:val="20"/>
              </w:rPr>
              <w:t xml:space="preserve">WT </w:t>
            </w:r>
            <w:r w:rsidRPr="002C4E32">
              <w:rPr>
                <w:i/>
                <w:color w:val="000000" w:themeColor="text1"/>
                <w:sz w:val="20"/>
                <w:szCs w:val="20"/>
              </w:rPr>
              <w:t>S. boulardii</w:t>
            </w:r>
            <w:r w:rsidRPr="002C4E32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24AB52" w14:textId="342D8C18" w:rsidR="00657C40" w:rsidRPr="002C4E32" w:rsidRDefault="00657C40" w:rsidP="00DC1F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4E32">
              <w:rPr>
                <w:rFonts w:cstheme="minorHAnsi"/>
                <w:color w:val="000000" w:themeColor="text1"/>
                <w:sz w:val="20"/>
                <w:szCs w:val="20"/>
              </w:rPr>
              <w:t>yMT5073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CCD330B" w14:textId="4D9B377C" w:rsidR="00657C40" w:rsidRPr="002C4E32" w:rsidRDefault="00AD25BF" w:rsidP="00DC1FFC">
            <w:pPr>
              <w:rPr>
                <w:rFonts w:cstheme="minorHAnsi"/>
                <w:i/>
                <w:iCs/>
                <w:snapToGrid w:val="0"/>
                <w:color w:val="000000" w:themeColor="text1"/>
                <w:sz w:val="20"/>
                <w:szCs w:val="20"/>
              </w:rPr>
            </w:pPr>
            <w:r w:rsidRPr="002C4E32">
              <w:rPr>
                <w:iCs/>
                <w:color w:val="000000" w:themeColor="text1"/>
                <w:sz w:val="20"/>
                <w:szCs w:val="20"/>
              </w:rPr>
              <w:t>MYA-796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2C070F" w14:textId="52643F1F" w:rsidR="00657C40" w:rsidRPr="002C4E32" w:rsidRDefault="00657C40" w:rsidP="00DC1FF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C4E3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4F17B107" w14:textId="6BC98C4D" w:rsidR="00657C40" w:rsidRPr="002C4E32" w:rsidRDefault="00657C40" w:rsidP="00DC1FFC">
            <w:pP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2C4E32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ATCC</w:t>
            </w:r>
          </w:p>
        </w:tc>
      </w:tr>
      <w:tr w:rsidR="00657C40" w14:paraId="0701FA9D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02A02585" w14:textId="6B449C4B" w:rsidR="00657C40" w:rsidRPr="002C4E32" w:rsidRDefault="00657C40" w:rsidP="00DC1FFC">
            <w:pPr>
              <w:rPr>
                <w:iCs/>
                <w:color w:val="000000" w:themeColor="text1"/>
                <w:sz w:val="20"/>
                <w:szCs w:val="20"/>
              </w:rPr>
            </w:pPr>
            <w:r w:rsidRPr="002C4E32">
              <w:rPr>
                <w:i/>
                <w:color w:val="000000" w:themeColor="text1"/>
                <w:sz w:val="20"/>
                <w:szCs w:val="20"/>
              </w:rPr>
              <w:t>nrs1</w:t>
            </w:r>
            <w:r w:rsidRPr="002C4E32">
              <w:rPr>
                <w:rFonts w:ascii="Symbol" w:hAnsi="Symbol"/>
                <w:i/>
                <w:color w:val="000000" w:themeColor="text1"/>
                <w:sz w:val="20"/>
                <w:szCs w:val="20"/>
                <w:lang w:val="en-CA"/>
              </w:rPr>
              <w:t></w:t>
            </w:r>
            <w:r w:rsidRPr="002C4E32">
              <w:rPr>
                <w:rFonts w:ascii="Symbol" w:hAnsi="Symbol"/>
                <w:i/>
                <w:color w:val="000000" w:themeColor="text1"/>
                <w:sz w:val="20"/>
                <w:szCs w:val="20"/>
                <w:lang w:val="en-CA"/>
              </w:rPr>
              <w:t></w:t>
            </w:r>
            <w:r w:rsidRPr="002C4E32">
              <w:rPr>
                <w:i/>
                <w:color w:val="000000" w:themeColor="text1"/>
                <w:sz w:val="20"/>
                <w:szCs w:val="20"/>
              </w:rPr>
              <w:t>S. boulardii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CC145D" w14:textId="1DF5260D" w:rsidR="00657C40" w:rsidRPr="002C4E32" w:rsidRDefault="00657C40" w:rsidP="00DC1F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4E32">
              <w:rPr>
                <w:rFonts w:cstheme="minorHAnsi"/>
                <w:color w:val="000000" w:themeColor="text1"/>
                <w:sz w:val="20"/>
                <w:szCs w:val="20"/>
              </w:rPr>
              <w:t>yMT5074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3624B5" w14:textId="241A9D26" w:rsidR="00657C40" w:rsidRPr="002C4E32" w:rsidRDefault="00AD25BF" w:rsidP="00DC1FFC">
            <w:pPr>
              <w:rPr>
                <w:rFonts w:cstheme="minorHAnsi"/>
                <w:i/>
                <w:iCs/>
                <w:snapToGrid w:val="0"/>
                <w:color w:val="000000" w:themeColor="text1"/>
                <w:sz w:val="20"/>
                <w:szCs w:val="20"/>
              </w:rPr>
            </w:pPr>
            <w:r w:rsidRPr="002C4E32">
              <w:rPr>
                <w:iCs/>
                <w:color w:val="000000" w:themeColor="text1"/>
                <w:sz w:val="20"/>
                <w:szCs w:val="20"/>
              </w:rPr>
              <w:t xml:space="preserve">MYA-796 </w:t>
            </w:r>
            <w:r w:rsidR="00657C40" w:rsidRPr="002C4E32">
              <w:rPr>
                <w:i/>
                <w:color w:val="000000" w:themeColor="text1"/>
                <w:sz w:val="20"/>
                <w:szCs w:val="20"/>
              </w:rPr>
              <w:t>nrs1</w:t>
            </w:r>
            <w:r w:rsidR="00657C40" w:rsidRPr="002C4E32">
              <w:rPr>
                <w:rFonts w:ascii="Symbol" w:hAnsi="Symbol"/>
                <w:i/>
                <w:color w:val="000000" w:themeColor="text1"/>
                <w:sz w:val="20"/>
                <w:szCs w:val="20"/>
                <w:lang w:val="en-CA"/>
              </w:rPr>
              <w:t>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C2AF3F8" w14:textId="149F3EBC" w:rsidR="00657C40" w:rsidRPr="002C4E32" w:rsidRDefault="00657C40" w:rsidP="00DC1FF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C4E3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36DE3E1F" w14:textId="12A0BFFB" w:rsidR="00657C40" w:rsidRPr="002C4E32" w:rsidRDefault="00657C40" w:rsidP="00DC1FFC">
            <w:pP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2C4E32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This work</w:t>
            </w:r>
          </w:p>
        </w:tc>
      </w:tr>
      <w:tr w:rsidR="007F2C14" w14:paraId="1BCED93D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650982AE" w14:textId="6B19647F" w:rsidR="007F2C14" w:rsidRPr="002C4E32" w:rsidRDefault="007F2C14" w:rsidP="007F2C14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C4E32">
              <w:rPr>
                <w:i/>
                <w:color w:val="000000" w:themeColor="text1"/>
                <w:sz w:val="20"/>
                <w:szCs w:val="20"/>
              </w:rPr>
              <w:t>cln</w:t>
            </w:r>
            <w:proofErr w:type="spellEnd"/>
            <w:r w:rsidRPr="002C4E32">
              <w:rPr>
                <w:i/>
                <w:color w:val="000000" w:themeColor="text1"/>
                <w:sz w:val="20"/>
                <w:szCs w:val="20"/>
              </w:rPr>
              <w:t xml:space="preserve">∆ </w:t>
            </w:r>
            <w:proofErr w:type="spellStart"/>
            <w:r w:rsidRPr="002C4E32">
              <w:rPr>
                <w:i/>
                <w:color w:val="000000" w:themeColor="text1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8E72B19" w14:textId="146A720F" w:rsidR="007F2C14" w:rsidRPr="002C4E32" w:rsidRDefault="007F2C14" w:rsidP="00DC1FF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4E32">
              <w:rPr>
                <w:rFonts w:cstheme="minorHAnsi"/>
                <w:color w:val="000000" w:themeColor="text1"/>
                <w:sz w:val="20"/>
                <w:szCs w:val="20"/>
              </w:rPr>
              <w:t>yMT3743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6D286A" w14:textId="2E675A24" w:rsidR="007F2C14" w:rsidRPr="002C4E32" w:rsidRDefault="007F2C14" w:rsidP="007F2C14">
            <w:pPr>
              <w:jc w:val="both"/>
              <w:rPr>
                <w:i/>
                <w:color w:val="000000" w:themeColor="text1"/>
                <w:sz w:val="20"/>
                <w:szCs w:val="20"/>
              </w:rPr>
            </w:pPr>
            <w:r w:rsidRPr="002C4E32">
              <w:rPr>
                <w:i/>
                <w:color w:val="000000" w:themeColor="text1"/>
                <w:sz w:val="20"/>
                <w:szCs w:val="20"/>
              </w:rPr>
              <w:t>cln1∆ ::</w:t>
            </w:r>
            <w:proofErr w:type="spellStart"/>
            <w:r w:rsidRPr="002C4E32">
              <w:rPr>
                <w:i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2C4E32">
              <w:rPr>
                <w:i/>
                <w:color w:val="000000" w:themeColor="text1"/>
                <w:sz w:val="20"/>
                <w:szCs w:val="20"/>
              </w:rPr>
              <w:t xml:space="preserve"> cln2∆  cln3∆ ::LEU2 MET-CLN2 ::TRP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1B4252D" w14:textId="1DBBE2E8" w:rsidR="007F2C14" w:rsidRPr="00CD0BC6" w:rsidRDefault="007F2C14" w:rsidP="00DC1FF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CD0BC6">
              <w:rPr>
                <w:rFonts w:cstheme="minorHAnsi"/>
                <w:b/>
                <w:color w:val="000000" w:themeColor="text1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070311CF" w14:textId="3E9CAFFF" w:rsidR="007F2C14" w:rsidRPr="002C4E32" w:rsidRDefault="00040881" w:rsidP="00DC1FFC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  <w:lang w:val="en-CA"/>
              </w:rPr>
              <w:t>(5)</w:t>
            </w:r>
          </w:p>
        </w:tc>
      </w:tr>
      <w:tr w:rsidR="00F96247" w14:paraId="59B0D1C3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5D106C80" w14:textId="545C1188" w:rsidR="00F96247" w:rsidRPr="002C4E32" w:rsidRDefault="00F96247" w:rsidP="00F96247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C4E32">
              <w:rPr>
                <w:i/>
                <w:color w:val="000000" w:themeColor="text1"/>
                <w:sz w:val="20"/>
                <w:szCs w:val="20"/>
              </w:rPr>
              <w:t>cln</w:t>
            </w:r>
            <w:proofErr w:type="spellEnd"/>
            <w:r w:rsidRPr="002C4E32">
              <w:rPr>
                <w:i/>
                <w:color w:val="000000" w:themeColor="text1"/>
                <w:sz w:val="20"/>
                <w:szCs w:val="20"/>
              </w:rPr>
              <w:t xml:space="preserve">∆ </w:t>
            </w:r>
            <w:proofErr w:type="spellStart"/>
            <w:r w:rsidRPr="002C4E32">
              <w:rPr>
                <w:i/>
                <w:color w:val="000000" w:themeColor="text1"/>
                <w:sz w:val="20"/>
                <w:szCs w:val="20"/>
              </w:rPr>
              <w:t>strain</w:t>
            </w:r>
            <w:proofErr w:type="spellEnd"/>
            <w:r w:rsidRPr="002C4E32">
              <w:rPr>
                <w:i/>
                <w:color w:val="000000" w:themeColor="text1"/>
                <w:sz w:val="20"/>
                <w:szCs w:val="20"/>
              </w:rPr>
              <w:t xml:space="preserve"> GAL1-NRS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A1F465C" w14:textId="400062BE" w:rsidR="00F96247" w:rsidRPr="002C4E32" w:rsidRDefault="00F96247" w:rsidP="00F9624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4E32">
              <w:rPr>
                <w:rFonts w:cstheme="minorHAnsi"/>
                <w:color w:val="000000" w:themeColor="text1"/>
                <w:sz w:val="20"/>
                <w:szCs w:val="20"/>
              </w:rPr>
              <w:t>yMT5065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CDB2BC8" w14:textId="09CFA985" w:rsidR="00F96247" w:rsidRPr="002C4E32" w:rsidRDefault="00F96247" w:rsidP="00F96247">
            <w:pPr>
              <w:rPr>
                <w:iCs/>
                <w:color w:val="000000" w:themeColor="text1"/>
                <w:sz w:val="20"/>
                <w:szCs w:val="20"/>
              </w:rPr>
            </w:pPr>
            <w:r w:rsidRPr="002C4E32">
              <w:rPr>
                <w:i/>
                <w:color w:val="000000" w:themeColor="text1"/>
                <w:sz w:val="20"/>
                <w:szCs w:val="20"/>
              </w:rPr>
              <w:t>cln1∆ ::</w:t>
            </w:r>
            <w:proofErr w:type="spellStart"/>
            <w:r w:rsidRPr="002C4E32">
              <w:rPr>
                <w:i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2C4E32">
              <w:rPr>
                <w:i/>
                <w:color w:val="000000" w:themeColor="text1"/>
                <w:sz w:val="20"/>
                <w:szCs w:val="20"/>
              </w:rPr>
              <w:t xml:space="preserve"> cln2∆  cln3∆ ::LEU2 MET-CLN2 ::TRP1 pGAL1-NRS1-URA3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F2B9B3A" w14:textId="7EA71C25" w:rsidR="00F96247" w:rsidRPr="002C4E32" w:rsidRDefault="00F96247" w:rsidP="00F96247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C4E3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46EEFEC6" w14:textId="4BE6D024" w:rsidR="00F96247" w:rsidRPr="002C4E32" w:rsidRDefault="00F96247" w:rsidP="00F96247">
            <w:pP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2C4E32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This work</w:t>
            </w:r>
          </w:p>
        </w:tc>
      </w:tr>
      <w:tr w:rsidR="00E740F5" w14:paraId="64DBCDE3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4A9872D3" w14:textId="6E533DB5" w:rsidR="00E740F5" w:rsidRPr="002C4E32" w:rsidRDefault="00E740F5" w:rsidP="00F96247">
            <w:pPr>
              <w:rPr>
                <w:i/>
                <w:color w:val="000000" w:themeColor="text1"/>
                <w:sz w:val="20"/>
                <w:szCs w:val="20"/>
              </w:rPr>
            </w:pPr>
            <w:r w:rsidRPr="002C4E32">
              <w:rPr>
                <w:i/>
                <w:color w:val="000000" w:themeColor="text1"/>
                <w:sz w:val="20"/>
                <w:szCs w:val="20"/>
              </w:rPr>
              <w:t>mbp1∆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79F12D" w14:textId="0A3E7F19" w:rsidR="00E740F5" w:rsidRPr="002C4E32" w:rsidRDefault="00E740F5" w:rsidP="00F9624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4E32">
              <w:rPr>
                <w:rFonts w:cstheme="minorHAnsi"/>
                <w:color w:val="000000" w:themeColor="text1"/>
                <w:sz w:val="20"/>
                <w:szCs w:val="20"/>
              </w:rPr>
              <w:t>yMT5098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2263419" w14:textId="7DB55BC1" w:rsidR="00E740F5" w:rsidRPr="002C4E32" w:rsidRDefault="00E740F5" w:rsidP="00F96247">
            <w:pPr>
              <w:rPr>
                <w:i/>
                <w:color w:val="000000" w:themeColor="text1"/>
                <w:sz w:val="20"/>
                <w:szCs w:val="20"/>
              </w:rPr>
            </w:pPr>
            <w:r w:rsidRPr="002C4E32">
              <w:rPr>
                <w:i/>
                <w:color w:val="000000" w:themeColor="text1"/>
                <w:sz w:val="20"/>
                <w:szCs w:val="20"/>
              </w:rPr>
              <w:t>mbp1</w:t>
            </w:r>
            <w:r w:rsidR="0080202A" w:rsidRPr="002C4E32">
              <w:rPr>
                <w:i/>
                <w:color w:val="000000" w:themeColor="text1"/>
                <w:sz w:val="20"/>
                <w:szCs w:val="20"/>
              </w:rPr>
              <w:t>∆</w:t>
            </w:r>
            <w:r w:rsidRPr="002C4E32">
              <w:rPr>
                <w:i/>
                <w:color w:val="000000" w:themeColor="text1"/>
                <w:sz w:val="20"/>
                <w:szCs w:val="20"/>
              </w:rPr>
              <w:t>::</w:t>
            </w:r>
            <w:r w:rsidR="0080202A" w:rsidRPr="002C4E32">
              <w:rPr>
                <w:i/>
                <w:color w:val="000000" w:themeColor="text1"/>
                <w:sz w:val="20"/>
                <w:szCs w:val="20"/>
              </w:rPr>
              <w:t>nat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A97A5F" w14:textId="62EC8ED5" w:rsidR="00E740F5" w:rsidRPr="002C4E32" w:rsidRDefault="00E740F5" w:rsidP="00F96247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C4E32">
              <w:rPr>
                <w:rFonts w:ascii="Symbol" w:hAnsi="Symbol" w:cs="Arial"/>
                <w:color w:val="000000" w:themeColor="text1"/>
                <w:sz w:val="20"/>
                <w:szCs w:val="20"/>
              </w:rPr>
              <w:t>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56C87FCD" w14:textId="5B29D6A7" w:rsidR="00E740F5" w:rsidRPr="002C4E32" w:rsidRDefault="00E740F5" w:rsidP="00F96247">
            <w:pP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2C4E32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This work</w:t>
            </w:r>
          </w:p>
        </w:tc>
      </w:tr>
      <w:tr w:rsidR="00E740F5" w14:paraId="6E98A2AB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2EFA809B" w14:textId="7150AB9D" w:rsidR="00E740F5" w:rsidRPr="002C4E32" w:rsidRDefault="00E740F5" w:rsidP="00E740F5">
            <w:pPr>
              <w:rPr>
                <w:i/>
                <w:color w:val="000000" w:themeColor="text1"/>
                <w:sz w:val="20"/>
                <w:szCs w:val="20"/>
              </w:rPr>
            </w:pPr>
            <w:r w:rsidRPr="002C4E32">
              <w:rPr>
                <w:i/>
                <w:color w:val="000000" w:themeColor="text1"/>
                <w:sz w:val="20"/>
                <w:szCs w:val="20"/>
              </w:rPr>
              <w:t>mbp1∆ nrs1</w:t>
            </w:r>
            <w:r w:rsidRPr="002C4E32">
              <w:rPr>
                <w:rFonts w:ascii="Symbol" w:hAnsi="Symbol"/>
                <w:i/>
                <w:color w:val="000000" w:themeColor="text1"/>
                <w:sz w:val="20"/>
                <w:szCs w:val="20"/>
                <w:lang w:val="en-CA"/>
              </w:rPr>
              <w:t>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B2478B9" w14:textId="1319A14E" w:rsidR="00E740F5" w:rsidRPr="002C4E32" w:rsidRDefault="00E740F5" w:rsidP="00E740F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4E32">
              <w:rPr>
                <w:rFonts w:cstheme="minorHAnsi"/>
                <w:color w:val="000000" w:themeColor="text1"/>
                <w:sz w:val="20"/>
                <w:szCs w:val="20"/>
              </w:rPr>
              <w:t>yMT5099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3836D0" w14:textId="0A0D5E1D" w:rsidR="00E740F5" w:rsidRPr="002C4E32" w:rsidRDefault="00E740F5" w:rsidP="00E740F5">
            <w:pPr>
              <w:rPr>
                <w:i/>
                <w:color w:val="000000" w:themeColor="text1"/>
                <w:sz w:val="20"/>
                <w:szCs w:val="20"/>
              </w:rPr>
            </w:pPr>
            <w:r w:rsidRPr="002C4E32">
              <w:rPr>
                <w:i/>
                <w:color w:val="000000" w:themeColor="text1"/>
                <w:sz w:val="20"/>
                <w:szCs w:val="20"/>
              </w:rPr>
              <w:t>mbp1</w:t>
            </w:r>
            <w:r w:rsidR="0080202A" w:rsidRPr="002C4E32">
              <w:rPr>
                <w:i/>
                <w:color w:val="000000" w:themeColor="text1"/>
                <w:sz w:val="20"/>
                <w:szCs w:val="20"/>
              </w:rPr>
              <w:t>∆</w:t>
            </w:r>
            <w:r w:rsidRPr="002C4E32">
              <w:rPr>
                <w:i/>
                <w:color w:val="000000" w:themeColor="text1"/>
                <w:sz w:val="20"/>
                <w:szCs w:val="20"/>
              </w:rPr>
              <w:t>::</w:t>
            </w:r>
            <w:r w:rsidR="0080202A" w:rsidRPr="002C4E32">
              <w:rPr>
                <w:i/>
                <w:color w:val="000000" w:themeColor="text1"/>
                <w:sz w:val="20"/>
                <w:szCs w:val="20"/>
              </w:rPr>
              <w:t>nat</w:t>
            </w:r>
            <w:r w:rsidRPr="002C4E32">
              <w:rPr>
                <w:i/>
                <w:color w:val="000000" w:themeColor="text1"/>
                <w:sz w:val="20"/>
                <w:szCs w:val="20"/>
              </w:rPr>
              <w:t>1 mbp1</w:t>
            </w:r>
            <w:r w:rsidR="0080202A" w:rsidRPr="002C4E32">
              <w:rPr>
                <w:i/>
                <w:color w:val="000000" w:themeColor="text1"/>
                <w:sz w:val="20"/>
                <w:szCs w:val="20"/>
              </w:rPr>
              <w:t>∆</w:t>
            </w:r>
            <w:r w:rsidRPr="002C4E32">
              <w:rPr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2C4E32">
              <w:rPr>
                <w:i/>
                <w:color w:val="000000" w:themeColor="text1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49B88BB" w14:textId="5D0E55A2" w:rsidR="00E740F5" w:rsidRPr="002C4E32" w:rsidRDefault="00E740F5" w:rsidP="00E740F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C4E3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5DD92621" w14:textId="77777777" w:rsidR="00E740F5" w:rsidRPr="002C4E32" w:rsidRDefault="00E740F5" w:rsidP="00E740F5">
            <w:pP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37959" w14:paraId="13DE27FB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0E3DA263" w14:textId="77777777" w:rsidR="00637959" w:rsidRPr="00CD0BC6" w:rsidRDefault="00637959" w:rsidP="00637959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>Whi5</w:t>
            </w:r>
            <w:r w:rsidR="006406E7" w:rsidRPr="00CD0BC6">
              <w:rPr>
                <w:color w:val="000000" w:themeColor="text1"/>
                <w:sz w:val="20"/>
                <w:szCs w:val="20"/>
                <w:lang w:val="en-CA"/>
              </w:rPr>
              <w:t>-</w:t>
            </w: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>Nrs1</w:t>
            </w:r>
            <w:r w:rsidR="006406E7" w:rsidRPr="00CD0BC6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Cter</w:t>
            </w: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>-GFP</w:t>
            </w:r>
          </w:p>
          <w:p w14:paraId="17AF1502" w14:textId="70A3018E" w:rsidR="002C4E32" w:rsidRPr="00CD0BC6" w:rsidRDefault="002C4E32" w:rsidP="00637959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  <w:p w14:paraId="387F8E3C" w14:textId="77777777" w:rsidR="007C5699" w:rsidRPr="00CD0BC6" w:rsidRDefault="007C5699" w:rsidP="00637959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  <w:p w14:paraId="4119D23D" w14:textId="363B3B0B" w:rsidR="002C4E32" w:rsidRPr="00CD0BC6" w:rsidRDefault="002C4E32" w:rsidP="007C5699">
            <w:pPr>
              <w:spacing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>Swi4</w:t>
            </w:r>
            <w:r w:rsidRPr="00CD0BC6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3FLAG</w:t>
            </w:r>
          </w:p>
          <w:p w14:paraId="16A353C4" w14:textId="6BBCE981" w:rsidR="002C4E32" w:rsidRPr="00CD0BC6" w:rsidRDefault="002C4E32" w:rsidP="007C5699">
            <w:pPr>
              <w:spacing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>Swi6</w:t>
            </w:r>
            <w:r w:rsidRPr="00CD0BC6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3FLAG</w:t>
            </w:r>
          </w:p>
          <w:p w14:paraId="12D1455F" w14:textId="24F85E9E" w:rsidR="002C4E32" w:rsidRPr="00CD0BC6" w:rsidRDefault="002C4E32" w:rsidP="007C5699">
            <w:pPr>
              <w:spacing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color w:val="000000" w:themeColor="text1"/>
                <w:sz w:val="20"/>
                <w:szCs w:val="20"/>
                <w:lang w:val="en-CA"/>
              </w:rPr>
              <w:lastRenderedPageBreak/>
              <w:t>Whi5</w:t>
            </w:r>
            <w:r w:rsidRPr="00CD0BC6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13MYC</w:t>
            </w: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 xml:space="preserve"> Swi4</w:t>
            </w:r>
            <w:r w:rsidR="00F01B39" w:rsidRPr="00CD0BC6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3FLAG</w:t>
            </w: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ab/>
            </w:r>
          </w:p>
          <w:p w14:paraId="015F05B6" w14:textId="6526C45F" w:rsidR="002C4E32" w:rsidRPr="00CD0BC6" w:rsidRDefault="002C4E32" w:rsidP="007C5699">
            <w:pPr>
              <w:spacing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>Whi5</w:t>
            </w:r>
            <w:r w:rsidRPr="00CD0BC6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13MYC</w:t>
            </w: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 xml:space="preserve"> Swi6</w:t>
            </w:r>
            <w:r w:rsidR="00F01B39" w:rsidRPr="00CD0BC6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3FLAG</w:t>
            </w: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ab/>
            </w:r>
          </w:p>
          <w:p w14:paraId="356AD36F" w14:textId="41FF91D9" w:rsidR="002C4E32" w:rsidRPr="00CD0BC6" w:rsidRDefault="002C4E32" w:rsidP="007C5699">
            <w:pPr>
              <w:spacing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>Nrs1</w:t>
            </w:r>
            <w:r w:rsidRPr="00CD0BC6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13MYC</w:t>
            </w: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 xml:space="preserve"> Swi4</w:t>
            </w:r>
            <w:r w:rsidR="00F01B39" w:rsidRPr="00CD0BC6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3FLAG</w:t>
            </w: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ab/>
            </w:r>
          </w:p>
          <w:p w14:paraId="2DBEEFB9" w14:textId="6334EF36" w:rsidR="002C4E32" w:rsidRPr="00CD0BC6" w:rsidRDefault="002C4E32" w:rsidP="00683F30">
            <w:pPr>
              <w:spacing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>Nrs1</w:t>
            </w:r>
            <w:r w:rsidRPr="00CD0BC6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13MYC</w:t>
            </w: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 xml:space="preserve"> Swi6-</w:t>
            </w:r>
            <w:r w:rsidR="00F01B39" w:rsidRPr="00CD0BC6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3FLAG</w:t>
            </w:r>
            <w:r w:rsidRPr="00CD0BC6">
              <w:rPr>
                <w:color w:val="000000" w:themeColor="text1"/>
                <w:sz w:val="20"/>
                <w:szCs w:val="20"/>
                <w:lang w:val="en-CA"/>
              </w:rPr>
              <w:tab/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695A40E" w14:textId="77777777" w:rsidR="00637959" w:rsidRPr="00CD0BC6" w:rsidRDefault="00637959" w:rsidP="00637959">
            <w:pP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lastRenderedPageBreak/>
              <w:t>yMT5100</w:t>
            </w:r>
          </w:p>
          <w:p w14:paraId="570B1B90" w14:textId="10807223" w:rsidR="002C4E32" w:rsidRPr="00CD0BC6" w:rsidRDefault="002C4E32" w:rsidP="00637959">
            <w:pP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</w:p>
          <w:p w14:paraId="2AA75021" w14:textId="77777777" w:rsidR="007C5699" w:rsidRPr="00CD0BC6" w:rsidRDefault="007C5699" w:rsidP="00637959">
            <w:pP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</w:p>
          <w:p w14:paraId="259AE719" w14:textId="77777777" w:rsidR="002C4E32" w:rsidRPr="00CD0BC6" w:rsidRDefault="002C4E32" w:rsidP="007C569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CD0BC6">
              <w:rPr>
                <w:rFonts w:cstheme="minorHAnsi"/>
                <w:color w:val="000000" w:themeColor="text1"/>
                <w:sz w:val="20"/>
                <w:szCs w:val="20"/>
              </w:rPr>
              <w:t>yMT</w:t>
            </w:r>
            <w:proofErr w:type="gramEnd"/>
            <w:r w:rsidRPr="00CD0BC6">
              <w:rPr>
                <w:rFonts w:cstheme="minorHAnsi"/>
                <w:color w:val="000000" w:themeColor="text1"/>
                <w:sz w:val="20"/>
                <w:szCs w:val="20"/>
              </w:rPr>
              <w:t>5123</w:t>
            </w:r>
          </w:p>
          <w:p w14:paraId="42A0723D" w14:textId="77777777" w:rsidR="002C4E32" w:rsidRPr="00CD0BC6" w:rsidRDefault="002C4E32" w:rsidP="007C569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CD0BC6">
              <w:rPr>
                <w:rFonts w:cstheme="minorHAnsi"/>
                <w:color w:val="000000" w:themeColor="text1"/>
                <w:sz w:val="20"/>
                <w:szCs w:val="20"/>
              </w:rPr>
              <w:t>yMT</w:t>
            </w:r>
            <w:proofErr w:type="gramEnd"/>
            <w:r w:rsidRPr="00CD0BC6">
              <w:rPr>
                <w:rFonts w:cstheme="minorHAnsi"/>
                <w:color w:val="000000" w:themeColor="text1"/>
                <w:sz w:val="20"/>
                <w:szCs w:val="20"/>
              </w:rPr>
              <w:t>5124</w:t>
            </w:r>
          </w:p>
          <w:p w14:paraId="204B64EE" w14:textId="77777777" w:rsidR="002C4E32" w:rsidRPr="00CD0BC6" w:rsidRDefault="002C4E32" w:rsidP="007C569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CD0BC6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yMT</w:t>
            </w:r>
            <w:proofErr w:type="gramEnd"/>
            <w:r w:rsidRPr="00CD0BC6">
              <w:rPr>
                <w:rFonts w:cstheme="minorHAnsi"/>
                <w:color w:val="000000" w:themeColor="text1"/>
                <w:sz w:val="20"/>
                <w:szCs w:val="20"/>
              </w:rPr>
              <w:t>5125</w:t>
            </w:r>
          </w:p>
          <w:p w14:paraId="076BBEFA" w14:textId="77777777" w:rsidR="002C4E32" w:rsidRPr="00CD0BC6" w:rsidRDefault="002C4E32" w:rsidP="007C569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CD0BC6">
              <w:rPr>
                <w:rFonts w:cstheme="minorHAnsi"/>
                <w:color w:val="000000" w:themeColor="text1"/>
                <w:sz w:val="20"/>
                <w:szCs w:val="20"/>
              </w:rPr>
              <w:t>yMT</w:t>
            </w:r>
            <w:proofErr w:type="gramEnd"/>
            <w:r w:rsidRPr="00CD0BC6">
              <w:rPr>
                <w:rFonts w:cstheme="minorHAnsi"/>
                <w:color w:val="000000" w:themeColor="text1"/>
                <w:sz w:val="20"/>
                <w:szCs w:val="20"/>
              </w:rPr>
              <w:t>5126</w:t>
            </w:r>
          </w:p>
          <w:p w14:paraId="4B8A3F5B" w14:textId="77777777" w:rsidR="002C4E32" w:rsidRPr="00CD0BC6" w:rsidRDefault="002C4E32" w:rsidP="007C569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CD0BC6">
              <w:rPr>
                <w:rFonts w:cstheme="minorHAnsi"/>
                <w:color w:val="000000" w:themeColor="text1"/>
                <w:sz w:val="20"/>
                <w:szCs w:val="20"/>
              </w:rPr>
              <w:t>yMT</w:t>
            </w:r>
            <w:proofErr w:type="gramEnd"/>
            <w:r w:rsidRPr="00CD0BC6">
              <w:rPr>
                <w:rFonts w:cstheme="minorHAnsi"/>
                <w:color w:val="000000" w:themeColor="text1"/>
                <w:sz w:val="20"/>
                <w:szCs w:val="20"/>
              </w:rPr>
              <w:t>5127</w:t>
            </w:r>
          </w:p>
          <w:p w14:paraId="10FF4BC0" w14:textId="11AD6B4A" w:rsidR="002C4E32" w:rsidRPr="00CD0BC6" w:rsidRDefault="002C4E32" w:rsidP="007C569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0BC6">
              <w:rPr>
                <w:rFonts w:cstheme="minorHAnsi"/>
                <w:color w:val="000000" w:themeColor="text1"/>
                <w:sz w:val="20"/>
                <w:szCs w:val="20"/>
              </w:rPr>
              <w:t>yMT5128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094F2A6" w14:textId="3D998074" w:rsidR="00637959" w:rsidRPr="00CD0BC6" w:rsidRDefault="00637959" w:rsidP="0063795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CD0BC6">
              <w:rPr>
                <w:rFonts w:cstheme="minorHAnsi"/>
                <w:i/>
                <w:iCs/>
                <w:snapToGrid w:val="0"/>
                <w:color w:val="000000" w:themeColor="text1"/>
                <w:sz w:val="20"/>
                <w:szCs w:val="20"/>
              </w:rPr>
              <w:lastRenderedPageBreak/>
              <w:t>whi</w:t>
            </w:r>
            <w:proofErr w:type="gramEnd"/>
            <w:r w:rsidRPr="00CD0BC6">
              <w:rPr>
                <w:rFonts w:cstheme="minorHAnsi"/>
                <w:i/>
                <w:iCs/>
                <w:snapToGrid w:val="0"/>
                <w:color w:val="000000" w:themeColor="text1"/>
                <w:sz w:val="20"/>
                <w:szCs w:val="20"/>
              </w:rPr>
              <w:t>5</w:t>
            </w:r>
            <w:r w:rsidRPr="00CD0BC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::WHI5-</w:t>
            </w:r>
            <w:r w:rsidR="006406E7" w:rsidRPr="00CD0BC6">
              <w:rPr>
                <w:color w:val="000000" w:themeColor="text1"/>
                <w:sz w:val="20"/>
                <w:szCs w:val="20"/>
              </w:rPr>
              <w:t xml:space="preserve"> NRS1</w:t>
            </w:r>
            <w:r w:rsidR="006406E7" w:rsidRPr="00CD0BC6">
              <w:rPr>
                <w:color w:val="000000" w:themeColor="text1"/>
                <w:sz w:val="20"/>
                <w:szCs w:val="20"/>
                <w:vertAlign w:val="superscript"/>
              </w:rPr>
              <w:t>Cter</w:t>
            </w:r>
            <w:r w:rsidRPr="00CD0BC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-mGFPmut3-HIS3MX</w:t>
            </w:r>
          </w:p>
          <w:p w14:paraId="468F188C" w14:textId="6FB9CA4B" w:rsidR="00637959" w:rsidRPr="00CD0BC6" w:rsidRDefault="006406E7" w:rsidP="00637959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D0BC6">
              <w:rPr>
                <w:color w:val="000000" w:themeColor="text1"/>
                <w:sz w:val="20"/>
                <w:szCs w:val="20"/>
              </w:rPr>
              <w:t>Nrs1</w:t>
            </w:r>
            <w:r w:rsidRPr="00CD0BC6">
              <w:rPr>
                <w:color w:val="000000" w:themeColor="text1"/>
                <w:sz w:val="20"/>
                <w:szCs w:val="20"/>
                <w:vertAlign w:val="superscript"/>
              </w:rPr>
              <w:t>Cter</w:t>
            </w:r>
            <w:r w:rsidRPr="00CD0BC6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637959" w:rsidRPr="00CD0BC6">
              <w:rPr>
                <w:i/>
                <w:iCs/>
                <w:color w:val="000000" w:themeColor="text1"/>
                <w:sz w:val="20"/>
                <w:szCs w:val="20"/>
              </w:rPr>
              <w:t>=</w:t>
            </w:r>
            <w:r w:rsidR="00637959" w:rsidRPr="00CD0BC6">
              <w:rPr>
                <w:color w:val="000000" w:themeColor="text1"/>
              </w:rPr>
              <w:t xml:space="preserve"> </w:t>
            </w:r>
            <w:r w:rsidR="00637959" w:rsidRPr="00CD0BC6">
              <w:rPr>
                <w:i/>
                <w:iCs/>
                <w:color w:val="000000" w:themeColor="text1"/>
                <w:sz w:val="20"/>
                <w:szCs w:val="20"/>
              </w:rPr>
              <w:t>KKHNPFYVPSEVVREMVKKHALNGRI</w:t>
            </w:r>
          </w:p>
          <w:p w14:paraId="459283F3" w14:textId="77777777" w:rsidR="007C5699" w:rsidRPr="00CD0BC6" w:rsidRDefault="007C5699" w:rsidP="00637959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096DCC86" w14:textId="77777777" w:rsidR="002C4E32" w:rsidRPr="00CD0BC6" w:rsidRDefault="002C4E32" w:rsidP="007C5699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i/>
                <w:color w:val="000000" w:themeColor="text1"/>
                <w:sz w:val="20"/>
                <w:szCs w:val="20"/>
                <w:lang w:val="en-CA"/>
              </w:rPr>
              <w:t>swi4::SWI4-3xFLAG-HIS3</w:t>
            </w:r>
          </w:p>
          <w:p w14:paraId="544BF863" w14:textId="77777777" w:rsidR="002C4E32" w:rsidRPr="00CD0BC6" w:rsidRDefault="002C4E32" w:rsidP="007C5699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i/>
                <w:color w:val="000000" w:themeColor="text1"/>
                <w:sz w:val="20"/>
                <w:szCs w:val="20"/>
                <w:lang w:val="en-CA"/>
              </w:rPr>
              <w:t>Swi6::SWI6-3xFLAG-HIS3</w:t>
            </w:r>
          </w:p>
          <w:p w14:paraId="0184C14A" w14:textId="77777777" w:rsidR="002C4E32" w:rsidRPr="00CD0BC6" w:rsidRDefault="002C4E32" w:rsidP="007C5699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i/>
                <w:color w:val="000000" w:themeColor="text1"/>
                <w:sz w:val="20"/>
                <w:szCs w:val="20"/>
                <w:lang w:val="en-CA"/>
              </w:rPr>
              <w:lastRenderedPageBreak/>
              <w:t>whi5:: WHI5-13MYC-kanMX swi4::SWI4-3xFLAG-HIS3</w:t>
            </w:r>
          </w:p>
          <w:p w14:paraId="5CF7E6C2" w14:textId="77777777" w:rsidR="002C4E32" w:rsidRPr="00CD0BC6" w:rsidRDefault="002C4E32" w:rsidP="007C5699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i/>
                <w:color w:val="000000" w:themeColor="text1"/>
                <w:sz w:val="20"/>
                <w:szCs w:val="20"/>
                <w:lang w:val="en-CA"/>
              </w:rPr>
              <w:t>whi5:: WHI5-13MYC-kanMX swi6::SWI6-3xFLAG-HIS3</w:t>
            </w:r>
          </w:p>
          <w:p w14:paraId="2D5C8722" w14:textId="77777777" w:rsidR="002C4E32" w:rsidRPr="00CD0BC6" w:rsidRDefault="002C4E32" w:rsidP="007C5699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i/>
                <w:color w:val="000000" w:themeColor="text1"/>
                <w:sz w:val="20"/>
                <w:szCs w:val="20"/>
                <w:lang w:val="en-CA"/>
              </w:rPr>
              <w:t>nrs1:: NRS1-13MYC-kanMX swi4::SWI4-3xFLAG-HIS3</w:t>
            </w:r>
          </w:p>
          <w:p w14:paraId="2D09B96D" w14:textId="51B8DC72" w:rsidR="002C4E32" w:rsidRPr="00CD0BC6" w:rsidRDefault="002C4E32" w:rsidP="007C5699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CD0BC6">
              <w:rPr>
                <w:i/>
                <w:color w:val="000000" w:themeColor="text1"/>
                <w:sz w:val="20"/>
                <w:szCs w:val="20"/>
              </w:rPr>
              <w:t>nrs1:: NRS1-13MYC-kanMX swi6::SWI6-3xFLAG-HIS3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5CC321" w14:textId="5D4900D0" w:rsidR="00637959" w:rsidRPr="00CD0BC6" w:rsidRDefault="002C4E32" w:rsidP="00637959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CD0BC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>a</w:t>
            </w:r>
            <w:proofErr w:type="gramEnd"/>
          </w:p>
          <w:p w14:paraId="70A48E88" w14:textId="20DCDFEA" w:rsidR="002C4E32" w:rsidRPr="00CD0BC6" w:rsidRDefault="002C4E32" w:rsidP="00637959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  <w:p w14:paraId="5486D74B" w14:textId="77777777" w:rsidR="007C5699" w:rsidRPr="00CD0BC6" w:rsidRDefault="007C5699" w:rsidP="00637959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  <w:p w14:paraId="6470E1CA" w14:textId="68C063B3" w:rsidR="002C4E32" w:rsidRPr="00CD0BC6" w:rsidRDefault="002C4E32" w:rsidP="007C569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CD0BC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  <w:proofErr w:type="gramEnd"/>
          </w:p>
          <w:p w14:paraId="37BDA72A" w14:textId="28714F5F" w:rsidR="002C4E32" w:rsidRPr="00CD0BC6" w:rsidRDefault="002C4E32" w:rsidP="007C569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CD0BC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  <w:proofErr w:type="gramEnd"/>
          </w:p>
          <w:p w14:paraId="1DFEA7DD" w14:textId="702DA9B5" w:rsidR="002C4E32" w:rsidRPr="00CD0BC6" w:rsidRDefault="002C4E32" w:rsidP="007C569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CD0BC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>a</w:t>
            </w:r>
            <w:proofErr w:type="gramEnd"/>
          </w:p>
          <w:p w14:paraId="22D46C28" w14:textId="7B99E86D" w:rsidR="002C4E32" w:rsidRPr="00CD0BC6" w:rsidRDefault="002C4E32" w:rsidP="007C569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CD0BC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  <w:proofErr w:type="gramEnd"/>
          </w:p>
          <w:p w14:paraId="5A768945" w14:textId="250F55A9" w:rsidR="002C4E32" w:rsidRPr="00CD0BC6" w:rsidRDefault="002C4E32" w:rsidP="007C569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CD0BC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  <w:proofErr w:type="gramEnd"/>
          </w:p>
          <w:p w14:paraId="691B58AC" w14:textId="61D1BD2E" w:rsidR="002C4E32" w:rsidRPr="00CD0BC6" w:rsidRDefault="002C4E32" w:rsidP="00683F30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0BC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37CD4E13" w14:textId="77777777" w:rsidR="00637959" w:rsidRPr="00CD0BC6" w:rsidRDefault="00637959" w:rsidP="00637959">
            <w:pP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lastRenderedPageBreak/>
              <w:t>This work</w:t>
            </w:r>
          </w:p>
          <w:p w14:paraId="58537B3B" w14:textId="53FE366E" w:rsidR="002C4E32" w:rsidRPr="00CD0BC6" w:rsidRDefault="002C4E32" w:rsidP="00637959">
            <w:pP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</w:p>
          <w:p w14:paraId="5A7B0029" w14:textId="77777777" w:rsidR="007C5699" w:rsidRPr="00CD0BC6" w:rsidRDefault="007C5699" w:rsidP="00637959">
            <w:pP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</w:p>
          <w:p w14:paraId="4CB15D76" w14:textId="77777777" w:rsidR="002C4E32" w:rsidRPr="00CD0BC6" w:rsidRDefault="002C4E32" w:rsidP="007C569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This work</w:t>
            </w:r>
          </w:p>
          <w:p w14:paraId="3B8C5BF5" w14:textId="77777777" w:rsidR="002C4E32" w:rsidRPr="00CD0BC6" w:rsidRDefault="002C4E32" w:rsidP="007C569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This work</w:t>
            </w:r>
          </w:p>
          <w:p w14:paraId="314D8B45" w14:textId="77777777" w:rsidR="002C4E32" w:rsidRPr="00CD0BC6" w:rsidRDefault="002C4E32" w:rsidP="007C569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lastRenderedPageBreak/>
              <w:t>This work</w:t>
            </w:r>
          </w:p>
          <w:p w14:paraId="130829F6" w14:textId="77777777" w:rsidR="002C4E32" w:rsidRPr="00CD0BC6" w:rsidRDefault="002C4E32" w:rsidP="007C569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This work</w:t>
            </w:r>
          </w:p>
          <w:p w14:paraId="134CDE1C" w14:textId="77777777" w:rsidR="002C4E32" w:rsidRPr="00CD0BC6" w:rsidRDefault="002C4E32" w:rsidP="007C569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This work</w:t>
            </w:r>
          </w:p>
          <w:p w14:paraId="5925A2AA" w14:textId="06F188CE" w:rsidR="002C4E32" w:rsidRPr="00CD0BC6" w:rsidRDefault="002C4E32" w:rsidP="007C569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CD0BC6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This work</w:t>
            </w:r>
          </w:p>
        </w:tc>
      </w:tr>
      <w:tr w:rsidR="00637959" w14:paraId="60C4134C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1203C9" w14:textId="00949B97" w:rsidR="00637959" w:rsidRDefault="00637959" w:rsidP="00637959">
            <w:pPr>
              <w:rPr>
                <w:lang w:val="en-CA"/>
              </w:rPr>
            </w:pPr>
            <w:r>
              <w:rPr>
                <w:b/>
                <w:sz w:val="24"/>
                <w:szCs w:val="24"/>
                <w:lang w:val="en-CA"/>
              </w:rPr>
              <w:lastRenderedPageBreak/>
              <w:t>Plasmid name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81FF8" w14:textId="77777777" w:rsidR="00637959" w:rsidRDefault="00637959" w:rsidP="00637959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lasmid</w:t>
            </w:r>
            <w:proofErr w:type="spellEnd"/>
          </w:p>
          <w:p w14:paraId="525F40F0" w14:textId="77777777" w:rsidR="00637959" w:rsidRDefault="00637959" w:rsidP="00637959">
            <w:pPr>
              <w:rPr>
                <w:lang w:val="en-CA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n</w:t>
            </w:r>
            <w:r w:rsidRPr="00DA60F2">
              <w:rPr>
                <w:rFonts w:cstheme="minorHAnsi"/>
                <w:b/>
                <w:bCs/>
                <w:sz w:val="24"/>
                <w:szCs w:val="24"/>
              </w:rPr>
              <w:t>umber</w:t>
            </w:r>
            <w:proofErr w:type="spellEnd"/>
          </w:p>
        </w:tc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4B1AD8" w14:textId="77777777" w:rsidR="00637959" w:rsidRDefault="00637959" w:rsidP="00637959">
            <w:pPr>
              <w:rPr>
                <w:lang w:val="en-CA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19A45" w14:textId="77777777" w:rsidR="00637959" w:rsidRDefault="00637959" w:rsidP="00637959">
            <w:pPr>
              <w:rPr>
                <w:lang w:val="en-CA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498460D" w14:textId="77777777" w:rsidR="00637959" w:rsidRDefault="00637959" w:rsidP="00637959">
            <w:pPr>
              <w:rPr>
                <w:lang w:val="en-CA"/>
              </w:rPr>
            </w:pPr>
            <w:r w:rsidRPr="00DA60F2">
              <w:rPr>
                <w:rFonts w:cstheme="minorHAnsi"/>
                <w:b/>
                <w:bCs/>
                <w:sz w:val="24"/>
                <w:szCs w:val="24"/>
              </w:rPr>
              <w:t>Source</w:t>
            </w:r>
          </w:p>
        </w:tc>
      </w:tr>
      <w:tr w:rsidR="00637959" w:rsidRPr="002712B3" w14:paraId="4CE86F5F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5D253BC0" w14:textId="77777777" w:rsidR="00637959" w:rsidRDefault="00637959" w:rsidP="00637959">
            <w:pPr>
              <w:rPr>
                <w:lang w:val="en-CA"/>
              </w:rPr>
            </w:pPr>
            <w:proofErr w:type="spellStart"/>
            <w:r w:rsidRPr="00E61A5C">
              <w:rPr>
                <w:sz w:val="20"/>
                <w:szCs w:val="20"/>
                <w:lang w:val="en-CA"/>
              </w:rPr>
              <w:t>pVenus</w:t>
            </w:r>
            <w:proofErr w:type="spellEnd"/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872193A" w14:textId="77777777" w:rsidR="00637959" w:rsidRDefault="00637959" w:rsidP="00637959">
            <w:pPr>
              <w:rPr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MT4642</w:t>
            </w:r>
          </w:p>
        </w:tc>
        <w:tc>
          <w:tcPr>
            <w:tcW w:w="47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C3EB62A" w14:textId="011943DB" w:rsidR="00637959" w:rsidRDefault="00637959" w:rsidP="00637959">
            <w:pPr>
              <w:rPr>
                <w:lang w:val="en-CA"/>
              </w:rPr>
            </w:pPr>
            <w:proofErr w:type="spellStart"/>
            <w:r w:rsidRPr="00581313">
              <w:rPr>
                <w:sz w:val="20"/>
                <w:szCs w:val="20"/>
              </w:rPr>
              <w:t>yEpVenus_URA</w:t>
            </w:r>
            <w:proofErr w:type="spellEnd"/>
            <w:r w:rsidRPr="00581313">
              <w:rPr>
                <w:sz w:val="20"/>
                <w:szCs w:val="20"/>
              </w:rPr>
              <w:t>: URA3 2</w:t>
            </w:r>
            <w:proofErr w:type="spellStart"/>
            <w:r w:rsidRPr="00055AA3">
              <w:rPr>
                <w:sz w:val="20"/>
                <w:szCs w:val="20"/>
                <w:lang w:val="en-CA"/>
              </w:rPr>
              <w:t>μ</w:t>
            </w:r>
            <w:r>
              <w:rPr>
                <w:sz w:val="20"/>
                <w:szCs w:val="20"/>
                <w:lang w:val="en-CA"/>
              </w:rPr>
              <w:t>m</w:t>
            </w:r>
            <w:proofErr w:type="spellEnd"/>
            <w:r w:rsidRPr="00581313">
              <w:rPr>
                <w:sz w:val="20"/>
                <w:szCs w:val="20"/>
              </w:rPr>
              <w:t xml:space="preserve"> </w:t>
            </w:r>
            <w:proofErr w:type="spellStart"/>
            <w:r w:rsidRPr="00581313">
              <w:rPr>
                <w:sz w:val="20"/>
                <w:szCs w:val="20"/>
              </w:rPr>
              <w:t>plasmi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 w:rsidRPr="00581313">
              <w:rPr>
                <w:sz w:val="20"/>
                <w:szCs w:val="20"/>
              </w:rPr>
              <w:t>TDH3-promoter-driven</w:t>
            </w:r>
            <w:r>
              <w:rPr>
                <w:sz w:val="20"/>
                <w:szCs w:val="20"/>
              </w:rPr>
              <w:t xml:space="preserve"> expression of Venus (YFP)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CDF38E9" w14:textId="77777777" w:rsidR="00637959" w:rsidRDefault="00637959" w:rsidP="00637959">
            <w:pPr>
              <w:rPr>
                <w:lang w:val="en-CA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3A96F958" w14:textId="47A9434F" w:rsidR="00637959" w:rsidRPr="002712B3" w:rsidRDefault="004A6697" w:rsidP="00637959">
            <w:r>
              <w:t>(8)</w:t>
            </w:r>
          </w:p>
        </w:tc>
      </w:tr>
      <w:tr w:rsidR="00637959" w:rsidRPr="00A84B20" w14:paraId="6067FAA4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0C057784" w14:textId="77777777" w:rsidR="00637959" w:rsidRDefault="00637959" w:rsidP="00637959">
            <w:pPr>
              <w:rPr>
                <w:lang w:val="en-CA"/>
              </w:rPr>
            </w:pPr>
            <w:proofErr w:type="spellStart"/>
            <w:r w:rsidRPr="00E61A5C">
              <w:rPr>
                <w:sz w:val="20"/>
                <w:szCs w:val="20"/>
                <w:lang w:val="en-CA"/>
              </w:rPr>
              <w:t>pmCherry</w:t>
            </w:r>
            <w:proofErr w:type="spellEnd"/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8C6BAED" w14:textId="77777777" w:rsidR="00637959" w:rsidRDefault="00637959" w:rsidP="00637959">
            <w:pPr>
              <w:rPr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MT4643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AFDE3E0" w14:textId="414CC93A" w:rsidR="00637959" w:rsidRPr="00720B9C" w:rsidRDefault="00637959" w:rsidP="00637959">
            <w:pPr>
              <w:rPr>
                <w:sz w:val="20"/>
                <w:szCs w:val="20"/>
                <w:lang w:val="en-CA"/>
              </w:rPr>
            </w:pPr>
            <w:proofErr w:type="spellStart"/>
            <w:r w:rsidRPr="00720B9C">
              <w:rPr>
                <w:sz w:val="20"/>
                <w:szCs w:val="20"/>
                <w:lang w:val="en-CA"/>
              </w:rPr>
              <w:t>yEpGAP</w:t>
            </w:r>
            <w:proofErr w:type="spellEnd"/>
            <w:r w:rsidRPr="00720B9C">
              <w:rPr>
                <w:sz w:val="20"/>
                <w:szCs w:val="20"/>
                <w:lang w:val="en-CA"/>
              </w:rPr>
              <w:t>-Cherry: URA3 2μ</w:t>
            </w:r>
            <w:r>
              <w:rPr>
                <w:sz w:val="20"/>
                <w:szCs w:val="20"/>
                <w:lang w:val="en-CA"/>
              </w:rPr>
              <w:t>m</w:t>
            </w:r>
            <w:r w:rsidRPr="00720B9C">
              <w:rPr>
                <w:sz w:val="20"/>
                <w:szCs w:val="20"/>
                <w:lang w:val="en-CA"/>
              </w:rPr>
              <w:t xml:space="preserve"> plasmid, TDH3-promoter-driven expression of </w:t>
            </w:r>
            <w:proofErr w:type="spellStart"/>
            <w:r w:rsidRPr="00720B9C">
              <w:rPr>
                <w:sz w:val="20"/>
                <w:szCs w:val="20"/>
                <w:lang w:val="en-CA"/>
              </w:rPr>
              <w:t>yEmRF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1BD0AE" w14:textId="77777777" w:rsidR="00637959" w:rsidRDefault="00637959" w:rsidP="00637959">
            <w:pPr>
              <w:rPr>
                <w:lang w:val="en-CA"/>
              </w:rPr>
            </w:pP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4B2187EA" w14:textId="51B92377" w:rsidR="00637959" w:rsidRDefault="00A666F1" w:rsidP="00637959">
            <w:pPr>
              <w:rPr>
                <w:lang w:val="en-CA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  <w:lang w:val="en-CA"/>
              </w:rPr>
              <w:t>(9)</w:t>
            </w:r>
          </w:p>
        </w:tc>
      </w:tr>
      <w:tr w:rsidR="00637959" w14:paraId="78A76452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10074F3B" w14:textId="77777777" w:rsidR="00637959" w:rsidRPr="00DA60F2" w:rsidRDefault="00637959" w:rsidP="00637959">
            <w:pPr>
              <w:rPr>
                <w:b/>
                <w:sz w:val="24"/>
                <w:szCs w:val="24"/>
                <w:lang w:val="en-CA"/>
              </w:rPr>
            </w:pPr>
            <w:r w:rsidRPr="00E61A5C">
              <w:rPr>
                <w:sz w:val="20"/>
                <w:szCs w:val="20"/>
                <w:lang w:val="en-CA"/>
              </w:rPr>
              <w:t>pGAL1-</w:t>
            </w:r>
            <w:r>
              <w:rPr>
                <w:sz w:val="20"/>
                <w:szCs w:val="20"/>
                <w:lang w:val="en-CA"/>
              </w:rPr>
              <w:t>NRS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3774242" w14:textId="77777777" w:rsidR="00637959" w:rsidRPr="00DA60F2" w:rsidRDefault="00637959" w:rsidP="0063795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  <w:lang w:val="en-CA"/>
              </w:rPr>
              <w:t>pMT4644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359DD2" w14:textId="090373CD" w:rsidR="00637959" w:rsidRPr="000D05C5" w:rsidRDefault="00637959" w:rsidP="00637959">
            <w:pPr>
              <w:rPr>
                <w:rFonts w:cstheme="minorHAnsi"/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pGAL1-NRS1-HA </w:t>
            </w:r>
            <w:r w:rsidRPr="00720B9C">
              <w:rPr>
                <w:sz w:val="20"/>
                <w:szCs w:val="20"/>
                <w:lang w:val="en-CA"/>
              </w:rPr>
              <w:t>URA</w:t>
            </w:r>
            <w:r>
              <w:rPr>
                <w:sz w:val="20"/>
                <w:szCs w:val="20"/>
                <w:lang w:val="en-CA"/>
              </w:rPr>
              <w:t xml:space="preserve">3 </w:t>
            </w:r>
            <w:r w:rsidRPr="00720B9C">
              <w:rPr>
                <w:sz w:val="20"/>
                <w:szCs w:val="20"/>
                <w:lang w:val="en-CA"/>
              </w:rPr>
              <w:t xml:space="preserve">2μ </w:t>
            </w:r>
            <w:r>
              <w:rPr>
                <w:sz w:val="20"/>
                <w:szCs w:val="20"/>
                <w:lang w:val="en-CA"/>
              </w:rPr>
              <w:t>plasmid built</w:t>
            </w:r>
            <w:r w:rsidRPr="00720B9C">
              <w:rPr>
                <w:sz w:val="20"/>
                <w:szCs w:val="20"/>
                <w:lang w:val="en-CA"/>
              </w:rPr>
              <w:t xml:space="preserve"> in the </w:t>
            </w:r>
            <w:r w:rsidRPr="00E11417">
              <w:rPr>
                <w:sz w:val="20"/>
                <w:szCs w:val="20"/>
                <w:lang w:val="en-CA"/>
              </w:rPr>
              <w:t>pBG1805</w:t>
            </w:r>
            <w:r w:rsidRPr="00720B9C">
              <w:rPr>
                <w:sz w:val="20"/>
                <w:szCs w:val="20"/>
                <w:lang w:val="en-CA"/>
              </w:rPr>
              <w:t xml:space="preserve"> backbone</w:t>
            </w:r>
            <w:r>
              <w:rPr>
                <w:sz w:val="20"/>
                <w:szCs w:val="20"/>
                <w:lang w:val="en-CA"/>
              </w:rPr>
              <w:t xml:space="preserve"> from </w:t>
            </w:r>
            <w:proofErr w:type="spellStart"/>
            <w:r w:rsidRPr="00726F48">
              <w:rPr>
                <w:color w:val="000000" w:themeColor="text1"/>
                <w:sz w:val="20"/>
                <w:szCs w:val="20"/>
                <w:lang w:val="en-CA"/>
              </w:rPr>
              <w:t>Gelperin</w:t>
            </w:r>
            <w:proofErr w:type="spellEnd"/>
            <w:r w:rsidRPr="00726F48">
              <w:rPr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726F48">
              <w:rPr>
                <w:i/>
                <w:iCs/>
                <w:color w:val="000000" w:themeColor="text1"/>
                <w:sz w:val="20"/>
                <w:szCs w:val="20"/>
                <w:lang w:val="en-CA"/>
              </w:rPr>
              <w:t>et al.</w:t>
            </w:r>
            <w:r w:rsidRPr="00726F48">
              <w:rPr>
                <w:color w:val="000000" w:themeColor="text1"/>
                <w:sz w:val="20"/>
                <w:szCs w:val="20"/>
                <w:lang w:val="en-CA"/>
              </w:rPr>
              <w:t xml:space="preserve"> 2005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F42B79" w14:textId="77777777" w:rsidR="00637959" w:rsidRDefault="00637959" w:rsidP="00637959">
            <w:pPr>
              <w:rPr>
                <w:lang w:val="en-CA"/>
              </w:rPr>
            </w:pP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4234A4E9" w14:textId="77777777" w:rsidR="00637959" w:rsidRDefault="00637959" w:rsidP="00637959">
            <w:pPr>
              <w:rPr>
                <w:lang w:val="en-CA"/>
              </w:rPr>
            </w:pPr>
            <w:r w:rsidRPr="00055AA3">
              <w:rPr>
                <w:rFonts w:cstheme="minorHAnsi"/>
                <w:snapToGrid w:val="0"/>
                <w:color w:val="000000"/>
                <w:sz w:val="20"/>
                <w:szCs w:val="20"/>
                <w:lang w:val="en-CA"/>
              </w:rPr>
              <w:t>This work</w:t>
            </w:r>
          </w:p>
        </w:tc>
      </w:tr>
      <w:tr w:rsidR="00637959" w14:paraId="2B4A04C3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48C08A49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 w:rsidRPr="00E61A5C">
              <w:rPr>
                <w:sz w:val="20"/>
                <w:szCs w:val="20"/>
                <w:lang w:val="en-CA"/>
              </w:rPr>
              <w:t>pGAL1-WHI5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D85ECF6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MT3445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E0560F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GAL1-WHI5 HIS3 CEN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A525C3B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44A93B05" w14:textId="0360A8A5" w:rsidR="00637959" w:rsidRPr="00E61A5C" w:rsidRDefault="00117B87" w:rsidP="00637959">
            <w:pPr>
              <w:rPr>
                <w:sz w:val="20"/>
                <w:szCs w:val="20"/>
                <w:lang w:val="en-CA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  <w:lang w:val="en-CA"/>
              </w:rPr>
              <w:t>(4)</w:t>
            </w:r>
          </w:p>
        </w:tc>
      </w:tr>
      <w:tr w:rsidR="00637959" w:rsidRPr="00343BE6" w14:paraId="6C27589E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51A56D6D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 w:rsidRPr="00E61A5C">
              <w:rPr>
                <w:sz w:val="20"/>
                <w:szCs w:val="20"/>
                <w:lang w:val="en-CA"/>
              </w:rPr>
              <w:t>pGAL4DBD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263DE77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MT4645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C5A5C56" w14:textId="35E4B918" w:rsidR="00637959" w:rsidRPr="00343BE6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pGBKT7 cloning vector TRP1 </w:t>
            </w:r>
            <w:r w:rsidRPr="00055AA3">
              <w:rPr>
                <w:sz w:val="20"/>
                <w:szCs w:val="20"/>
                <w:lang w:val="en-CA"/>
              </w:rPr>
              <w:t>2μ</w:t>
            </w:r>
            <w:r>
              <w:rPr>
                <w:sz w:val="20"/>
                <w:szCs w:val="20"/>
                <w:lang w:val="en-CA"/>
              </w:rPr>
              <w:t>m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9538AB" w14:textId="77777777" w:rsidR="00637959" w:rsidRPr="00343BE6" w:rsidRDefault="00637959" w:rsidP="00637959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24ABC167" w14:textId="77777777" w:rsidR="00637959" w:rsidRPr="00343BE6" w:rsidRDefault="00637959" w:rsidP="00637959">
            <w:pPr>
              <w:rPr>
                <w:sz w:val="20"/>
                <w:szCs w:val="20"/>
                <w:lang w:val="en-CA"/>
              </w:rPr>
            </w:pPr>
            <w:proofErr w:type="spellStart"/>
            <w:r w:rsidRPr="00055AA3">
              <w:rPr>
                <w:rFonts w:cstheme="minorHAnsi"/>
                <w:color w:val="000000"/>
                <w:sz w:val="20"/>
                <w:szCs w:val="20"/>
                <w:lang w:val="en-CA"/>
              </w:rPr>
              <w:t>Clontech</w:t>
            </w:r>
            <w:proofErr w:type="spellEnd"/>
          </w:p>
        </w:tc>
      </w:tr>
      <w:tr w:rsidR="00637959" w14:paraId="764B0894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3C7F9B30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 w:rsidRPr="00E61A5C">
              <w:rPr>
                <w:sz w:val="20"/>
                <w:szCs w:val="20"/>
                <w:lang w:val="en-CA"/>
              </w:rPr>
              <w:t>pGAL4DBD-UBE2G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6714899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MT4646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2FAC5FC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GBKT7-UBE2G2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8A3B6D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37168723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 w:rsidRPr="00E61A5C">
              <w:rPr>
                <w:sz w:val="20"/>
                <w:szCs w:val="20"/>
                <w:lang w:val="en-CA"/>
              </w:rPr>
              <w:t>This work</w:t>
            </w:r>
          </w:p>
        </w:tc>
      </w:tr>
      <w:tr w:rsidR="00637959" w14:paraId="5EE6583F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3794FED1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 w:rsidRPr="00E61A5C">
              <w:rPr>
                <w:sz w:val="20"/>
                <w:szCs w:val="20"/>
                <w:lang w:val="en-CA"/>
              </w:rPr>
              <w:t>pGAL4DBD-</w:t>
            </w:r>
            <w:r>
              <w:rPr>
                <w:sz w:val="20"/>
                <w:szCs w:val="20"/>
                <w:lang w:val="en-CA"/>
              </w:rPr>
              <w:t>NRS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0064E0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MT4647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C2AD41F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GBKT7-NRS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2186E93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7E56B18D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 w:rsidRPr="00E61A5C">
              <w:rPr>
                <w:sz w:val="20"/>
                <w:szCs w:val="20"/>
                <w:lang w:val="en-CA"/>
              </w:rPr>
              <w:t>This work</w:t>
            </w:r>
          </w:p>
        </w:tc>
      </w:tr>
      <w:tr w:rsidR="00637959" w14:paraId="5597D956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45D45A8E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 w:rsidRPr="00E61A5C">
              <w:rPr>
                <w:sz w:val="20"/>
                <w:szCs w:val="20"/>
                <w:lang w:val="en-CA"/>
              </w:rPr>
              <w:t>pGAL4DBD-Cter(</w:t>
            </w:r>
            <w:r>
              <w:rPr>
                <w:sz w:val="20"/>
                <w:szCs w:val="20"/>
                <w:lang w:val="en-CA"/>
              </w:rPr>
              <w:t>NRS1</w:t>
            </w:r>
            <w:r w:rsidRPr="00E61A5C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EA2C21D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MT4648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4FDCC25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GBKT7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-NRS1</w:t>
            </w:r>
            <w:r w:rsidRPr="00D502DA">
              <w:rPr>
                <w:rFonts w:cstheme="minorHAnsi"/>
                <w:i/>
                <w:iCs/>
                <w:color w:val="000000"/>
                <w:sz w:val="20"/>
                <w:szCs w:val="20"/>
                <w:vertAlign w:val="superscript"/>
                <w:lang w:val="en-CA"/>
              </w:rPr>
              <w:t>83-99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8D79C9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698605C2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 w:rsidRPr="00E61A5C">
              <w:rPr>
                <w:sz w:val="20"/>
                <w:szCs w:val="20"/>
                <w:lang w:val="en-CA"/>
              </w:rPr>
              <w:t>This work</w:t>
            </w:r>
          </w:p>
        </w:tc>
      </w:tr>
      <w:tr w:rsidR="00637959" w14:paraId="0AE73764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3D79ADBB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GAL1-Whi5</w:t>
            </w:r>
            <w:r w:rsidRPr="00976BB8">
              <w:rPr>
                <w:sz w:val="20"/>
                <w:szCs w:val="20"/>
                <w:vertAlign w:val="superscript"/>
                <w:lang w:val="en-CA"/>
              </w:rPr>
              <w:t>12A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00AB195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MT3455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4B6205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GAL1-WHI5</w:t>
            </w:r>
            <w:r w:rsidRPr="00976BB8">
              <w:rPr>
                <w:sz w:val="20"/>
                <w:szCs w:val="20"/>
                <w:vertAlign w:val="superscript"/>
                <w:lang w:val="en-CA"/>
              </w:rPr>
              <w:t>12A</w:t>
            </w:r>
            <w:r>
              <w:rPr>
                <w:sz w:val="20"/>
                <w:szCs w:val="20"/>
                <w:lang w:val="en-CA"/>
              </w:rPr>
              <w:t xml:space="preserve"> HIS3 CEN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7FC18D6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0D5181A4" w14:textId="45BE8330" w:rsidR="00637959" w:rsidRPr="00E61A5C" w:rsidRDefault="00117B87" w:rsidP="00637959">
            <w:pPr>
              <w:rPr>
                <w:sz w:val="20"/>
                <w:szCs w:val="20"/>
                <w:lang w:val="en-CA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  <w:lang w:val="en-CA"/>
              </w:rPr>
              <w:t>(4)</w:t>
            </w:r>
          </w:p>
        </w:tc>
      </w:tr>
      <w:tr w:rsidR="00637959" w14:paraId="77E09576" w14:textId="77777777" w:rsidTr="00657C40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63449D64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GAL1-SWI6</w:t>
            </w:r>
            <w:r w:rsidRPr="00976BB8">
              <w:rPr>
                <w:sz w:val="20"/>
                <w:szCs w:val="20"/>
                <w:vertAlign w:val="superscript"/>
                <w:lang w:val="en-CA"/>
              </w:rPr>
              <w:t>S4A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A56E9A8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BD1756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4EB430" w14:textId="229DB0B3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WI6</w:t>
            </w:r>
            <w:r w:rsidRPr="00976BB8">
              <w:rPr>
                <w:sz w:val="20"/>
                <w:szCs w:val="20"/>
                <w:vertAlign w:val="superscript"/>
                <w:lang w:val="en-CA"/>
              </w:rPr>
              <w:t>S4A</w:t>
            </w:r>
            <w:r>
              <w:rPr>
                <w:sz w:val="20"/>
                <w:szCs w:val="20"/>
                <w:lang w:val="en-CA"/>
              </w:rPr>
              <w:t xml:space="preserve"> LEU2 </w:t>
            </w:r>
            <w:r w:rsidRPr="001C753A">
              <w:rPr>
                <w:sz w:val="20"/>
                <w:szCs w:val="20"/>
                <w:lang w:val="en-CA"/>
              </w:rPr>
              <w:t>2</w:t>
            </w:r>
            <w:r w:rsidRPr="00055AA3">
              <w:rPr>
                <w:sz w:val="20"/>
                <w:szCs w:val="20"/>
                <w:lang w:val="en-CA"/>
              </w:rPr>
              <w:t>μ</w:t>
            </w:r>
            <w:r>
              <w:rPr>
                <w:sz w:val="20"/>
                <w:szCs w:val="20"/>
                <w:lang w:val="en-CA"/>
              </w:rPr>
              <w:t>m</w:t>
            </w:r>
            <w:r w:rsidRPr="001C753A">
              <w:rPr>
                <w:sz w:val="20"/>
                <w:szCs w:val="20"/>
                <w:lang w:val="en-CA"/>
              </w:rPr>
              <w:t xml:space="preserve"> plasmid</w:t>
            </w:r>
            <w:r>
              <w:rPr>
                <w:sz w:val="20"/>
                <w:szCs w:val="20"/>
                <w:lang w:val="en-CA"/>
              </w:rPr>
              <w:t>, derived from pBD176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D636D55" w14:textId="77777777" w:rsidR="00637959" w:rsidRPr="00E61A5C" w:rsidRDefault="00637959" w:rsidP="00637959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3A660BD4" w14:textId="71860BFD" w:rsidR="00637959" w:rsidRPr="00F620D5" w:rsidRDefault="000C0AAE" w:rsidP="00637959">
            <w:pPr>
              <w:rPr>
                <w:sz w:val="20"/>
                <w:szCs w:val="20"/>
                <w:lang w:val="en-CA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  <w:lang w:val="en-CA"/>
              </w:rPr>
              <w:t>(10)</w:t>
            </w:r>
          </w:p>
        </w:tc>
      </w:tr>
      <w:tr w:rsidR="00637959" w14:paraId="33A003D9" w14:textId="77777777" w:rsidTr="009A2A48">
        <w:trPr>
          <w:trHeight w:val="340"/>
          <w:jc w:val="center"/>
        </w:trPr>
        <w:tc>
          <w:tcPr>
            <w:tcW w:w="2668" w:type="dxa"/>
            <w:tcBorders>
              <w:top w:val="nil"/>
              <w:bottom w:val="nil"/>
              <w:right w:val="single" w:sz="8" w:space="0" w:color="auto"/>
            </w:tcBorders>
          </w:tcPr>
          <w:p w14:paraId="3DF45324" w14:textId="4420E2E9" w:rsidR="00637959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GZ110-sgRNA_NRS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265C06" w14:textId="3FD212B3" w:rsidR="00637959" w:rsidRDefault="00637959" w:rsidP="0063795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MT4703</w:t>
            </w: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A54B1E" w14:textId="0B04B7BA" w:rsidR="00637959" w:rsidRPr="002C4E32" w:rsidRDefault="00637959" w:rsidP="00637959">
            <w:pPr>
              <w:rPr>
                <w:sz w:val="20"/>
                <w:szCs w:val="20"/>
              </w:rPr>
            </w:pPr>
            <w:r w:rsidRPr="002C4E32">
              <w:rPr>
                <w:sz w:val="20"/>
                <w:szCs w:val="20"/>
              </w:rPr>
              <w:t>pGZ110-Cas9-sgRNA_NRS1-amdSYM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3F77D2" w14:textId="77777777" w:rsidR="00637959" w:rsidRPr="002C4E32" w:rsidRDefault="00637959" w:rsidP="00637959">
            <w:pPr>
              <w:rPr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nil"/>
            </w:tcBorders>
          </w:tcPr>
          <w:p w14:paraId="0CE4766E" w14:textId="0CDF1C88" w:rsidR="00637959" w:rsidRDefault="00637959" w:rsidP="00637959">
            <w:pPr>
              <w:rPr>
                <w:rFonts w:cstheme="minorHAnsi"/>
                <w:snapToGrid w:val="0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snapToGrid w:val="0"/>
                <w:color w:val="000000"/>
                <w:sz w:val="20"/>
                <w:szCs w:val="20"/>
                <w:lang w:val="en-CA"/>
              </w:rPr>
              <w:t>This work</w:t>
            </w:r>
          </w:p>
        </w:tc>
      </w:tr>
      <w:tr w:rsidR="00637959" w14:paraId="6599256A" w14:textId="77777777" w:rsidTr="00815077">
        <w:trPr>
          <w:trHeight w:val="340"/>
          <w:jc w:val="center"/>
        </w:trPr>
        <w:tc>
          <w:tcPr>
            <w:tcW w:w="2668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08F381ED" w14:textId="77777777" w:rsidR="00637959" w:rsidRPr="006B5D04" w:rsidRDefault="00637959" w:rsidP="00637959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6B5D04">
              <w:rPr>
                <w:color w:val="000000" w:themeColor="text1"/>
                <w:sz w:val="20"/>
                <w:szCs w:val="20"/>
                <w:lang w:val="en-CA"/>
              </w:rPr>
              <w:t>GST-YLR053c</w:t>
            </w:r>
          </w:p>
          <w:p w14:paraId="17F6B47D" w14:textId="77777777" w:rsidR="00637959" w:rsidRPr="006B5D04" w:rsidRDefault="00637959" w:rsidP="00637959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C5AA11" w14:textId="04FC63CC" w:rsidR="00637959" w:rsidRPr="006B5D04" w:rsidRDefault="00637959" w:rsidP="00637959">
            <w:pPr>
              <w:rPr>
                <w:color w:val="000000" w:themeColor="text1"/>
              </w:rPr>
            </w:pPr>
            <w:r w:rsidRPr="006B5D04">
              <w:rPr>
                <w:color w:val="000000" w:themeColor="text1"/>
                <w:sz w:val="20"/>
                <w:szCs w:val="20"/>
                <w:lang w:val="en-CA"/>
              </w:rPr>
              <w:t>pMT4575</w:t>
            </w:r>
          </w:p>
          <w:p w14:paraId="6E76DDF9" w14:textId="77777777" w:rsidR="00637959" w:rsidRPr="006B5D04" w:rsidRDefault="00637959" w:rsidP="00637959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4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19AA38" w14:textId="3489FC5D" w:rsidR="00637959" w:rsidRPr="006B5D04" w:rsidRDefault="00637959" w:rsidP="00637959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6B5D04">
              <w:rPr>
                <w:color w:val="000000" w:themeColor="text1"/>
                <w:sz w:val="20"/>
                <w:szCs w:val="20"/>
                <w:lang w:val="en-CA"/>
              </w:rPr>
              <w:t>pGEX-2T-GST-NRS1. Bacterial expression</w:t>
            </w:r>
          </w:p>
          <w:p w14:paraId="612E8CFF" w14:textId="2F2D095D" w:rsidR="00637959" w:rsidRPr="006B5D04" w:rsidRDefault="00637959" w:rsidP="00637959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E3F012" w14:textId="77777777" w:rsidR="00637959" w:rsidRPr="006B5D04" w:rsidRDefault="00637959" w:rsidP="00637959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307DCFC9" w14:textId="1240BF7B" w:rsidR="00637959" w:rsidRPr="006B5D04" w:rsidRDefault="00637959" w:rsidP="00637959">
            <w:pPr>
              <w:rPr>
                <w:rFonts w:cstheme="minorHAnsi"/>
                <w:snapToGrid w:val="0"/>
                <w:color w:val="000000" w:themeColor="text1"/>
                <w:sz w:val="20"/>
                <w:szCs w:val="20"/>
                <w:lang w:val="en-CA"/>
              </w:rPr>
            </w:pPr>
            <w:r w:rsidRPr="006B5D04">
              <w:rPr>
                <w:rFonts w:cstheme="minorHAnsi"/>
                <w:snapToGrid w:val="0"/>
                <w:color w:val="000000" w:themeColor="text1"/>
                <w:sz w:val="20"/>
                <w:szCs w:val="20"/>
                <w:lang w:val="en-CA"/>
              </w:rPr>
              <w:t>This work</w:t>
            </w:r>
          </w:p>
        </w:tc>
      </w:tr>
    </w:tbl>
    <w:p w14:paraId="00C62BA0" w14:textId="77777777" w:rsidR="006C42AC" w:rsidRDefault="0014660B" w:rsidP="006C42AC">
      <w:pPr>
        <w:ind w:left="-1170"/>
        <w:rPr>
          <w:rFonts w:cstheme="minorHAnsi"/>
          <w:sz w:val="20"/>
          <w:szCs w:val="20"/>
          <w:lang w:val="en-CA"/>
        </w:rPr>
      </w:pPr>
      <w:r w:rsidRPr="0014660B">
        <w:rPr>
          <w:rFonts w:cstheme="minorHAnsi"/>
          <w:sz w:val="20"/>
          <w:szCs w:val="20"/>
          <w:lang w:val="en-CA"/>
        </w:rPr>
        <w:t>* All strains are congenic with yMT1448 (S288C background) unless otherwise indicated</w:t>
      </w:r>
    </w:p>
    <w:p w14:paraId="607FDA9B" w14:textId="3370930D" w:rsidR="0069667F" w:rsidRPr="006C42AC" w:rsidRDefault="0069667F" w:rsidP="006C42AC">
      <w:pPr>
        <w:spacing w:after="0" w:line="240" w:lineRule="auto"/>
        <w:ind w:left="-1168"/>
        <w:rPr>
          <w:rFonts w:cstheme="minorHAnsi"/>
          <w:sz w:val="20"/>
          <w:szCs w:val="20"/>
          <w:lang w:val="en-CA"/>
        </w:rPr>
      </w:pPr>
      <w:r w:rsidRPr="006C42AC">
        <w:rPr>
          <w:rFonts w:cstheme="minorHAnsi"/>
          <w:b/>
          <w:bCs/>
          <w:sz w:val="20"/>
          <w:szCs w:val="20"/>
          <w:u w:val="single"/>
          <w:lang w:val="en-CA"/>
        </w:rPr>
        <w:t>References</w:t>
      </w:r>
    </w:p>
    <w:p w14:paraId="0A14E728" w14:textId="56DDF168" w:rsidR="0069667F" w:rsidRPr="006C42AC" w:rsidRDefault="0069667F" w:rsidP="006C42AC">
      <w:pPr>
        <w:spacing w:after="0" w:line="240" w:lineRule="auto"/>
        <w:ind w:left="-1168"/>
        <w:rPr>
          <w:rFonts w:cstheme="minorHAnsi"/>
          <w:sz w:val="20"/>
          <w:szCs w:val="20"/>
          <w:lang w:val="en-CA"/>
        </w:rPr>
      </w:pPr>
      <w:r w:rsidRPr="006C42AC">
        <w:rPr>
          <w:rFonts w:cstheme="minorHAnsi"/>
          <w:sz w:val="20"/>
          <w:szCs w:val="20"/>
          <w:lang w:val="en-CA"/>
        </w:rPr>
        <w:t xml:space="preserve">1. </w:t>
      </w:r>
      <w:proofErr w:type="spellStart"/>
      <w:r w:rsidR="00065D4A" w:rsidRPr="006C42AC">
        <w:rPr>
          <w:rFonts w:cstheme="minorHAnsi"/>
          <w:sz w:val="20"/>
          <w:szCs w:val="20"/>
          <w:lang w:val="en-CA"/>
        </w:rPr>
        <w:t>Winzeler</w:t>
      </w:r>
      <w:proofErr w:type="spellEnd"/>
      <w:r w:rsidR="00065D4A" w:rsidRPr="006C42AC">
        <w:rPr>
          <w:rFonts w:cstheme="minorHAnsi"/>
          <w:sz w:val="20"/>
          <w:szCs w:val="20"/>
          <w:lang w:val="en-CA"/>
        </w:rPr>
        <w:t xml:space="preserve"> E</w:t>
      </w:r>
      <w:r w:rsidR="00305408" w:rsidRPr="006C42AC">
        <w:rPr>
          <w:rFonts w:cstheme="minorHAnsi"/>
          <w:sz w:val="20"/>
          <w:szCs w:val="20"/>
          <w:lang w:val="en-CA"/>
        </w:rPr>
        <w:t>.</w:t>
      </w:r>
      <w:r w:rsidR="00065D4A" w:rsidRPr="006C42AC">
        <w:rPr>
          <w:rFonts w:cstheme="minorHAnsi"/>
          <w:sz w:val="20"/>
          <w:szCs w:val="20"/>
          <w:lang w:val="en-CA"/>
        </w:rPr>
        <w:t>A</w:t>
      </w:r>
      <w:r w:rsidR="00305408" w:rsidRPr="006C42AC">
        <w:rPr>
          <w:rFonts w:cstheme="minorHAnsi"/>
          <w:sz w:val="20"/>
          <w:szCs w:val="20"/>
          <w:lang w:val="en-CA"/>
        </w:rPr>
        <w:t>.</w:t>
      </w:r>
      <w:r w:rsidR="00065D4A" w:rsidRPr="006C42AC">
        <w:rPr>
          <w:rFonts w:cstheme="minorHAnsi"/>
          <w:sz w:val="20"/>
          <w:szCs w:val="20"/>
          <w:lang w:val="en-CA"/>
        </w:rPr>
        <w:t xml:space="preserve"> et al. (1999) </w:t>
      </w:r>
      <w:r w:rsidR="00065D4A" w:rsidRPr="006C42AC">
        <w:rPr>
          <w:rFonts w:cstheme="minorHAnsi"/>
          <w:sz w:val="20"/>
          <w:szCs w:val="20"/>
          <w:lang w:val="en-CA"/>
        </w:rPr>
        <w:t xml:space="preserve">Functional characterization of the S. cerevisiae genome by gene deletion and parallel analysis. Science 285(5429):901-6. </w:t>
      </w:r>
      <w:proofErr w:type="spellStart"/>
      <w:r w:rsidR="00065D4A" w:rsidRPr="006C42AC">
        <w:rPr>
          <w:rFonts w:cstheme="minorHAnsi"/>
          <w:sz w:val="20"/>
          <w:szCs w:val="20"/>
          <w:lang w:val="en-CA"/>
        </w:rPr>
        <w:t>doi</w:t>
      </w:r>
      <w:proofErr w:type="spellEnd"/>
      <w:r w:rsidR="00065D4A" w:rsidRPr="006C42AC">
        <w:rPr>
          <w:rFonts w:cstheme="minorHAnsi"/>
          <w:sz w:val="20"/>
          <w:szCs w:val="20"/>
          <w:lang w:val="en-CA"/>
        </w:rPr>
        <w:t>: 10.1126/science.285.5429.901.</w:t>
      </w:r>
    </w:p>
    <w:p w14:paraId="1795E67A" w14:textId="1B8304B7" w:rsidR="005866D0" w:rsidRPr="006C42AC" w:rsidRDefault="005866D0" w:rsidP="006C42AC">
      <w:pPr>
        <w:spacing w:after="0" w:line="240" w:lineRule="auto"/>
        <w:ind w:left="-1168"/>
        <w:rPr>
          <w:rFonts w:cstheme="minorHAnsi"/>
          <w:sz w:val="20"/>
          <w:szCs w:val="20"/>
          <w:lang w:val="en-CA"/>
        </w:rPr>
      </w:pPr>
      <w:r w:rsidRPr="006C42AC">
        <w:rPr>
          <w:rFonts w:cstheme="minorHAnsi"/>
          <w:sz w:val="20"/>
          <w:szCs w:val="20"/>
          <w:lang w:val="en-CA"/>
        </w:rPr>
        <w:t>2.</w:t>
      </w:r>
      <w:r w:rsidR="00305408" w:rsidRPr="006C42AC">
        <w:rPr>
          <w:sz w:val="20"/>
          <w:szCs w:val="20"/>
        </w:rPr>
        <w:t xml:space="preserve"> </w:t>
      </w:r>
      <w:r w:rsidR="00305408" w:rsidRPr="006C42AC">
        <w:rPr>
          <w:rFonts w:cstheme="minorHAnsi"/>
          <w:sz w:val="20"/>
          <w:szCs w:val="20"/>
          <w:lang w:val="en-CA"/>
        </w:rPr>
        <w:t>Giaever G</w:t>
      </w:r>
      <w:r w:rsidR="00305408" w:rsidRPr="006C42AC">
        <w:rPr>
          <w:rFonts w:cstheme="minorHAnsi"/>
          <w:sz w:val="20"/>
          <w:szCs w:val="20"/>
          <w:lang w:val="en-CA"/>
        </w:rPr>
        <w:t xml:space="preserve">. et al. (2002) </w:t>
      </w:r>
      <w:r w:rsidR="00305408" w:rsidRPr="006C42AC">
        <w:rPr>
          <w:rFonts w:cstheme="minorHAnsi"/>
          <w:sz w:val="20"/>
          <w:szCs w:val="20"/>
          <w:lang w:val="en-CA"/>
        </w:rPr>
        <w:t xml:space="preserve">Functional profiling of the Saccharomyces cerevisiae genome. Nature 418(6896):387-91. </w:t>
      </w:r>
      <w:proofErr w:type="spellStart"/>
      <w:r w:rsidR="00305408" w:rsidRPr="006C42AC">
        <w:rPr>
          <w:rFonts w:cstheme="minorHAnsi"/>
          <w:sz w:val="20"/>
          <w:szCs w:val="20"/>
          <w:lang w:val="en-CA"/>
        </w:rPr>
        <w:t>doi</w:t>
      </w:r>
      <w:proofErr w:type="spellEnd"/>
      <w:r w:rsidR="00305408" w:rsidRPr="006C42AC">
        <w:rPr>
          <w:rFonts w:cstheme="minorHAnsi"/>
          <w:sz w:val="20"/>
          <w:szCs w:val="20"/>
          <w:lang w:val="en-CA"/>
        </w:rPr>
        <w:t>: 10.1038/nature00935.</w:t>
      </w:r>
    </w:p>
    <w:p w14:paraId="5F1F22AB" w14:textId="38BBA679" w:rsidR="00FD63FD" w:rsidRPr="006C42AC" w:rsidRDefault="00FD63FD" w:rsidP="006C42AC">
      <w:pPr>
        <w:spacing w:after="0" w:line="240" w:lineRule="auto"/>
        <w:ind w:left="-1168"/>
        <w:rPr>
          <w:rFonts w:cstheme="minorHAnsi"/>
          <w:sz w:val="20"/>
          <w:szCs w:val="20"/>
          <w:lang w:val="en-CA"/>
        </w:rPr>
      </w:pPr>
      <w:r w:rsidRPr="006C42AC">
        <w:rPr>
          <w:rFonts w:cstheme="minorHAnsi"/>
          <w:sz w:val="20"/>
          <w:szCs w:val="20"/>
          <w:lang w:val="en-CA"/>
        </w:rPr>
        <w:t xml:space="preserve">3. </w:t>
      </w:r>
      <w:r w:rsidRPr="006C42AC">
        <w:rPr>
          <w:rFonts w:cstheme="minorHAnsi"/>
          <w:sz w:val="20"/>
          <w:szCs w:val="20"/>
          <w:lang w:val="en-CA"/>
        </w:rPr>
        <w:t>Jorgensen P</w:t>
      </w:r>
      <w:r w:rsidRPr="006C42AC">
        <w:rPr>
          <w:rFonts w:cstheme="minorHAnsi"/>
          <w:sz w:val="20"/>
          <w:szCs w:val="20"/>
          <w:lang w:val="en-CA"/>
        </w:rPr>
        <w:t xml:space="preserve">. et al. (2002) </w:t>
      </w:r>
      <w:r w:rsidRPr="006C42AC">
        <w:rPr>
          <w:rFonts w:cstheme="minorHAnsi"/>
          <w:sz w:val="20"/>
          <w:szCs w:val="20"/>
          <w:lang w:val="en-CA"/>
        </w:rPr>
        <w:t>Systematic identification of pathways that couple cell growth and division in yeast. Science</w:t>
      </w:r>
      <w:r w:rsidRPr="006C42AC">
        <w:rPr>
          <w:rFonts w:cstheme="minorHAnsi"/>
          <w:sz w:val="20"/>
          <w:szCs w:val="20"/>
          <w:lang w:val="en-CA"/>
        </w:rPr>
        <w:t xml:space="preserve"> </w:t>
      </w:r>
      <w:r w:rsidRPr="006C42AC">
        <w:rPr>
          <w:rFonts w:cstheme="minorHAnsi"/>
          <w:sz w:val="20"/>
          <w:szCs w:val="20"/>
          <w:lang w:val="en-CA"/>
        </w:rPr>
        <w:t xml:space="preserve">297(5580):395-400. </w:t>
      </w:r>
      <w:proofErr w:type="spellStart"/>
      <w:r w:rsidRPr="006C42AC">
        <w:rPr>
          <w:rFonts w:cstheme="minorHAnsi"/>
          <w:sz w:val="20"/>
          <w:szCs w:val="20"/>
          <w:lang w:val="en-CA"/>
        </w:rPr>
        <w:t>doi</w:t>
      </w:r>
      <w:proofErr w:type="spellEnd"/>
      <w:r w:rsidRPr="006C42AC">
        <w:rPr>
          <w:rFonts w:cstheme="minorHAnsi"/>
          <w:sz w:val="20"/>
          <w:szCs w:val="20"/>
          <w:lang w:val="en-CA"/>
        </w:rPr>
        <w:t>: 10.1126/science.1070850.</w:t>
      </w:r>
    </w:p>
    <w:p w14:paraId="11EE483A" w14:textId="1C189C83" w:rsidR="00117B87" w:rsidRPr="006C42AC" w:rsidRDefault="00117B87" w:rsidP="006C42AC">
      <w:pPr>
        <w:spacing w:after="0" w:line="240" w:lineRule="auto"/>
        <w:ind w:left="-1168"/>
        <w:rPr>
          <w:rFonts w:cstheme="minorHAnsi"/>
          <w:sz w:val="20"/>
          <w:szCs w:val="20"/>
          <w:lang w:val="en-CA"/>
        </w:rPr>
      </w:pPr>
      <w:r w:rsidRPr="006C42AC">
        <w:rPr>
          <w:rFonts w:cstheme="minorHAnsi"/>
          <w:sz w:val="20"/>
          <w:szCs w:val="20"/>
          <w:lang w:val="en-CA"/>
        </w:rPr>
        <w:t xml:space="preserve">4. </w:t>
      </w:r>
      <w:r w:rsidRPr="006C42AC">
        <w:rPr>
          <w:rFonts w:cstheme="minorHAnsi"/>
          <w:sz w:val="20"/>
          <w:szCs w:val="20"/>
          <w:lang w:val="en-CA"/>
        </w:rPr>
        <w:t>Costanzo M</w:t>
      </w:r>
      <w:r w:rsidRPr="006C42AC">
        <w:rPr>
          <w:rFonts w:cstheme="minorHAnsi"/>
          <w:sz w:val="20"/>
          <w:szCs w:val="20"/>
          <w:lang w:val="en-CA"/>
        </w:rPr>
        <w:t>. et al. (2994)</w:t>
      </w:r>
      <w:r w:rsidRPr="006C42AC">
        <w:rPr>
          <w:rFonts w:cstheme="minorHAnsi"/>
          <w:sz w:val="20"/>
          <w:szCs w:val="20"/>
          <w:lang w:val="en-CA"/>
        </w:rPr>
        <w:t xml:space="preserve"> CDK activity antagonizes Whi5, an inhibitor of G1/S transcription in yeast. Cell</w:t>
      </w:r>
      <w:r w:rsidR="004D07BC" w:rsidRPr="006C42AC">
        <w:rPr>
          <w:rFonts w:cstheme="minorHAnsi"/>
          <w:sz w:val="20"/>
          <w:szCs w:val="20"/>
          <w:lang w:val="en-CA"/>
        </w:rPr>
        <w:t xml:space="preserve"> </w:t>
      </w:r>
      <w:r w:rsidRPr="006C42AC">
        <w:rPr>
          <w:rFonts w:cstheme="minorHAnsi"/>
          <w:sz w:val="20"/>
          <w:szCs w:val="20"/>
          <w:lang w:val="en-CA"/>
        </w:rPr>
        <w:t xml:space="preserve">117(7):899-913. </w:t>
      </w:r>
      <w:proofErr w:type="spellStart"/>
      <w:r w:rsidRPr="006C42AC">
        <w:rPr>
          <w:rFonts w:cstheme="minorHAnsi"/>
          <w:sz w:val="20"/>
          <w:szCs w:val="20"/>
          <w:lang w:val="en-CA"/>
        </w:rPr>
        <w:t>doi</w:t>
      </w:r>
      <w:proofErr w:type="spellEnd"/>
      <w:r w:rsidRPr="006C42AC">
        <w:rPr>
          <w:rFonts w:cstheme="minorHAnsi"/>
          <w:sz w:val="20"/>
          <w:szCs w:val="20"/>
          <w:lang w:val="en-CA"/>
        </w:rPr>
        <w:t>: 10.1016/j.cell.2004.05.024.</w:t>
      </w:r>
    </w:p>
    <w:p w14:paraId="7738FD04" w14:textId="16611DFE" w:rsidR="00040881" w:rsidRPr="006C42AC" w:rsidRDefault="00040881" w:rsidP="006C42AC">
      <w:pPr>
        <w:spacing w:after="0" w:line="240" w:lineRule="auto"/>
        <w:ind w:left="-1168"/>
        <w:rPr>
          <w:rFonts w:cstheme="minorHAnsi"/>
          <w:sz w:val="20"/>
          <w:szCs w:val="20"/>
          <w:lang w:val="en-CA"/>
        </w:rPr>
      </w:pPr>
      <w:r w:rsidRPr="006C42AC">
        <w:rPr>
          <w:rFonts w:cstheme="minorHAnsi"/>
          <w:sz w:val="20"/>
          <w:szCs w:val="20"/>
          <w:lang w:val="en-CA"/>
        </w:rPr>
        <w:t xml:space="preserve">5. </w:t>
      </w:r>
      <w:proofErr w:type="spellStart"/>
      <w:r w:rsidRPr="006C42AC">
        <w:rPr>
          <w:rFonts w:cstheme="minorHAnsi"/>
          <w:sz w:val="20"/>
          <w:szCs w:val="20"/>
          <w:lang w:val="en-CA"/>
        </w:rPr>
        <w:t>Irniger</w:t>
      </w:r>
      <w:proofErr w:type="spellEnd"/>
      <w:r w:rsidRPr="006C42AC">
        <w:rPr>
          <w:rFonts w:cstheme="minorHAnsi"/>
          <w:sz w:val="20"/>
          <w:szCs w:val="20"/>
          <w:lang w:val="en-CA"/>
        </w:rPr>
        <w:t xml:space="preserve"> S</w:t>
      </w:r>
      <w:r w:rsidRPr="006C42AC">
        <w:rPr>
          <w:rFonts w:cstheme="minorHAnsi"/>
          <w:sz w:val="20"/>
          <w:szCs w:val="20"/>
          <w:lang w:val="en-CA"/>
        </w:rPr>
        <w:t>. and</w:t>
      </w:r>
      <w:r w:rsidRPr="006C42AC">
        <w:rPr>
          <w:rFonts w:cstheme="minorHAnsi"/>
          <w:sz w:val="20"/>
          <w:szCs w:val="20"/>
          <w:lang w:val="en-CA"/>
        </w:rPr>
        <w:t xml:space="preserve"> </w:t>
      </w:r>
      <w:proofErr w:type="spellStart"/>
      <w:r w:rsidRPr="006C42AC">
        <w:rPr>
          <w:rFonts w:cstheme="minorHAnsi"/>
          <w:sz w:val="20"/>
          <w:szCs w:val="20"/>
          <w:lang w:val="en-CA"/>
        </w:rPr>
        <w:t>Nasmyth</w:t>
      </w:r>
      <w:proofErr w:type="spellEnd"/>
      <w:r w:rsidRPr="006C42AC">
        <w:rPr>
          <w:rFonts w:cstheme="minorHAnsi"/>
          <w:sz w:val="20"/>
          <w:szCs w:val="20"/>
          <w:lang w:val="en-CA"/>
        </w:rPr>
        <w:t xml:space="preserve"> K. </w:t>
      </w:r>
      <w:r w:rsidRPr="006C42AC">
        <w:rPr>
          <w:rFonts w:cstheme="minorHAnsi"/>
          <w:sz w:val="20"/>
          <w:szCs w:val="20"/>
          <w:lang w:val="en-CA"/>
        </w:rPr>
        <w:t xml:space="preserve">(1997) </w:t>
      </w:r>
      <w:r w:rsidRPr="006C42AC">
        <w:rPr>
          <w:rFonts w:cstheme="minorHAnsi"/>
          <w:sz w:val="20"/>
          <w:szCs w:val="20"/>
          <w:lang w:val="en-CA"/>
        </w:rPr>
        <w:t xml:space="preserve">The anaphase-promoting complex is required in G1 arrested yeast cells to inhibit B-type cyclin accumulation and to prevent uncontrolled entry into S-phase. J Cell Sci. 110 </w:t>
      </w:r>
      <w:proofErr w:type="gramStart"/>
      <w:r w:rsidRPr="006C42AC">
        <w:rPr>
          <w:rFonts w:cstheme="minorHAnsi"/>
          <w:sz w:val="20"/>
          <w:szCs w:val="20"/>
          <w:lang w:val="en-CA"/>
        </w:rPr>
        <w:t>( Pt</w:t>
      </w:r>
      <w:proofErr w:type="gramEnd"/>
      <w:r w:rsidRPr="006C42AC">
        <w:rPr>
          <w:rFonts w:cstheme="minorHAnsi"/>
          <w:sz w:val="20"/>
          <w:szCs w:val="20"/>
          <w:lang w:val="en-CA"/>
        </w:rPr>
        <w:t xml:space="preserve"> 13):1523-31.</w:t>
      </w:r>
    </w:p>
    <w:p w14:paraId="26C8475B" w14:textId="34018C60" w:rsidR="00A041E9" w:rsidRPr="006C42AC" w:rsidRDefault="00A041E9" w:rsidP="006C42AC">
      <w:pPr>
        <w:spacing w:after="0" w:line="240" w:lineRule="auto"/>
        <w:ind w:left="-1168"/>
        <w:rPr>
          <w:rFonts w:cstheme="minorHAnsi"/>
          <w:sz w:val="20"/>
          <w:szCs w:val="20"/>
          <w:lang w:val="en-CA"/>
        </w:rPr>
      </w:pPr>
      <w:r w:rsidRPr="006C42AC">
        <w:rPr>
          <w:rFonts w:cstheme="minorHAnsi"/>
          <w:sz w:val="20"/>
          <w:szCs w:val="20"/>
          <w:lang w:val="en-CA"/>
        </w:rPr>
        <w:t xml:space="preserve">6. </w:t>
      </w:r>
      <w:r w:rsidRPr="006C42AC">
        <w:rPr>
          <w:rFonts w:cstheme="minorHAnsi"/>
          <w:sz w:val="20"/>
          <w:szCs w:val="20"/>
          <w:lang w:val="en-CA"/>
        </w:rPr>
        <w:t>Dorsey S</w:t>
      </w:r>
      <w:r w:rsidRPr="006C42AC">
        <w:rPr>
          <w:rFonts w:cstheme="minorHAnsi"/>
          <w:sz w:val="20"/>
          <w:szCs w:val="20"/>
          <w:lang w:val="en-CA"/>
        </w:rPr>
        <w:t>. et al. (2</w:t>
      </w:r>
      <w:r w:rsidR="00806D50" w:rsidRPr="006C42AC">
        <w:rPr>
          <w:rFonts w:cstheme="minorHAnsi"/>
          <w:sz w:val="20"/>
          <w:szCs w:val="20"/>
          <w:lang w:val="en-CA"/>
        </w:rPr>
        <w:t>0</w:t>
      </w:r>
      <w:r w:rsidRPr="006C42AC">
        <w:rPr>
          <w:rFonts w:cstheme="minorHAnsi"/>
          <w:sz w:val="20"/>
          <w:szCs w:val="20"/>
          <w:lang w:val="en-CA"/>
        </w:rPr>
        <w:t xml:space="preserve">18) </w:t>
      </w:r>
      <w:r w:rsidRPr="006C42AC">
        <w:rPr>
          <w:rFonts w:cstheme="minorHAnsi"/>
          <w:sz w:val="20"/>
          <w:szCs w:val="20"/>
          <w:lang w:val="en-CA"/>
        </w:rPr>
        <w:t>G1/S Transcription Factor Copy Number Is a Growth-Dependent Determinant of Cell Cycle Commitment in Yeast. Cell Syst</w:t>
      </w:r>
      <w:r w:rsidRPr="006C42AC">
        <w:rPr>
          <w:rFonts w:cstheme="minorHAnsi"/>
          <w:sz w:val="20"/>
          <w:szCs w:val="20"/>
          <w:lang w:val="en-CA"/>
        </w:rPr>
        <w:t xml:space="preserve">. </w:t>
      </w:r>
      <w:r w:rsidRPr="006C42AC">
        <w:rPr>
          <w:rFonts w:cstheme="minorHAnsi"/>
          <w:sz w:val="20"/>
          <w:szCs w:val="20"/>
          <w:lang w:val="en-CA"/>
        </w:rPr>
        <w:t xml:space="preserve">6(5):539-554.e11. </w:t>
      </w:r>
      <w:proofErr w:type="spellStart"/>
      <w:r w:rsidRPr="006C42AC">
        <w:rPr>
          <w:rFonts w:cstheme="minorHAnsi"/>
          <w:sz w:val="20"/>
          <w:szCs w:val="20"/>
          <w:lang w:val="en-CA"/>
        </w:rPr>
        <w:t>doi</w:t>
      </w:r>
      <w:proofErr w:type="spellEnd"/>
      <w:r w:rsidRPr="006C42AC">
        <w:rPr>
          <w:rFonts w:cstheme="minorHAnsi"/>
          <w:sz w:val="20"/>
          <w:szCs w:val="20"/>
          <w:lang w:val="en-CA"/>
        </w:rPr>
        <w:t>: 10.1016/j.cels.2018.04.012.</w:t>
      </w:r>
    </w:p>
    <w:p w14:paraId="3A730B01" w14:textId="4387FF39" w:rsidR="00DF662B" w:rsidRPr="006C42AC" w:rsidRDefault="00DF662B" w:rsidP="006C42AC">
      <w:pPr>
        <w:spacing w:after="0" w:line="240" w:lineRule="auto"/>
        <w:ind w:left="-1168"/>
        <w:rPr>
          <w:rFonts w:cstheme="minorHAnsi"/>
          <w:sz w:val="20"/>
          <w:szCs w:val="20"/>
          <w:lang w:val="en-CA"/>
        </w:rPr>
      </w:pPr>
      <w:r w:rsidRPr="006C42AC">
        <w:rPr>
          <w:rFonts w:cstheme="minorHAnsi"/>
          <w:sz w:val="20"/>
          <w:szCs w:val="20"/>
          <w:lang w:val="en-CA"/>
        </w:rPr>
        <w:t xml:space="preserve">7. </w:t>
      </w:r>
      <w:r w:rsidRPr="006C42AC">
        <w:rPr>
          <w:rFonts w:cstheme="minorHAnsi"/>
          <w:sz w:val="20"/>
          <w:szCs w:val="20"/>
          <w:lang w:val="en-CA"/>
        </w:rPr>
        <w:t>James P</w:t>
      </w:r>
      <w:r w:rsidRPr="006C42AC">
        <w:rPr>
          <w:rFonts w:cstheme="minorHAnsi"/>
          <w:sz w:val="20"/>
          <w:szCs w:val="20"/>
          <w:lang w:val="en-CA"/>
        </w:rPr>
        <w:t>. et al.</w:t>
      </w:r>
      <w:r w:rsidRPr="006C42AC">
        <w:rPr>
          <w:rFonts w:cstheme="minorHAnsi"/>
          <w:sz w:val="20"/>
          <w:szCs w:val="20"/>
          <w:lang w:val="en-CA"/>
        </w:rPr>
        <w:t xml:space="preserve"> </w:t>
      </w:r>
      <w:r w:rsidRPr="006C42AC">
        <w:rPr>
          <w:rFonts w:cstheme="minorHAnsi"/>
          <w:sz w:val="20"/>
          <w:szCs w:val="20"/>
          <w:lang w:val="en-CA"/>
        </w:rPr>
        <w:t xml:space="preserve">(1996) </w:t>
      </w:r>
      <w:r w:rsidRPr="006C42AC">
        <w:rPr>
          <w:rFonts w:cstheme="minorHAnsi"/>
          <w:sz w:val="20"/>
          <w:szCs w:val="20"/>
          <w:lang w:val="en-CA"/>
        </w:rPr>
        <w:t>Genomic libraries and a host strain designed for highly efficient two-hybrid selection in yeast. Genetics</w:t>
      </w:r>
      <w:r w:rsidRPr="006C42AC">
        <w:rPr>
          <w:rFonts w:cstheme="minorHAnsi"/>
          <w:sz w:val="20"/>
          <w:szCs w:val="20"/>
          <w:lang w:val="en-CA"/>
        </w:rPr>
        <w:t xml:space="preserve"> </w:t>
      </w:r>
      <w:r w:rsidRPr="006C42AC">
        <w:rPr>
          <w:rFonts w:cstheme="minorHAnsi"/>
          <w:sz w:val="20"/>
          <w:szCs w:val="20"/>
          <w:lang w:val="en-CA"/>
        </w:rPr>
        <w:t xml:space="preserve">144(4):1425-36. </w:t>
      </w:r>
      <w:proofErr w:type="spellStart"/>
      <w:r w:rsidRPr="006C42AC">
        <w:rPr>
          <w:rFonts w:cstheme="minorHAnsi"/>
          <w:sz w:val="20"/>
          <w:szCs w:val="20"/>
          <w:lang w:val="en-CA"/>
        </w:rPr>
        <w:t>doi</w:t>
      </w:r>
      <w:proofErr w:type="spellEnd"/>
      <w:r w:rsidRPr="006C42AC">
        <w:rPr>
          <w:rFonts w:cstheme="minorHAnsi"/>
          <w:sz w:val="20"/>
          <w:szCs w:val="20"/>
          <w:lang w:val="en-CA"/>
        </w:rPr>
        <w:t>: 10.1093/genetics/144.4.1425.</w:t>
      </w:r>
    </w:p>
    <w:p w14:paraId="5356F929" w14:textId="79FDCB39" w:rsidR="004A6697" w:rsidRPr="006C42AC" w:rsidRDefault="004A6697" w:rsidP="006C42AC">
      <w:pPr>
        <w:spacing w:after="0" w:line="240" w:lineRule="auto"/>
        <w:ind w:left="-1168"/>
        <w:rPr>
          <w:rFonts w:cstheme="minorHAnsi"/>
          <w:sz w:val="20"/>
          <w:szCs w:val="20"/>
          <w:lang w:val="en-CA"/>
        </w:rPr>
      </w:pPr>
      <w:r w:rsidRPr="006C42AC">
        <w:rPr>
          <w:rFonts w:cstheme="minorHAnsi"/>
          <w:sz w:val="20"/>
          <w:szCs w:val="20"/>
          <w:lang w:val="en-CA"/>
        </w:rPr>
        <w:t xml:space="preserve">8. </w:t>
      </w:r>
      <w:r w:rsidRPr="006C42AC">
        <w:rPr>
          <w:rFonts w:cstheme="minorHAnsi"/>
          <w:sz w:val="20"/>
          <w:szCs w:val="20"/>
          <w:lang w:val="en-CA"/>
        </w:rPr>
        <w:t>Bilsland E</w:t>
      </w:r>
      <w:r w:rsidRPr="006C42AC">
        <w:rPr>
          <w:rFonts w:cstheme="minorHAnsi"/>
          <w:sz w:val="20"/>
          <w:szCs w:val="20"/>
          <w:lang w:val="en-CA"/>
        </w:rPr>
        <w:t xml:space="preserve">. et al. (2013) </w:t>
      </w:r>
      <w:r w:rsidRPr="006C42AC">
        <w:rPr>
          <w:rFonts w:cstheme="minorHAnsi"/>
          <w:sz w:val="20"/>
          <w:szCs w:val="20"/>
          <w:lang w:val="en-CA"/>
        </w:rPr>
        <w:t>Yeast-based automated high-throughput screens to identify anti-parasitic lead compounds. Open Biol. 2013 3(2):120158. d</w:t>
      </w:r>
      <w:proofErr w:type="spellStart"/>
      <w:r w:rsidRPr="006C42AC">
        <w:rPr>
          <w:rFonts w:cstheme="minorHAnsi"/>
          <w:sz w:val="20"/>
          <w:szCs w:val="20"/>
          <w:lang w:val="en-CA"/>
        </w:rPr>
        <w:t>oi</w:t>
      </w:r>
      <w:proofErr w:type="spellEnd"/>
      <w:r w:rsidRPr="006C42AC">
        <w:rPr>
          <w:rFonts w:cstheme="minorHAnsi"/>
          <w:sz w:val="20"/>
          <w:szCs w:val="20"/>
          <w:lang w:val="en-CA"/>
        </w:rPr>
        <w:t xml:space="preserve">: 10.1098/rsob.120158. </w:t>
      </w:r>
    </w:p>
    <w:p w14:paraId="186A511B" w14:textId="5556F590" w:rsidR="00A666F1" w:rsidRPr="006C42AC" w:rsidRDefault="00A666F1" w:rsidP="006C42AC">
      <w:pPr>
        <w:spacing w:after="0" w:line="240" w:lineRule="auto"/>
        <w:ind w:left="-1168"/>
        <w:rPr>
          <w:rFonts w:cstheme="minorHAnsi"/>
          <w:sz w:val="20"/>
          <w:szCs w:val="20"/>
          <w:lang w:val="en-CA"/>
        </w:rPr>
      </w:pPr>
      <w:r w:rsidRPr="006C42AC">
        <w:rPr>
          <w:rFonts w:cstheme="minorHAnsi"/>
          <w:sz w:val="20"/>
          <w:szCs w:val="20"/>
          <w:lang w:val="en-CA"/>
        </w:rPr>
        <w:t xml:space="preserve">9. </w:t>
      </w:r>
      <w:r w:rsidRPr="006C42AC">
        <w:rPr>
          <w:rFonts w:cstheme="minorHAnsi"/>
          <w:sz w:val="20"/>
          <w:szCs w:val="20"/>
          <w:lang w:val="en-CA"/>
        </w:rPr>
        <w:t>Keppler-Ross S</w:t>
      </w:r>
      <w:r w:rsidRPr="006C42AC">
        <w:rPr>
          <w:rFonts w:cstheme="minorHAnsi"/>
          <w:sz w:val="20"/>
          <w:szCs w:val="20"/>
          <w:lang w:val="en-CA"/>
        </w:rPr>
        <w:t>. et al. (2008)</w:t>
      </w:r>
      <w:r w:rsidRPr="006C42AC">
        <w:rPr>
          <w:rFonts w:cstheme="minorHAnsi"/>
          <w:sz w:val="20"/>
          <w:szCs w:val="20"/>
          <w:lang w:val="en-CA"/>
        </w:rPr>
        <w:t xml:space="preserve"> A new purple fluorescent color marker for genetic studies in Saccharomyces cerevisiae and Candida albicans. Genetics</w:t>
      </w:r>
      <w:r w:rsidRPr="006C42AC">
        <w:rPr>
          <w:rFonts w:cstheme="minorHAnsi"/>
          <w:sz w:val="20"/>
          <w:szCs w:val="20"/>
          <w:lang w:val="en-CA"/>
        </w:rPr>
        <w:t xml:space="preserve"> </w:t>
      </w:r>
      <w:r w:rsidRPr="006C42AC">
        <w:rPr>
          <w:rFonts w:cstheme="minorHAnsi"/>
          <w:sz w:val="20"/>
          <w:szCs w:val="20"/>
          <w:lang w:val="en-CA"/>
        </w:rPr>
        <w:t xml:space="preserve">179(1):705-10. </w:t>
      </w:r>
      <w:proofErr w:type="spellStart"/>
      <w:r w:rsidRPr="006C42AC">
        <w:rPr>
          <w:rFonts w:cstheme="minorHAnsi"/>
          <w:sz w:val="20"/>
          <w:szCs w:val="20"/>
          <w:lang w:val="en-CA"/>
        </w:rPr>
        <w:t>doi</w:t>
      </w:r>
      <w:proofErr w:type="spellEnd"/>
      <w:r w:rsidRPr="006C42AC">
        <w:rPr>
          <w:rFonts w:cstheme="minorHAnsi"/>
          <w:sz w:val="20"/>
          <w:szCs w:val="20"/>
          <w:lang w:val="en-CA"/>
        </w:rPr>
        <w:t>: 10.1534/genetics.108.087080.</w:t>
      </w:r>
    </w:p>
    <w:p w14:paraId="6F0023CB" w14:textId="6A637F6D" w:rsidR="005866D0" w:rsidRPr="0069667F" w:rsidRDefault="000C0AAE" w:rsidP="006C42AC">
      <w:pPr>
        <w:spacing w:after="0" w:line="240" w:lineRule="auto"/>
        <w:ind w:left="-1168"/>
        <w:rPr>
          <w:rFonts w:cstheme="minorHAnsi"/>
          <w:b/>
          <w:sz w:val="24"/>
          <w:szCs w:val="24"/>
          <w:lang w:val="en-CA"/>
        </w:rPr>
      </w:pPr>
      <w:r w:rsidRPr="006C42AC">
        <w:rPr>
          <w:rFonts w:cstheme="minorHAnsi"/>
          <w:sz w:val="20"/>
          <w:szCs w:val="20"/>
          <w:lang w:val="fi-FI"/>
        </w:rPr>
        <w:t xml:space="preserve">10. </w:t>
      </w:r>
      <w:proofErr w:type="spellStart"/>
      <w:r w:rsidRPr="006C42AC">
        <w:rPr>
          <w:rFonts w:cstheme="minorHAnsi"/>
          <w:sz w:val="20"/>
          <w:szCs w:val="20"/>
          <w:lang w:val="fi-FI"/>
        </w:rPr>
        <w:t>Sidorova</w:t>
      </w:r>
      <w:proofErr w:type="spellEnd"/>
      <w:r w:rsidRPr="006C42AC">
        <w:rPr>
          <w:rFonts w:cstheme="minorHAnsi"/>
          <w:sz w:val="20"/>
          <w:szCs w:val="20"/>
          <w:lang w:val="fi-FI"/>
        </w:rPr>
        <w:t xml:space="preserve"> J</w:t>
      </w:r>
      <w:r w:rsidRPr="006C42AC">
        <w:rPr>
          <w:rFonts w:cstheme="minorHAnsi"/>
          <w:sz w:val="20"/>
          <w:szCs w:val="20"/>
          <w:lang w:val="fi-FI"/>
        </w:rPr>
        <w:t>.</w:t>
      </w:r>
      <w:r w:rsidRPr="006C42AC">
        <w:rPr>
          <w:rFonts w:cstheme="minorHAnsi"/>
          <w:sz w:val="20"/>
          <w:szCs w:val="20"/>
          <w:lang w:val="fi-FI"/>
        </w:rPr>
        <w:t>M</w:t>
      </w:r>
      <w:r w:rsidRPr="006C42AC">
        <w:rPr>
          <w:rFonts w:cstheme="minorHAnsi"/>
          <w:sz w:val="20"/>
          <w:szCs w:val="20"/>
          <w:lang w:val="fi-FI"/>
        </w:rPr>
        <w:t xml:space="preserve">. et al. </w:t>
      </w:r>
      <w:r w:rsidRPr="006C42AC">
        <w:rPr>
          <w:rFonts w:cstheme="minorHAnsi"/>
          <w:sz w:val="20"/>
          <w:szCs w:val="20"/>
          <w:lang w:val="en-US"/>
        </w:rPr>
        <w:t xml:space="preserve">(1995) </w:t>
      </w:r>
      <w:r w:rsidRPr="006C42AC">
        <w:rPr>
          <w:rFonts w:cstheme="minorHAnsi"/>
          <w:sz w:val="20"/>
          <w:szCs w:val="20"/>
          <w:lang w:val="en-CA"/>
        </w:rPr>
        <w:t xml:space="preserve">Cell cycle-regulated phosphorylation of Swi6 controls its nuclear localization. Mol Biol Cell. 6(12):1641-58. </w:t>
      </w:r>
      <w:proofErr w:type="spellStart"/>
      <w:r w:rsidRPr="006C42AC">
        <w:rPr>
          <w:rFonts w:cstheme="minorHAnsi"/>
          <w:sz w:val="20"/>
          <w:szCs w:val="20"/>
          <w:lang w:val="en-CA"/>
        </w:rPr>
        <w:t>doi</w:t>
      </w:r>
      <w:proofErr w:type="spellEnd"/>
      <w:r w:rsidRPr="006C42AC">
        <w:rPr>
          <w:rFonts w:cstheme="minorHAnsi"/>
          <w:sz w:val="20"/>
          <w:szCs w:val="20"/>
          <w:lang w:val="en-CA"/>
        </w:rPr>
        <w:t>: 10.1091/mbc.6.12.1641.</w:t>
      </w:r>
    </w:p>
    <w:sectPr w:rsidR="005866D0" w:rsidRPr="0069667F" w:rsidSect="0085102E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fr-CA" w:vendorID="64" w:dllVersion="4096" w:nlCheck="1" w:checkStyle="0"/>
  <w:activeWritingStyle w:appName="MSWord" w:lang="en-CA" w:vendorID="64" w:dllVersion="409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6" w:nlCheck="1" w:checkStyle="1"/>
  <w:activeWritingStyle w:appName="MSWord" w:lang="fi-FI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60B"/>
    <w:rsid w:val="00040881"/>
    <w:rsid w:val="00055AA3"/>
    <w:rsid w:val="00065D4A"/>
    <w:rsid w:val="00086D48"/>
    <w:rsid w:val="00092344"/>
    <w:rsid w:val="000C0AAE"/>
    <w:rsid w:val="000D05C5"/>
    <w:rsid w:val="00100280"/>
    <w:rsid w:val="00114D2B"/>
    <w:rsid w:val="00117B87"/>
    <w:rsid w:val="00142C39"/>
    <w:rsid w:val="0014660B"/>
    <w:rsid w:val="00157CC0"/>
    <w:rsid w:val="00173E6A"/>
    <w:rsid w:val="00177FDD"/>
    <w:rsid w:val="00182921"/>
    <w:rsid w:val="00193A80"/>
    <w:rsid w:val="001C4B69"/>
    <w:rsid w:val="001C753A"/>
    <w:rsid w:val="0021452C"/>
    <w:rsid w:val="00270242"/>
    <w:rsid w:val="002712B3"/>
    <w:rsid w:val="002C4E32"/>
    <w:rsid w:val="002E3FDE"/>
    <w:rsid w:val="00305408"/>
    <w:rsid w:val="00315F2A"/>
    <w:rsid w:val="00325496"/>
    <w:rsid w:val="00325C62"/>
    <w:rsid w:val="00326948"/>
    <w:rsid w:val="00336A7A"/>
    <w:rsid w:val="00343BE6"/>
    <w:rsid w:val="00347C57"/>
    <w:rsid w:val="003739C5"/>
    <w:rsid w:val="00381997"/>
    <w:rsid w:val="003E4467"/>
    <w:rsid w:val="003E4CCD"/>
    <w:rsid w:val="004164BF"/>
    <w:rsid w:val="00433D83"/>
    <w:rsid w:val="00497D5F"/>
    <w:rsid w:val="004A6697"/>
    <w:rsid w:val="004B0D86"/>
    <w:rsid w:val="004D07BC"/>
    <w:rsid w:val="004D53E5"/>
    <w:rsid w:val="004E4280"/>
    <w:rsid w:val="00581313"/>
    <w:rsid w:val="005866D0"/>
    <w:rsid w:val="005B29D2"/>
    <w:rsid w:val="005E6487"/>
    <w:rsid w:val="005E6E28"/>
    <w:rsid w:val="00637959"/>
    <w:rsid w:val="006406E7"/>
    <w:rsid w:val="006516F8"/>
    <w:rsid w:val="00657C40"/>
    <w:rsid w:val="00662121"/>
    <w:rsid w:val="00683F30"/>
    <w:rsid w:val="00685531"/>
    <w:rsid w:val="0069667F"/>
    <w:rsid w:val="006B5D04"/>
    <w:rsid w:val="006B678E"/>
    <w:rsid w:val="006C42AC"/>
    <w:rsid w:val="006C7845"/>
    <w:rsid w:val="006D777D"/>
    <w:rsid w:val="00720B9C"/>
    <w:rsid w:val="00726F48"/>
    <w:rsid w:val="007C5699"/>
    <w:rsid w:val="007D3015"/>
    <w:rsid w:val="007D661D"/>
    <w:rsid w:val="007F2C14"/>
    <w:rsid w:val="0080202A"/>
    <w:rsid w:val="00806D50"/>
    <w:rsid w:val="00815077"/>
    <w:rsid w:val="0085102E"/>
    <w:rsid w:val="00863D79"/>
    <w:rsid w:val="008664C1"/>
    <w:rsid w:val="008C0F01"/>
    <w:rsid w:val="008D074E"/>
    <w:rsid w:val="008D61AC"/>
    <w:rsid w:val="008E700B"/>
    <w:rsid w:val="00905F38"/>
    <w:rsid w:val="00915331"/>
    <w:rsid w:val="00930C9D"/>
    <w:rsid w:val="009439F4"/>
    <w:rsid w:val="00966A1E"/>
    <w:rsid w:val="0097129D"/>
    <w:rsid w:val="00976BB8"/>
    <w:rsid w:val="009A2A48"/>
    <w:rsid w:val="009B6502"/>
    <w:rsid w:val="009C14EC"/>
    <w:rsid w:val="009C6546"/>
    <w:rsid w:val="009D433D"/>
    <w:rsid w:val="009E0090"/>
    <w:rsid w:val="00A041E9"/>
    <w:rsid w:val="00A42435"/>
    <w:rsid w:val="00A666F1"/>
    <w:rsid w:val="00A70691"/>
    <w:rsid w:val="00A84B20"/>
    <w:rsid w:val="00AD25BF"/>
    <w:rsid w:val="00B1042A"/>
    <w:rsid w:val="00B201C2"/>
    <w:rsid w:val="00B7459F"/>
    <w:rsid w:val="00B83FB4"/>
    <w:rsid w:val="00B84F1B"/>
    <w:rsid w:val="00BA0B65"/>
    <w:rsid w:val="00C026A5"/>
    <w:rsid w:val="00C070D5"/>
    <w:rsid w:val="00CD0BC6"/>
    <w:rsid w:val="00D00079"/>
    <w:rsid w:val="00D502DA"/>
    <w:rsid w:val="00D50768"/>
    <w:rsid w:val="00D57320"/>
    <w:rsid w:val="00DA60F2"/>
    <w:rsid w:val="00DC1FFC"/>
    <w:rsid w:val="00DE5E07"/>
    <w:rsid w:val="00DF662B"/>
    <w:rsid w:val="00E36051"/>
    <w:rsid w:val="00E61A5C"/>
    <w:rsid w:val="00E740F5"/>
    <w:rsid w:val="00EC1CB2"/>
    <w:rsid w:val="00EF4752"/>
    <w:rsid w:val="00EF7530"/>
    <w:rsid w:val="00F01B39"/>
    <w:rsid w:val="00F1503E"/>
    <w:rsid w:val="00F2124E"/>
    <w:rsid w:val="00F23914"/>
    <w:rsid w:val="00F309CB"/>
    <w:rsid w:val="00F369AD"/>
    <w:rsid w:val="00F620D5"/>
    <w:rsid w:val="00F96247"/>
    <w:rsid w:val="00FD63FD"/>
    <w:rsid w:val="00FE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711FD"/>
  <w15:chartTrackingRefBased/>
  <w15:docId w15:val="{3856C315-B030-45B1-ACAC-A0BCC0AE5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452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52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7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7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9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9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2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3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21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2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1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13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7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2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6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47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1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6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01</Words>
  <Characters>6497</Characters>
  <Application>Microsoft Office Word</Application>
  <DocSecurity>0</DocSecurity>
  <Lines>54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lis Sylvain</dc:creator>
  <cp:keywords/>
  <dc:description/>
  <cp:lastModifiedBy>Sylvain Tollis</cp:lastModifiedBy>
  <cp:revision>20</cp:revision>
  <dcterms:created xsi:type="dcterms:W3CDTF">2022-01-13T20:40:00Z</dcterms:created>
  <dcterms:modified xsi:type="dcterms:W3CDTF">2022-01-22T08:38:00Z</dcterms:modified>
</cp:coreProperties>
</file>